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1200"/>
        <w:tblW w:w="94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02"/>
        <w:gridCol w:w="883"/>
        <w:gridCol w:w="1130"/>
        <w:gridCol w:w="1898"/>
      </w:tblGrid>
      <w:tr w:rsidR="00033DAB" w:rsidRPr="00572626" w14:paraId="14E40EAD" w14:textId="77777777" w:rsidTr="0025502B">
        <w:trPr>
          <w:trHeight w:val="290"/>
        </w:trPr>
        <w:tc>
          <w:tcPr>
            <w:tcW w:w="5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2C87AA" w14:textId="1329BE0F" w:rsidR="00033DAB" w:rsidRPr="00572626" w:rsidRDefault="00033DAB" w:rsidP="00033D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5D3011" w14:textId="4509BF9E" w:rsidR="00033DAB" w:rsidRPr="00572626" w:rsidRDefault="00033DAB" w:rsidP="00033DA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09D592" w14:textId="49FB043F" w:rsidR="00033DAB" w:rsidRPr="00572626" w:rsidRDefault="00033DAB" w:rsidP="00033DAB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152E9E6" w14:textId="576770D1" w:rsidR="00033DAB" w:rsidRPr="00572626" w:rsidRDefault="00033DAB" w:rsidP="00033DA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 xml:space="preserve">     (IQR)</w:t>
            </w:r>
          </w:p>
        </w:tc>
      </w:tr>
      <w:tr w:rsidR="00033DAB" w:rsidRPr="00572626" w14:paraId="5FD13042" w14:textId="77777777" w:rsidTr="0025502B">
        <w:trPr>
          <w:trHeight w:val="290"/>
        </w:trPr>
        <w:tc>
          <w:tcPr>
            <w:tcW w:w="5502" w:type="dxa"/>
            <w:tcBorders>
              <w:top w:val="single" w:sz="4" w:space="0" w:color="auto"/>
            </w:tcBorders>
            <w:noWrap/>
            <w:hideMark/>
          </w:tcPr>
          <w:p w14:paraId="0C13B414" w14:textId="77BE8475" w:rsidR="00033DAB" w:rsidRPr="00056C1A" w:rsidRDefault="00033DAB" w:rsidP="002550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Age at start of GH therapy (years)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6AF023B4" w14:textId="22935EDE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19969253" w14:textId="66C5A8B6" w:rsidR="00033DAB" w:rsidRPr="00056C1A" w:rsidRDefault="00033DAB" w:rsidP="00B952C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noWrap/>
            <w:hideMark/>
          </w:tcPr>
          <w:p w14:paraId="40783D37" w14:textId="6577BE14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(9.2 to 13.2)</w:t>
            </w:r>
          </w:p>
        </w:tc>
      </w:tr>
      <w:tr w:rsidR="00033DAB" w:rsidRPr="00572626" w14:paraId="1E236D19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7735468A" w14:textId="1E9ABD40" w:rsidR="00033DAB" w:rsidRPr="00056C1A" w:rsidRDefault="00033DAB" w:rsidP="002550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Interval from HCT to GH initiation (years)</w:t>
            </w:r>
          </w:p>
        </w:tc>
        <w:tc>
          <w:tcPr>
            <w:tcW w:w="883" w:type="dxa"/>
            <w:noWrap/>
            <w:hideMark/>
          </w:tcPr>
          <w:p w14:paraId="51E011EB" w14:textId="0B028433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noWrap/>
            <w:hideMark/>
          </w:tcPr>
          <w:p w14:paraId="1C1C52E5" w14:textId="74DFDDA9" w:rsidR="00033DAB" w:rsidRPr="00056C1A" w:rsidRDefault="00033DAB" w:rsidP="00B952C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898" w:type="dxa"/>
            <w:noWrap/>
            <w:hideMark/>
          </w:tcPr>
          <w:p w14:paraId="05A4CB99" w14:textId="11E592A6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(4.3 to 8.47)</w:t>
            </w:r>
          </w:p>
        </w:tc>
      </w:tr>
      <w:tr w:rsidR="00033DAB" w:rsidRPr="00572626" w14:paraId="0D5A609E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501D1A9E" w14:textId="02ACFED8" w:rsidR="00033DAB" w:rsidRPr="00056C1A" w:rsidRDefault="00033DAB" w:rsidP="002550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Duration of GH therapy (years)</w:t>
            </w:r>
          </w:p>
        </w:tc>
        <w:tc>
          <w:tcPr>
            <w:tcW w:w="883" w:type="dxa"/>
            <w:noWrap/>
            <w:hideMark/>
          </w:tcPr>
          <w:p w14:paraId="079304A1" w14:textId="7BD7AE76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noWrap/>
            <w:hideMark/>
          </w:tcPr>
          <w:p w14:paraId="2E25572D" w14:textId="498D1CDC" w:rsidR="00033DAB" w:rsidRPr="00056C1A" w:rsidRDefault="00033DAB" w:rsidP="00B952C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898" w:type="dxa"/>
            <w:noWrap/>
            <w:hideMark/>
          </w:tcPr>
          <w:p w14:paraId="698E2626" w14:textId="198850CC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(3.0 to 7.2)</w:t>
            </w:r>
          </w:p>
        </w:tc>
      </w:tr>
      <w:tr w:rsidR="00033DAB" w:rsidRPr="00572626" w14:paraId="34226D0F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5F393496" w14:textId="49661CAB" w:rsidR="00033DAB" w:rsidRPr="00056C1A" w:rsidRDefault="00033DAB" w:rsidP="002550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Baseline IGF-1 (ng/mL)</w:t>
            </w:r>
          </w:p>
        </w:tc>
        <w:tc>
          <w:tcPr>
            <w:tcW w:w="883" w:type="dxa"/>
            <w:noWrap/>
            <w:hideMark/>
          </w:tcPr>
          <w:p w14:paraId="30A33842" w14:textId="14479392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49/58</w:t>
            </w:r>
          </w:p>
        </w:tc>
        <w:tc>
          <w:tcPr>
            <w:tcW w:w="1130" w:type="dxa"/>
            <w:noWrap/>
            <w:hideMark/>
          </w:tcPr>
          <w:p w14:paraId="00B206AF" w14:textId="0A983AA9" w:rsidR="00033DAB" w:rsidRPr="00056C1A" w:rsidRDefault="00033DAB" w:rsidP="00B952C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98" w:type="dxa"/>
            <w:noWrap/>
            <w:hideMark/>
          </w:tcPr>
          <w:p w14:paraId="48B71EB9" w14:textId="19731B14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(92 to 194)</w:t>
            </w:r>
          </w:p>
        </w:tc>
      </w:tr>
      <w:tr w:rsidR="005D018D" w:rsidRPr="00572626" w14:paraId="0D2E472E" w14:textId="77777777" w:rsidTr="0025502B">
        <w:trPr>
          <w:trHeight w:val="290"/>
        </w:trPr>
        <w:tc>
          <w:tcPr>
            <w:tcW w:w="5502" w:type="dxa"/>
            <w:noWrap/>
          </w:tcPr>
          <w:p w14:paraId="592E8255" w14:textId="30177222" w:rsidR="005D018D" w:rsidRPr="00056C1A" w:rsidRDefault="005D018D" w:rsidP="0025502B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Baseline IGF-1 (z-score)</w:t>
            </w:r>
          </w:p>
        </w:tc>
        <w:tc>
          <w:tcPr>
            <w:tcW w:w="883" w:type="dxa"/>
            <w:noWrap/>
          </w:tcPr>
          <w:p w14:paraId="684AEB51" w14:textId="31E2D192" w:rsidR="005D018D" w:rsidRPr="00056C1A" w:rsidRDefault="005D018D" w:rsidP="0025502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49/58</w:t>
            </w:r>
          </w:p>
        </w:tc>
        <w:tc>
          <w:tcPr>
            <w:tcW w:w="1130" w:type="dxa"/>
            <w:noWrap/>
          </w:tcPr>
          <w:p w14:paraId="1D32669B" w14:textId="2BB1A3B3" w:rsidR="005D018D" w:rsidRPr="00056C1A" w:rsidRDefault="005D018D" w:rsidP="00B952C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898" w:type="dxa"/>
            <w:noWrap/>
          </w:tcPr>
          <w:p w14:paraId="31971C87" w14:textId="1C0D34F7" w:rsidR="005D018D" w:rsidRPr="00056C1A" w:rsidRDefault="005D018D" w:rsidP="0025502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(-2.7 to -0.8)</w:t>
            </w:r>
          </w:p>
        </w:tc>
      </w:tr>
      <w:tr w:rsidR="00033DAB" w:rsidRPr="00572626" w14:paraId="7A89BB89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27BEB330" w14:textId="63B9F81A" w:rsidR="00033DAB" w:rsidRPr="00056C1A" w:rsidRDefault="00033DAB" w:rsidP="0025502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Height SDS at initiation</w:t>
            </w:r>
          </w:p>
        </w:tc>
        <w:tc>
          <w:tcPr>
            <w:tcW w:w="883" w:type="dxa"/>
            <w:noWrap/>
            <w:hideMark/>
          </w:tcPr>
          <w:p w14:paraId="59ED1100" w14:textId="10493EAC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noWrap/>
            <w:hideMark/>
          </w:tcPr>
          <w:p w14:paraId="76B221A9" w14:textId="5018279F" w:rsidR="00033DAB" w:rsidRPr="00056C1A" w:rsidRDefault="00033DAB" w:rsidP="00B952CA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898" w:type="dxa"/>
            <w:noWrap/>
            <w:hideMark/>
          </w:tcPr>
          <w:p w14:paraId="2AC2497B" w14:textId="387C2DEA" w:rsidR="00033DAB" w:rsidRPr="00056C1A" w:rsidRDefault="00033DAB" w:rsidP="0025502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(-3.6 to -2.62)</w:t>
            </w:r>
          </w:p>
        </w:tc>
      </w:tr>
      <w:tr w:rsidR="0025502B" w:rsidRPr="00572626" w14:paraId="01A54B6D" w14:textId="77777777" w:rsidTr="0025502B">
        <w:trPr>
          <w:trHeight w:val="290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2A532" w14:textId="49A7DEF7" w:rsidR="0025502B" w:rsidRPr="00056C1A" w:rsidRDefault="0025502B" w:rsidP="0025502B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Final height (c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85EBC" w14:textId="07DC8A23" w:rsidR="0025502B" w:rsidRPr="00056C1A" w:rsidRDefault="0025502B" w:rsidP="0025502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71788" w14:textId="02816D05" w:rsidR="0025502B" w:rsidRPr="00056C1A" w:rsidRDefault="0025502B" w:rsidP="00B952CA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BE8FF4" w14:textId="3A40113D" w:rsidR="0025502B" w:rsidRPr="00056C1A" w:rsidRDefault="0025502B" w:rsidP="0025502B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4CBD" w:rsidRPr="00572626" w14:paraId="580EE7BA" w14:textId="77777777" w:rsidTr="0025502B">
        <w:trPr>
          <w:trHeight w:val="290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DB2CE" w14:textId="3A8643BE" w:rsidR="002A4CBD" w:rsidRPr="00056C1A" w:rsidRDefault="002A4CBD" w:rsidP="002A4CB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 w:hint="eastAsia"/>
              </w:rPr>
              <w:t xml:space="preserve">        Al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176E9" w14:textId="2161EFA6" w:rsidR="002A4CBD" w:rsidRPr="00056C1A" w:rsidRDefault="002A4CBD" w:rsidP="002A4CB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B759A" w14:textId="45336821" w:rsidR="002A4CBD" w:rsidRPr="00056C1A" w:rsidRDefault="002A4CBD" w:rsidP="002A4CBD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147.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B6E30" w14:textId="602E9600" w:rsidR="002A4CBD" w:rsidRPr="00056C1A" w:rsidRDefault="002A4CBD" w:rsidP="002A4CB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(143.1 to 154.1)</w:t>
            </w:r>
          </w:p>
        </w:tc>
      </w:tr>
      <w:tr w:rsidR="002A4CBD" w:rsidRPr="00572626" w14:paraId="76430FC0" w14:textId="77777777" w:rsidTr="0025502B">
        <w:trPr>
          <w:trHeight w:val="290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B9C" w14:textId="7454CD2E" w:rsidR="002A4CBD" w:rsidRPr="00056C1A" w:rsidRDefault="002A4CBD" w:rsidP="002A4CB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 w:hint="eastAsia"/>
              </w:rPr>
              <w:t xml:space="preserve">        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94CF79" w14:textId="4D17AB5F" w:rsidR="002A4CBD" w:rsidRPr="00056C1A" w:rsidRDefault="00784FB7" w:rsidP="002A4CB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8352B" w14:textId="08C94B4D" w:rsidR="002A4CBD" w:rsidRPr="00056C1A" w:rsidRDefault="002A4CBD" w:rsidP="002A4CBD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1</w:t>
            </w:r>
            <w:r w:rsidR="00784FB7" w:rsidRPr="00056C1A">
              <w:rPr>
                <w:rFonts w:ascii="Times New Roman" w:hAnsi="Times New Roman" w:cs="Times New Roman" w:hint="eastAsia"/>
              </w:rPr>
              <w:t>51.8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C6ECB" w14:textId="59AC415E" w:rsidR="002A4CBD" w:rsidRPr="00056C1A" w:rsidRDefault="002A4CBD" w:rsidP="002A4CB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(14</w:t>
            </w:r>
            <w:r w:rsidR="00784FB7" w:rsidRPr="00056C1A">
              <w:rPr>
                <w:rFonts w:ascii="Times New Roman" w:hAnsi="Times New Roman" w:cs="Times New Roman" w:hint="eastAsia"/>
              </w:rPr>
              <w:t>6.2</w:t>
            </w:r>
            <w:r w:rsidRPr="00056C1A">
              <w:rPr>
                <w:rFonts w:ascii="Times New Roman" w:hAnsi="Times New Roman" w:cs="Times New Roman"/>
              </w:rPr>
              <w:t xml:space="preserve"> to 15</w:t>
            </w:r>
            <w:r w:rsidR="00784FB7" w:rsidRPr="00056C1A">
              <w:rPr>
                <w:rFonts w:ascii="Times New Roman" w:hAnsi="Times New Roman" w:cs="Times New Roman" w:hint="eastAsia"/>
              </w:rPr>
              <w:t>5.9</w:t>
            </w:r>
            <w:r w:rsidRPr="00056C1A">
              <w:rPr>
                <w:rFonts w:ascii="Times New Roman" w:hAnsi="Times New Roman" w:cs="Times New Roman"/>
              </w:rPr>
              <w:t>)</w:t>
            </w:r>
          </w:p>
        </w:tc>
      </w:tr>
      <w:tr w:rsidR="002A4CBD" w:rsidRPr="00572626" w14:paraId="45D4A01D" w14:textId="77777777" w:rsidTr="00E11332">
        <w:trPr>
          <w:trHeight w:val="290"/>
        </w:trPr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B22412" w14:textId="18F121C2" w:rsidR="002A4CBD" w:rsidRPr="00056C1A" w:rsidRDefault="002A4CBD" w:rsidP="002A4CBD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 w:hint="eastAsia"/>
              </w:rPr>
              <w:t xml:space="preserve">        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EA459" w14:textId="6B779C17" w:rsidR="002A4CBD" w:rsidRPr="00056C1A" w:rsidRDefault="00784FB7" w:rsidP="002A4CB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3D40F" w14:textId="771DAD41" w:rsidR="002A4CBD" w:rsidRPr="00056C1A" w:rsidRDefault="002A4CBD" w:rsidP="002A4CBD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14</w:t>
            </w:r>
            <w:r w:rsidRPr="00056C1A"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B0250" w14:textId="4804435A" w:rsidR="002A4CBD" w:rsidRPr="00056C1A" w:rsidRDefault="002A4CBD" w:rsidP="002A4CBD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(1</w:t>
            </w:r>
            <w:r w:rsidRPr="00056C1A">
              <w:rPr>
                <w:rFonts w:ascii="Times New Roman" w:hAnsi="Times New Roman" w:cs="Times New Roman" w:hint="eastAsia"/>
              </w:rPr>
              <w:t>38.7</w:t>
            </w:r>
            <w:r w:rsidRPr="00056C1A">
              <w:rPr>
                <w:rFonts w:ascii="Times New Roman" w:hAnsi="Times New Roman" w:cs="Times New Roman"/>
              </w:rPr>
              <w:t xml:space="preserve"> to 1</w:t>
            </w:r>
            <w:r w:rsidRPr="00056C1A">
              <w:rPr>
                <w:rFonts w:ascii="Times New Roman" w:hAnsi="Times New Roman" w:cs="Times New Roman" w:hint="eastAsia"/>
              </w:rPr>
              <w:t>46.9</w:t>
            </w:r>
            <w:r w:rsidRPr="00056C1A">
              <w:rPr>
                <w:rFonts w:ascii="Times New Roman" w:hAnsi="Times New Roman" w:cs="Times New Roman"/>
              </w:rPr>
              <w:t>)</w:t>
            </w:r>
          </w:p>
        </w:tc>
      </w:tr>
      <w:tr w:rsidR="002A4CBD" w:rsidRPr="00572626" w14:paraId="5FAB88FE" w14:textId="77777777" w:rsidTr="00E11332">
        <w:trPr>
          <w:trHeight w:val="70"/>
        </w:trPr>
        <w:tc>
          <w:tcPr>
            <w:tcW w:w="5502" w:type="dxa"/>
            <w:tcBorders>
              <w:top w:val="nil"/>
              <w:bottom w:val="nil"/>
            </w:tcBorders>
            <w:noWrap/>
            <w:hideMark/>
          </w:tcPr>
          <w:p w14:paraId="10EC7E65" w14:textId="2F4C4D10" w:rsidR="002A4CBD" w:rsidRPr="00056C1A" w:rsidRDefault="002A4CBD" w:rsidP="002A4CBD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Final height SDS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  <w:hideMark/>
          </w:tcPr>
          <w:p w14:paraId="5BB99379" w14:textId="1930A55E" w:rsidR="002A4CBD" w:rsidRPr="00056C1A" w:rsidRDefault="002A4CBD" w:rsidP="002A4C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  <w:hideMark/>
          </w:tcPr>
          <w:p w14:paraId="795B7E4B" w14:textId="39E65BBA" w:rsidR="002A4CBD" w:rsidRPr="00056C1A" w:rsidRDefault="002A4CBD" w:rsidP="002A4CBD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-2.5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  <w:hideMark/>
          </w:tcPr>
          <w:p w14:paraId="4608EE52" w14:textId="71FCA3B5" w:rsidR="002A4CBD" w:rsidRPr="00056C1A" w:rsidRDefault="002A4CBD" w:rsidP="002A4CB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(-3.6 to -1.9)</w:t>
            </w:r>
          </w:p>
        </w:tc>
      </w:tr>
      <w:tr w:rsidR="00AB554C" w:rsidRPr="00572626" w14:paraId="16C042E1" w14:textId="77777777" w:rsidTr="00654F06">
        <w:trPr>
          <w:trHeight w:val="70"/>
        </w:trPr>
        <w:tc>
          <w:tcPr>
            <w:tcW w:w="5502" w:type="dxa"/>
            <w:tcBorders>
              <w:top w:val="nil"/>
              <w:bottom w:val="nil"/>
            </w:tcBorders>
            <w:noWrap/>
          </w:tcPr>
          <w:p w14:paraId="71EBB2BD" w14:textId="480180A6" w:rsidR="00AB554C" w:rsidRPr="00056C1A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 xml:space="preserve">Final height </w:t>
            </w:r>
            <w:r w:rsidRPr="00056C1A">
              <w:rPr>
                <w:rFonts w:ascii="Times New Roman" w:hAnsi="Times New Roman" w:cs="Times New Roman" w:hint="eastAsia"/>
              </w:rPr>
              <w:t>Δ</w:t>
            </w:r>
            <w:r w:rsidRPr="00056C1A">
              <w:rPr>
                <w:rFonts w:ascii="Times New Roman" w:hAnsi="Times New Roman" w:cs="Times New Roman"/>
              </w:rPr>
              <w:t>SDS</w:t>
            </w:r>
          </w:p>
        </w:tc>
        <w:tc>
          <w:tcPr>
            <w:tcW w:w="883" w:type="dxa"/>
            <w:tcBorders>
              <w:top w:val="nil"/>
              <w:bottom w:val="nil"/>
            </w:tcBorders>
            <w:noWrap/>
          </w:tcPr>
          <w:p w14:paraId="7A34E721" w14:textId="78329BE8" w:rsidR="00AB554C" w:rsidRPr="00056C1A" w:rsidRDefault="00AB554C" w:rsidP="00E11332">
            <w:pPr>
              <w:widowControl/>
              <w:spacing w:after="0" w:line="300" w:lineRule="exact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30" w:type="dxa"/>
            <w:tcBorders>
              <w:top w:val="nil"/>
              <w:bottom w:val="nil"/>
            </w:tcBorders>
            <w:noWrap/>
          </w:tcPr>
          <w:p w14:paraId="5A93E189" w14:textId="1F664E3E" w:rsidR="00AB554C" w:rsidRPr="00056C1A" w:rsidRDefault="00AB554C" w:rsidP="00E11332">
            <w:pPr>
              <w:widowControl/>
              <w:spacing w:after="0" w:line="300" w:lineRule="exact"/>
              <w:jc w:val="righ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98" w:type="dxa"/>
            <w:tcBorders>
              <w:top w:val="nil"/>
              <w:bottom w:val="nil"/>
            </w:tcBorders>
            <w:noWrap/>
          </w:tcPr>
          <w:p w14:paraId="76402B0B" w14:textId="76C32E1A" w:rsidR="00AB554C" w:rsidRPr="00056C1A" w:rsidRDefault="00AB554C" w:rsidP="00E11332">
            <w:pPr>
              <w:widowControl/>
              <w:spacing w:after="0" w:line="300" w:lineRule="exact"/>
              <w:jc w:val="center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(-</w:t>
            </w:r>
            <w:r w:rsidRPr="00056C1A">
              <w:rPr>
                <w:rFonts w:ascii="Times New Roman" w:hAnsi="Times New Roman" w:cs="Times New Roman" w:hint="eastAsia"/>
              </w:rPr>
              <w:t>0.55</w:t>
            </w:r>
            <w:r w:rsidRPr="00056C1A">
              <w:rPr>
                <w:rFonts w:ascii="Times New Roman" w:hAnsi="Times New Roman" w:cs="Times New Roman"/>
              </w:rPr>
              <w:t xml:space="preserve"> to </w:t>
            </w:r>
            <w:r w:rsidRPr="00056C1A">
              <w:rPr>
                <w:rFonts w:ascii="Times New Roman" w:hAnsi="Times New Roman" w:cs="Times New Roman" w:hint="eastAsia"/>
              </w:rPr>
              <w:t>1.0</w:t>
            </w:r>
            <w:r w:rsidRPr="00056C1A">
              <w:rPr>
                <w:rFonts w:ascii="Times New Roman" w:hAnsi="Times New Roman" w:cs="Times New Roman"/>
              </w:rPr>
              <w:t>)</w:t>
            </w:r>
          </w:p>
        </w:tc>
      </w:tr>
      <w:tr w:rsidR="00AB554C" w:rsidRPr="00572626" w14:paraId="77CB65D3" w14:textId="77777777" w:rsidTr="0025502B">
        <w:trPr>
          <w:trHeight w:val="290"/>
        </w:trPr>
        <w:tc>
          <w:tcPr>
            <w:tcW w:w="5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B363DF" w14:textId="0DC70A1E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0B358F" w14:textId="37389B01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1276BC" w14:textId="27D96DA0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61BE39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14:ligatures w14:val="none"/>
              </w:rPr>
            </w:pPr>
          </w:p>
        </w:tc>
      </w:tr>
      <w:tr w:rsidR="00AB554C" w:rsidRPr="00572626" w14:paraId="503641B6" w14:textId="77777777" w:rsidTr="0025502B">
        <w:trPr>
          <w:trHeight w:val="290"/>
        </w:trPr>
        <w:tc>
          <w:tcPr>
            <w:tcW w:w="5502" w:type="dxa"/>
            <w:tcBorders>
              <w:top w:val="single" w:sz="4" w:space="0" w:color="auto"/>
            </w:tcBorders>
            <w:noWrap/>
            <w:hideMark/>
          </w:tcPr>
          <w:p w14:paraId="510E36AE" w14:textId="5CFF8DA5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 xml:space="preserve">Tanner stage ≥2 at </w:t>
            </w:r>
            <w:r w:rsidRPr="00572626">
              <w:rPr>
                <w:rFonts w:ascii="Times New Roman" w:hAnsi="Times New Roman" w:cs="Times New Roman" w:hint="eastAsia"/>
              </w:rPr>
              <w:t xml:space="preserve">GH </w:t>
            </w:r>
            <w:r w:rsidRPr="00572626">
              <w:rPr>
                <w:rFonts w:ascii="Times New Roman" w:hAnsi="Times New Roman" w:cs="Times New Roman"/>
              </w:rPr>
              <w:t>initiation in male</w:t>
            </w: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295481C3" w14:textId="735863BD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7/27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hideMark/>
          </w:tcPr>
          <w:p w14:paraId="2A02D36F" w14:textId="495DDA85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25.9)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noWrap/>
            <w:hideMark/>
          </w:tcPr>
          <w:p w14:paraId="497608A3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5F11C08A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4C83BD8E" w14:textId="328E0184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 xml:space="preserve">Tanner stage ≥2 at </w:t>
            </w:r>
            <w:r w:rsidRPr="00572626">
              <w:rPr>
                <w:rFonts w:ascii="Times New Roman" w:hAnsi="Times New Roman" w:cs="Times New Roman" w:hint="eastAsia"/>
              </w:rPr>
              <w:t xml:space="preserve">GH </w:t>
            </w:r>
            <w:r w:rsidRPr="00572626">
              <w:rPr>
                <w:rFonts w:ascii="Times New Roman" w:hAnsi="Times New Roman" w:cs="Times New Roman"/>
              </w:rPr>
              <w:t>initiation in female</w:t>
            </w:r>
          </w:p>
        </w:tc>
        <w:tc>
          <w:tcPr>
            <w:tcW w:w="883" w:type="dxa"/>
            <w:noWrap/>
            <w:hideMark/>
          </w:tcPr>
          <w:p w14:paraId="750BD3A3" w14:textId="249265A1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5/31</w:t>
            </w:r>
          </w:p>
        </w:tc>
        <w:tc>
          <w:tcPr>
            <w:tcW w:w="1130" w:type="dxa"/>
            <w:noWrap/>
            <w:hideMark/>
          </w:tcPr>
          <w:p w14:paraId="61C3195C" w14:textId="15E263D8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16.1)</w:t>
            </w:r>
          </w:p>
        </w:tc>
        <w:tc>
          <w:tcPr>
            <w:tcW w:w="1898" w:type="dxa"/>
            <w:noWrap/>
            <w:hideMark/>
          </w:tcPr>
          <w:p w14:paraId="14B0D616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3FE01422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471450F7" w14:textId="5C0C4524" w:rsidR="00AB554C" w:rsidRPr="00056C1A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>Patients who underwent GH stimulation testing</w:t>
            </w:r>
          </w:p>
        </w:tc>
        <w:tc>
          <w:tcPr>
            <w:tcW w:w="883" w:type="dxa"/>
            <w:noWrap/>
            <w:hideMark/>
          </w:tcPr>
          <w:p w14:paraId="7172DD9B" w14:textId="7988AEA5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54/58</w:t>
            </w:r>
          </w:p>
        </w:tc>
        <w:tc>
          <w:tcPr>
            <w:tcW w:w="1130" w:type="dxa"/>
            <w:noWrap/>
            <w:hideMark/>
          </w:tcPr>
          <w:p w14:paraId="5EAC8741" w14:textId="39CA5A5D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93.1)</w:t>
            </w:r>
          </w:p>
        </w:tc>
        <w:tc>
          <w:tcPr>
            <w:tcW w:w="1898" w:type="dxa"/>
            <w:noWrap/>
            <w:hideMark/>
          </w:tcPr>
          <w:p w14:paraId="1BCDC3DF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3B50EA76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12713931" w14:textId="54A741B9" w:rsidR="00AB554C" w:rsidRPr="00056C1A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 xml:space="preserve">       GH deficiency confirmed</w:t>
            </w:r>
          </w:p>
        </w:tc>
        <w:tc>
          <w:tcPr>
            <w:tcW w:w="883" w:type="dxa"/>
            <w:noWrap/>
            <w:hideMark/>
          </w:tcPr>
          <w:p w14:paraId="1CABC24D" w14:textId="71C758B1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40/54</w:t>
            </w:r>
          </w:p>
        </w:tc>
        <w:tc>
          <w:tcPr>
            <w:tcW w:w="1130" w:type="dxa"/>
            <w:noWrap/>
            <w:hideMark/>
          </w:tcPr>
          <w:p w14:paraId="0449D1FA" w14:textId="7BA03D70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74.1)</w:t>
            </w:r>
          </w:p>
        </w:tc>
        <w:tc>
          <w:tcPr>
            <w:tcW w:w="1898" w:type="dxa"/>
            <w:noWrap/>
            <w:hideMark/>
          </w:tcPr>
          <w:p w14:paraId="1F091AAC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63C5D5B1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2A3F90A1" w14:textId="1753D600" w:rsidR="00AB554C" w:rsidRPr="00056C1A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 xml:space="preserve">       GH deficiency not confirmed</w:t>
            </w:r>
          </w:p>
        </w:tc>
        <w:tc>
          <w:tcPr>
            <w:tcW w:w="883" w:type="dxa"/>
            <w:noWrap/>
            <w:hideMark/>
          </w:tcPr>
          <w:p w14:paraId="639C2935" w14:textId="4B95C939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7/54</w:t>
            </w:r>
          </w:p>
        </w:tc>
        <w:tc>
          <w:tcPr>
            <w:tcW w:w="1130" w:type="dxa"/>
            <w:noWrap/>
            <w:hideMark/>
          </w:tcPr>
          <w:p w14:paraId="78E5C359" w14:textId="0223E40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12.9)</w:t>
            </w:r>
          </w:p>
        </w:tc>
        <w:tc>
          <w:tcPr>
            <w:tcW w:w="1898" w:type="dxa"/>
            <w:noWrap/>
            <w:hideMark/>
          </w:tcPr>
          <w:p w14:paraId="21841928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2D41E398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37A3D00D" w14:textId="4510DE57" w:rsidR="00AB554C" w:rsidRPr="00056C1A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056C1A">
              <w:rPr>
                <w:rFonts w:ascii="Times New Roman" w:hAnsi="Times New Roman" w:cs="Times New Roman"/>
              </w:rPr>
              <w:t xml:space="preserve">       Unknown</w:t>
            </w:r>
          </w:p>
        </w:tc>
        <w:tc>
          <w:tcPr>
            <w:tcW w:w="883" w:type="dxa"/>
            <w:noWrap/>
            <w:hideMark/>
          </w:tcPr>
          <w:p w14:paraId="22715A04" w14:textId="1D6C944B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7/54</w:t>
            </w:r>
          </w:p>
        </w:tc>
        <w:tc>
          <w:tcPr>
            <w:tcW w:w="1130" w:type="dxa"/>
            <w:noWrap/>
            <w:hideMark/>
          </w:tcPr>
          <w:p w14:paraId="71971661" w14:textId="3146A023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12.9)</w:t>
            </w:r>
          </w:p>
        </w:tc>
        <w:tc>
          <w:tcPr>
            <w:tcW w:w="1898" w:type="dxa"/>
            <w:noWrap/>
            <w:hideMark/>
          </w:tcPr>
          <w:p w14:paraId="4C4279A7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491B0E97" w14:textId="77777777" w:rsidTr="0025502B">
        <w:trPr>
          <w:trHeight w:val="290"/>
        </w:trPr>
        <w:tc>
          <w:tcPr>
            <w:tcW w:w="5502" w:type="dxa"/>
            <w:noWrap/>
          </w:tcPr>
          <w:p w14:paraId="4765E7B9" w14:textId="27E46E81" w:rsidR="00AB554C" w:rsidRPr="00056C1A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056C1A">
              <w:rPr>
                <w:rFonts w:ascii="Times New Roman" w:hAnsi="Times New Roman" w:cs="Times New Roman"/>
              </w:rPr>
              <w:t>Severe GHD (Peak GH &lt; 3 ng/mL)</w:t>
            </w:r>
          </w:p>
        </w:tc>
        <w:tc>
          <w:tcPr>
            <w:tcW w:w="883" w:type="dxa"/>
            <w:noWrap/>
          </w:tcPr>
          <w:p w14:paraId="2B777CD9" w14:textId="01701798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5/40</w:t>
            </w:r>
          </w:p>
        </w:tc>
        <w:tc>
          <w:tcPr>
            <w:tcW w:w="1130" w:type="dxa"/>
            <w:noWrap/>
          </w:tcPr>
          <w:p w14:paraId="21FD661A" w14:textId="4445D5B2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2.5)</w:t>
            </w:r>
          </w:p>
        </w:tc>
        <w:tc>
          <w:tcPr>
            <w:tcW w:w="1898" w:type="dxa"/>
            <w:noWrap/>
          </w:tcPr>
          <w:p w14:paraId="1142C20C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765D3E40" w14:textId="77777777" w:rsidTr="0025502B">
        <w:trPr>
          <w:trHeight w:val="290"/>
        </w:trPr>
        <w:tc>
          <w:tcPr>
            <w:tcW w:w="5502" w:type="dxa"/>
            <w:noWrap/>
          </w:tcPr>
          <w:p w14:paraId="164A2BB2" w14:textId="4623DF56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Non-severe GHD (Peak GH 3–10 ng/mL)</w:t>
            </w:r>
          </w:p>
        </w:tc>
        <w:tc>
          <w:tcPr>
            <w:tcW w:w="883" w:type="dxa"/>
            <w:noWrap/>
          </w:tcPr>
          <w:p w14:paraId="367B1372" w14:textId="693BCB18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5/40</w:t>
            </w:r>
          </w:p>
        </w:tc>
        <w:tc>
          <w:tcPr>
            <w:tcW w:w="1130" w:type="dxa"/>
            <w:noWrap/>
          </w:tcPr>
          <w:p w14:paraId="2AA5D6B4" w14:textId="35EB444A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7.5)</w:t>
            </w:r>
          </w:p>
        </w:tc>
        <w:tc>
          <w:tcPr>
            <w:tcW w:w="1898" w:type="dxa"/>
            <w:noWrap/>
          </w:tcPr>
          <w:p w14:paraId="372A8C83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678F38C4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53C51596" w14:textId="535D0254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Switching from daily GH to once-weekly GH therapy</w:t>
            </w:r>
          </w:p>
        </w:tc>
        <w:tc>
          <w:tcPr>
            <w:tcW w:w="883" w:type="dxa"/>
            <w:noWrap/>
            <w:hideMark/>
          </w:tcPr>
          <w:p w14:paraId="4AD9ED63" w14:textId="5775AB59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0/58</w:t>
            </w:r>
          </w:p>
        </w:tc>
        <w:tc>
          <w:tcPr>
            <w:tcW w:w="1130" w:type="dxa"/>
            <w:noWrap/>
            <w:hideMark/>
          </w:tcPr>
          <w:p w14:paraId="2574DD43" w14:textId="796CB938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1898" w:type="dxa"/>
            <w:noWrap/>
            <w:hideMark/>
          </w:tcPr>
          <w:p w14:paraId="0F591535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6733A04F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7C819EFA" w14:textId="3E21FF18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Concomitant steroid use</w:t>
            </w:r>
          </w:p>
        </w:tc>
        <w:tc>
          <w:tcPr>
            <w:tcW w:w="883" w:type="dxa"/>
            <w:noWrap/>
            <w:hideMark/>
          </w:tcPr>
          <w:p w14:paraId="13BCCC9E" w14:textId="020A9700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11/57</w:t>
            </w:r>
          </w:p>
        </w:tc>
        <w:tc>
          <w:tcPr>
            <w:tcW w:w="1130" w:type="dxa"/>
            <w:noWrap/>
            <w:hideMark/>
          </w:tcPr>
          <w:p w14:paraId="4D027D2C" w14:textId="63A42C51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19.3)</w:t>
            </w:r>
          </w:p>
        </w:tc>
        <w:tc>
          <w:tcPr>
            <w:tcW w:w="1898" w:type="dxa"/>
            <w:noWrap/>
            <w:hideMark/>
          </w:tcPr>
          <w:p w14:paraId="7388EE87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AB554C" w:rsidRPr="00572626" w14:paraId="728D16D7" w14:textId="77777777" w:rsidTr="0025502B">
        <w:trPr>
          <w:trHeight w:val="290"/>
        </w:trPr>
        <w:tc>
          <w:tcPr>
            <w:tcW w:w="5502" w:type="dxa"/>
            <w:noWrap/>
            <w:hideMark/>
          </w:tcPr>
          <w:p w14:paraId="4299ECDC" w14:textId="6DC22FDF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Transition to adult GHD</w:t>
            </w:r>
          </w:p>
        </w:tc>
        <w:tc>
          <w:tcPr>
            <w:tcW w:w="883" w:type="dxa"/>
            <w:noWrap/>
            <w:hideMark/>
          </w:tcPr>
          <w:p w14:paraId="26209EEC" w14:textId="789965C3" w:rsidR="00AB554C" w:rsidRPr="00572626" w:rsidRDefault="00AB554C" w:rsidP="00AB554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2/58</w:t>
            </w:r>
          </w:p>
        </w:tc>
        <w:tc>
          <w:tcPr>
            <w:tcW w:w="1130" w:type="dxa"/>
            <w:noWrap/>
            <w:hideMark/>
          </w:tcPr>
          <w:p w14:paraId="4C7D85E5" w14:textId="05EE3B93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hAnsi="Times New Roman" w:cs="Times New Roman"/>
              </w:rPr>
              <w:t>(3.4)</w:t>
            </w:r>
          </w:p>
        </w:tc>
        <w:tc>
          <w:tcPr>
            <w:tcW w:w="1898" w:type="dxa"/>
            <w:noWrap/>
            <w:hideMark/>
          </w:tcPr>
          <w:p w14:paraId="06868AF2" w14:textId="77777777" w:rsidR="00AB554C" w:rsidRPr="00572626" w:rsidRDefault="00AB554C" w:rsidP="00AB554C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</w:tbl>
    <w:p w14:paraId="1F3F52E4" w14:textId="5C8BCC4B" w:rsidR="00033DAB" w:rsidRPr="00572626" w:rsidRDefault="00033DAB" w:rsidP="00033DA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262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Pr="0057262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72626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572626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of the 58 </w:t>
      </w:r>
      <w:r w:rsidRPr="00572626">
        <w:rPr>
          <w:rFonts w:ascii="Times New Roman" w:hAnsi="Times New Roman" w:cs="Times New Roman"/>
          <w:b/>
          <w:bCs/>
        </w:rPr>
        <w:t>GH-treated patients with available final height data</w:t>
      </w:r>
    </w:p>
    <w:p w14:paraId="49036484" w14:textId="77777777" w:rsidR="00F634D9" w:rsidRPr="00572626" w:rsidRDefault="00F634D9" w:rsidP="00F634D9"/>
    <w:p w14:paraId="3FD36E20" w14:textId="77777777" w:rsidR="00F634D9" w:rsidRPr="00572626" w:rsidRDefault="00F634D9" w:rsidP="00F634D9"/>
    <w:p w14:paraId="53181A1D" w14:textId="77777777" w:rsidR="00F634D9" w:rsidRPr="00572626" w:rsidRDefault="00F634D9" w:rsidP="00F634D9"/>
    <w:p w14:paraId="6D468426" w14:textId="77777777" w:rsidR="00F634D9" w:rsidRPr="00572626" w:rsidRDefault="00F634D9" w:rsidP="00F634D9"/>
    <w:p w14:paraId="0B441873" w14:textId="77777777" w:rsidR="00F634D9" w:rsidRPr="00572626" w:rsidRDefault="00F634D9" w:rsidP="00F634D9"/>
    <w:p w14:paraId="6ADBEE96" w14:textId="77777777" w:rsidR="00F634D9" w:rsidRPr="00572626" w:rsidRDefault="00F634D9" w:rsidP="00F634D9"/>
    <w:p w14:paraId="11B3180A" w14:textId="77777777" w:rsidR="00F634D9" w:rsidRPr="00572626" w:rsidRDefault="00F634D9" w:rsidP="00F634D9"/>
    <w:p w14:paraId="11637FDF" w14:textId="77777777" w:rsidR="00F634D9" w:rsidRPr="00572626" w:rsidRDefault="00F634D9" w:rsidP="00F634D9"/>
    <w:p w14:paraId="332FE7D0" w14:textId="77777777" w:rsidR="00F634D9" w:rsidRPr="00572626" w:rsidRDefault="00F634D9" w:rsidP="00F634D9"/>
    <w:p w14:paraId="503B68F0" w14:textId="77777777" w:rsidR="0025502B" w:rsidRPr="00572626" w:rsidRDefault="0025502B" w:rsidP="00D942E0">
      <w:pPr>
        <w:tabs>
          <w:tab w:val="left" w:pos="20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3C9EBA" w14:textId="77777777" w:rsidR="0025502B" w:rsidRPr="00572626" w:rsidRDefault="0025502B" w:rsidP="00D942E0">
      <w:pPr>
        <w:tabs>
          <w:tab w:val="left" w:pos="20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4D64EF" w14:textId="77777777" w:rsidR="00784FB7" w:rsidRPr="00572626" w:rsidRDefault="00784FB7" w:rsidP="00D942E0">
      <w:pPr>
        <w:tabs>
          <w:tab w:val="left" w:pos="20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F95BDC" w14:textId="77777777" w:rsidR="007E69EB" w:rsidRPr="00572626" w:rsidRDefault="007E69EB" w:rsidP="00D942E0">
      <w:pPr>
        <w:tabs>
          <w:tab w:val="left" w:pos="20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496108" w14:textId="77777777" w:rsidR="007E69EB" w:rsidRPr="00572626" w:rsidRDefault="007E69EB" w:rsidP="00D942E0">
      <w:pPr>
        <w:tabs>
          <w:tab w:val="left" w:pos="201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E0353E" w14:textId="77777777" w:rsidR="00E11332" w:rsidRPr="00572626" w:rsidRDefault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A57908" w14:textId="77777777" w:rsidR="00E11332" w:rsidRPr="00572626" w:rsidRDefault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3F30C6" w14:textId="20F8B787" w:rsidR="00F634D9" w:rsidRPr="00056C1A" w:rsidRDefault="00F634D9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72626">
        <w:rPr>
          <w:rFonts w:ascii="Times New Roman" w:hAnsi="Times New Roman" w:cs="Times New Roman" w:hint="eastAsia"/>
          <w:sz w:val="24"/>
          <w:szCs w:val="24"/>
        </w:rPr>
        <w:t>GH; Growth hormone</w:t>
      </w:r>
      <w:r w:rsidRPr="00056C1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C556C" w:rsidRPr="00056C1A">
        <w:rPr>
          <w:rFonts w:ascii="Times New Roman" w:hAnsi="Times New Roman" w:cs="Times New Roman"/>
          <w:sz w:val="24"/>
          <w:szCs w:val="24"/>
        </w:rPr>
        <w:t xml:space="preserve">IQR; Interquartile range, </w:t>
      </w:r>
      <w:r w:rsidRPr="00056C1A">
        <w:rPr>
          <w:rFonts w:ascii="Times New Roman" w:hAnsi="Times New Roman" w:cs="Times New Roman" w:hint="eastAsia"/>
          <w:sz w:val="24"/>
          <w:szCs w:val="24"/>
        </w:rPr>
        <w:t xml:space="preserve">HCT; Hematopoietic stem cell </w:t>
      </w:r>
      <w:r w:rsidRPr="00056C1A">
        <w:rPr>
          <w:rFonts w:ascii="Times New Roman" w:hAnsi="Times New Roman" w:cs="Times New Roman"/>
          <w:sz w:val="24"/>
          <w:szCs w:val="24"/>
        </w:rPr>
        <w:t>transplantation</w:t>
      </w:r>
      <w:r w:rsidRPr="00056C1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43E00" w:rsidRPr="00056C1A">
        <w:rPr>
          <w:rFonts w:ascii="Times New Roman" w:hAnsi="Times New Roman" w:cs="Times New Roman" w:hint="eastAsia"/>
          <w:sz w:val="24"/>
          <w:szCs w:val="24"/>
        </w:rPr>
        <w:t>IGF-1;</w:t>
      </w:r>
      <w:r w:rsidR="00F43E00" w:rsidRPr="00056C1A">
        <w:rPr>
          <w:sz w:val="24"/>
          <w:szCs w:val="24"/>
        </w:rPr>
        <w:t xml:space="preserve"> </w:t>
      </w:r>
      <w:r w:rsidR="00F43E00" w:rsidRPr="00056C1A">
        <w:rPr>
          <w:rFonts w:ascii="Times New Roman" w:hAnsi="Times New Roman" w:cs="Times New Roman"/>
          <w:sz w:val="24"/>
          <w:szCs w:val="24"/>
        </w:rPr>
        <w:t>Insulin-like growth factor 1</w:t>
      </w:r>
      <w:r w:rsidR="00F43E00" w:rsidRPr="00056C1A">
        <w:rPr>
          <w:rFonts w:ascii="Times New Roman" w:hAnsi="Times New Roman" w:cs="Times New Roman" w:hint="eastAsia"/>
          <w:sz w:val="24"/>
          <w:szCs w:val="24"/>
        </w:rPr>
        <w:t>, SDS; S</w:t>
      </w:r>
      <w:r w:rsidR="00F43E00" w:rsidRPr="00056C1A">
        <w:rPr>
          <w:rFonts w:ascii="Times New Roman" w:hAnsi="Times New Roman" w:cs="Times New Roman"/>
          <w:sz w:val="24"/>
          <w:szCs w:val="24"/>
        </w:rPr>
        <w:t>tandard deviation score</w:t>
      </w:r>
      <w:r w:rsidR="00F43E00" w:rsidRPr="00056C1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43E00" w:rsidRPr="00056C1A">
        <w:rPr>
          <w:rFonts w:ascii="Times New Roman" w:hAnsi="Times New Roman" w:cs="Times New Roman"/>
          <w:sz w:val="24"/>
          <w:szCs w:val="24"/>
        </w:rPr>
        <w:t>GHD</w:t>
      </w:r>
      <w:r w:rsidR="00F43E00" w:rsidRPr="00056C1A">
        <w:rPr>
          <w:rFonts w:ascii="Times New Roman" w:hAnsi="Times New Roman" w:cs="Times New Roman" w:hint="eastAsia"/>
          <w:sz w:val="24"/>
          <w:szCs w:val="24"/>
        </w:rPr>
        <w:t>; G</w:t>
      </w:r>
      <w:r w:rsidR="00F43E00" w:rsidRPr="00056C1A">
        <w:rPr>
          <w:rFonts w:ascii="Times New Roman" w:hAnsi="Times New Roman" w:cs="Times New Roman"/>
          <w:sz w:val="24"/>
          <w:szCs w:val="24"/>
        </w:rPr>
        <w:t>rowth hormone deficiency</w:t>
      </w:r>
    </w:p>
    <w:p w14:paraId="6A149D10" w14:textId="77777777" w:rsidR="00AB554C" w:rsidRPr="00572626" w:rsidRDefault="00AB554C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382E1D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763A56AA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5F3C0073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017F5B37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27D2617A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07E7B8C4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4886BF83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35349C8F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0B33C5A2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72EBF07F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30C405B8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32273A66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3C3A9C13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42E0595E" w14:textId="71A46B54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  <w:r w:rsidRPr="00572626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572626">
        <w:rPr>
          <w:rFonts w:ascii="Times New Roman" w:hAnsi="Times New Roman" w:cs="Times New Roman"/>
          <w:b/>
          <w:bCs/>
        </w:rPr>
        <w:t xml:space="preserve">TABLE </w:t>
      </w:r>
      <w:r w:rsidRPr="00572626">
        <w:rPr>
          <w:rFonts w:ascii="Times New Roman" w:hAnsi="Times New Roman" w:cs="Times New Roman" w:hint="eastAsia"/>
          <w:b/>
          <w:bCs/>
        </w:rPr>
        <w:t>2</w:t>
      </w:r>
      <w:r w:rsidRPr="00572626">
        <w:rPr>
          <w:rFonts w:ascii="Times New Roman" w:hAnsi="Times New Roman" w:cs="Times New Roman"/>
          <w:b/>
          <w:bCs/>
        </w:rPr>
        <w:t>. Univariable analysis of factors associated with final height SDS</w:t>
      </w:r>
    </w:p>
    <w:p w14:paraId="33D132C8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2679"/>
        <w:gridCol w:w="960"/>
        <w:gridCol w:w="2542"/>
        <w:gridCol w:w="1078"/>
      </w:tblGrid>
      <w:tr w:rsidR="00BF0BA5" w:rsidRPr="00572626" w14:paraId="68AD4F90" w14:textId="77777777" w:rsidTr="00C26CEF">
        <w:trPr>
          <w:trHeight w:val="250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5EF0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 w:hint="eastAsia"/>
                <w:b/>
                <w:bCs/>
              </w:rPr>
              <w:t>Factors</w:t>
            </w:r>
          </w:p>
        </w:tc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EFD1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 w:hint="eastAsia"/>
                <w:b/>
                <w:bCs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401B6B" w14:textId="77777777" w:rsidR="00BF0BA5" w:rsidRPr="00572626" w:rsidRDefault="00BF0BA5" w:rsidP="00C26CEF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8BD53" w14:textId="77777777" w:rsidR="00BF0BA5" w:rsidRPr="00572626" w:rsidRDefault="00BF0BA5" w:rsidP="00C26CEF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median (</w:t>
            </w:r>
            <w:r w:rsidRPr="00572626">
              <w:rPr>
                <w:rFonts w:ascii="Times New Roman" w:hAnsi="Times New Roman" w:cs="Times New Roman" w:hint="eastAsia"/>
                <w:b/>
                <w:bCs/>
              </w:rPr>
              <w:t>IQR</w:t>
            </w:r>
            <w:r w:rsidRPr="00572626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33F0E5" w14:textId="77777777" w:rsidR="00BF0BA5" w:rsidRPr="00572626" w:rsidRDefault="00BF0BA5" w:rsidP="00C26CEF">
            <w:pPr>
              <w:spacing w:before="100" w:beforeAutospacing="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72626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  <w:r w:rsidRPr="00572626">
              <w:rPr>
                <w:rFonts w:ascii="Times New Roman" w:hAnsi="Times New Roman" w:cs="Times New Roman" w:hint="eastAsia"/>
                <w:b/>
                <w:bCs/>
              </w:rPr>
              <w:t>*</w:t>
            </w:r>
          </w:p>
        </w:tc>
      </w:tr>
      <w:tr w:rsidR="00BF0BA5" w:rsidRPr="00572626" w14:paraId="5A789465" w14:textId="77777777" w:rsidTr="00C26CEF">
        <w:trPr>
          <w:trHeight w:val="290"/>
        </w:trPr>
        <w:tc>
          <w:tcPr>
            <w:tcW w:w="29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2475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GH</w:t>
            </w:r>
            <w:r w:rsidRPr="00572626">
              <w:rPr>
                <w:rFonts w:ascii="Times New Roman" w:hAnsi="Times New Roman" w:cs="Times New Roman" w:hint="eastAsia"/>
              </w:rPr>
              <w:t xml:space="preserve"> therapy</w:t>
            </w:r>
          </w:p>
        </w:tc>
        <w:tc>
          <w:tcPr>
            <w:tcW w:w="26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08A4E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AA53B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5B20C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05 (–0.65 to 0.98)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051EBA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BF0BA5" w:rsidRPr="00572626" w14:paraId="53C292CB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EE1C3D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16226D6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1CB52D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542" w:type="dxa"/>
            <w:noWrap/>
            <w:vAlign w:val="center"/>
            <w:hideMark/>
          </w:tcPr>
          <w:p w14:paraId="3036072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9 (–1.28 to 0.05)</w:t>
            </w:r>
          </w:p>
        </w:tc>
        <w:tc>
          <w:tcPr>
            <w:tcW w:w="1078" w:type="dxa"/>
            <w:noWrap/>
            <w:vAlign w:val="center"/>
            <w:hideMark/>
          </w:tcPr>
          <w:p w14:paraId="23BE39F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600238F7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6A865C5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679" w:type="dxa"/>
            <w:noWrap/>
            <w:vAlign w:val="center"/>
            <w:hideMark/>
          </w:tcPr>
          <w:p w14:paraId="3F90A92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M</w:t>
            </w:r>
            <w:r w:rsidRPr="00572626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960" w:type="dxa"/>
            <w:noWrap/>
            <w:vAlign w:val="center"/>
            <w:hideMark/>
          </w:tcPr>
          <w:p w14:paraId="2BB7191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542" w:type="dxa"/>
            <w:noWrap/>
            <w:vAlign w:val="center"/>
            <w:hideMark/>
          </w:tcPr>
          <w:p w14:paraId="2A493C0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3 (–1.23 to 0.13)</w:t>
            </w:r>
          </w:p>
        </w:tc>
        <w:tc>
          <w:tcPr>
            <w:tcW w:w="1078" w:type="dxa"/>
            <w:noWrap/>
            <w:vAlign w:val="center"/>
            <w:hideMark/>
          </w:tcPr>
          <w:p w14:paraId="568FA6E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17</w:t>
            </w:r>
          </w:p>
        </w:tc>
      </w:tr>
      <w:tr w:rsidR="00BF0BA5" w:rsidRPr="00572626" w14:paraId="3D4195F7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050482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32ECD3A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F</w:t>
            </w:r>
            <w:r w:rsidRPr="00572626">
              <w:rPr>
                <w:rFonts w:ascii="Times New Roman" w:hAnsi="Times New Roman" w:cs="Times New Roman" w:hint="eastAsia"/>
              </w:rPr>
              <w:t>emale</w:t>
            </w:r>
          </w:p>
        </w:tc>
        <w:tc>
          <w:tcPr>
            <w:tcW w:w="960" w:type="dxa"/>
            <w:noWrap/>
            <w:vAlign w:val="center"/>
            <w:hideMark/>
          </w:tcPr>
          <w:p w14:paraId="427FFB6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542" w:type="dxa"/>
            <w:noWrap/>
            <w:vAlign w:val="center"/>
            <w:hideMark/>
          </w:tcPr>
          <w:p w14:paraId="42DC09B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13 (–0.95 to 0.49)</w:t>
            </w:r>
          </w:p>
        </w:tc>
        <w:tc>
          <w:tcPr>
            <w:tcW w:w="1078" w:type="dxa"/>
            <w:noWrap/>
            <w:vAlign w:val="center"/>
            <w:hideMark/>
          </w:tcPr>
          <w:p w14:paraId="0E6E6C6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6DDC0E22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182309D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Age at HCT</w:t>
            </w:r>
          </w:p>
        </w:tc>
        <w:tc>
          <w:tcPr>
            <w:tcW w:w="2679" w:type="dxa"/>
            <w:noWrap/>
            <w:vAlign w:val="center"/>
            <w:hideMark/>
          </w:tcPr>
          <w:p w14:paraId="133C255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≥</w:t>
            </w:r>
            <w:r w:rsidRPr="00572626">
              <w:rPr>
                <w:rFonts w:ascii="Times New Roman" w:hAnsi="Times New Roman" w:cs="Times New Roman"/>
              </w:rPr>
              <w:t>5</w:t>
            </w:r>
            <w:r w:rsidRPr="00572626">
              <w:rPr>
                <w:rFonts w:ascii="Times New Roman" w:hAnsi="Times New Roman" w:cs="Times New Roman" w:hint="eastAsia"/>
              </w:rPr>
              <w:t xml:space="preserve"> year</w:t>
            </w:r>
          </w:p>
        </w:tc>
        <w:tc>
          <w:tcPr>
            <w:tcW w:w="960" w:type="dxa"/>
            <w:noWrap/>
            <w:vAlign w:val="center"/>
            <w:hideMark/>
          </w:tcPr>
          <w:p w14:paraId="0570431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542" w:type="dxa"/>
            <w:noWrap/>
            <w:vAlign w:val="center"/>
            <w:hideMark/>
          </w:tcPr>
          <w:p w14:paraId="3ECB42D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13 (–0.86 to 0.41)</w:t>
            </w:r>
          </w:p>
        </w:tc>
        <w:tc>
          <w:tcPr>
            <w:tcW w:w="1078" w:type="dxa"/>
            <w:noWrap/>
            <w:vAlign w:val="center"/>
            <w:hideMark/>
          </w:tcPr>
          <w:p w14:paraId="16D1133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52</w:t>
            </w:r>
          </w:p>
        </w:tc>
      </w:tr>
      <w:tr w:rsidR="00BF0BA5" w:rsidRPr="00572626" w14:paraId="037D516A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2E171BA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478D6FE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&lt;</w:t>
            </w:r>
            <w:r w:rsidRPr="00572626">
              <w:rPr>
                <w:rFonts w:ascii="Times New Roman" w:hAnsi="Times New Roman" w:cs="Times New Roman"/>
              </w:rPr>
              <w:t>5</w:t>
            </w:r>
            <w:r w:rsidRPr="00572626">
              <w:rPr>
                <w:rFonts w:ascii="Times New Roman" w:hAnsi="Times New Roman" w:cs="Times New Roman" w:hint="eastAsia"/>
              </w:rPr>
              <w:t xml:space="preserve"> year</w:t>
            </w:r>
          </w:p>
        </w:tc>
        <w:tc>
          <w:tcPr>
            <w:tcW w:w="960" w:type="dxa"/>
            <w:noWrap/>
            <w:vAlign w:val="center"/>
            <w:hideMark/>
          </w:tcPr>
          <w:p w14:paraId="180B93C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542" w:type="dxa"/>
            <w:noWrap/>
            <w:vAlign w:val="center"/>
            <w:hideMark/>
          </w:tcPr>
          <w:p w14:paraId="0F318B2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5 (–1.42 to 0.20)</w:t>
            </w:r>
          </w:p>
        </w:tc>
        <w:tc>
          <w:tcPr>
            <w:tcW w:w="1078" w:type="dxa"/>
            <w:noWrap/>
            <w:vAlign w:val="center"/>
            <w:hideMark/>
          </w:tcPr>
          <w:p w14:paraId="7AB4C1D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6D33683D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79A9102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679" w:type="dxa"/>
            <w:noWrap/>
            <w:vAlign w:val="center"/>
            <w:hideMark/>
          </w:tcPr>
          <w:p w14:paraId="65DE387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Hematologic malignancies</w:t>
            </w:r>
          </w:p>
        </w:tc>
        <w:tc>
          <w:tcPr>
            <w:tcW w:w="960" w:type="dxa"/>
            <w:noWrap/>
            <w:vAlign w:val="center"/>
            <w:hideMark/>
          </w:tcPr>
          <w:p w14:paraId="1928BDA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542" w:type="dxa"/>
            <w:noWrap/>
            <w:vAlign w:val="center"/>
            <w:hideMark/>
          </w:tcPr>
          <w:p w14:paraId="4B000DF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3 (–1.23 to 0.20)</w:t>
            </w:r>
          </w:p>
        </w:tc>
        <w:tc>
          <w:tcPr>
            <w:tcW w:w="1078" w:type="dxa"/>
            <w:noWrap/>
            <w:vAlign w:val="center"/>
            <w:hideMark/>
          </w:tcPr>
          <w:p w14:paraId="5C24072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46</w:t>
            </w:r>
          </w:p>
        </w:tc>
      </w:tr>
      <w:tr w:rsidR="00BF0BA5" w:rsidRPr="00572626" w14:paraId="3548063B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6832DCC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024C987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Solid tumors</w:t>
            </w:r>
          </w:p>
        </w:tc>
        <w:tc>
          <w:tcPr>
            <w:tcW w:w="960" w:type="dxa"/>
            <w:noWrap/>
            <w:vAlign w:val="center"/>
            <w:hideMark/>
          </w:tcPr>
          <w:p w14:paraId="4F80A18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42" w:type="dxa"/>
            <w:noWrap/>
            <w:vAlign w:val="center"/>
            <w:hideMark/>
          </w:tcPr>
          <w:p w14:paraId="14C0C12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07 (–0.76 to 0.35)</w:t>
            </w:r>
          </w:p>
        </w:tc>
        <w:tc>
          <w:tcPr>
            <w:tcW w:w="1078" w:type="dxa"/>
            <w:noWrap/>
            <w:vAlign w:val="center"/>
            <w:hideMark/>
          </w:tcPr>
          <w:p w14:paraId="41BE1C1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453FBA33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2723CC8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Puberty</w:t>
            </w:r>
            <w:r w:rsidRPr="00572626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2679" w:type="dxa"/>
            <w:noWrap/>
            <w:vAlign w:val="center"/>
            <w:hideMark/>
          </w:tcPr>
          <w:p w14:paraId="236AB26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4F4C202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42" w:type="dxa"/>
            <w:noWrap/>
            <w:vAlign w:val="center"/>
            <w:hideMark/>
          </w:tcPr>
          <w:p w14:paraId="367AF54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1 (–0.86 to 0.07)</w:t>
            </w:r>
          </w:p>
        </w:tc>
        <w:tc>
          <w:tcPr>
            <w:tcW w:w="1078" w:type="dxa"/>
            <w:noWrap/>
            <w:vAlign w:val="center"/>
            <w:hideMark/>
          </w:tcPr>
          <w:p w14:paraId="26206E9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631</w:t>
            </w:r>
          </w:p>
        </w:tc>
      </w:tr>
      <w:tr w:rsidR="00BF0BA5" w:rsidRPr="00572626" w14:paraId="05940128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38D70F7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2D79396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1E9AD5F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542" w:type="dxa"/>
            <w:noWrap/>
            <w:vAlign w:val="center"/>
            <w:hideMark/>
          </w:tcPr>
          <w:p w14:paraId="35103B0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01 (–1.56 to 0.60)</w:t>
            </w:r>
          </w:p>
        </w:tc>
        <w:tc>
          <w:tcPr>
            <w:tcW w:w="1078" w:type="dxa"/>
            <w:noWrap/>
            <w:vAlign w:val="center"/>
            <w:hideMark/>
          </w:tcPr>
          <w:p w14:paraId="4AB4650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36BA7B21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19FCFF9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Delayed bone age</w:t>
            </w:r>
            <w:r w:rsidRPr="00572626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2679" w:type="dxa"/>
            <w:noWrap/>
            <w:vAlign w:val="center"/>
            <w:hideMark/>
          </w:tcPr>
          <w:p w14:paraId="19E56C0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116E99F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42" w:type="dxa"/>
            <w:noWrap/>
            <w:vAlign w:val="center"/>
            <w:hideMark/>
          </w:tcPr>
          <w:p w14:paraId="5B158CD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07 (–1.45 to 0.83)</w:t>
            </w:r>
          </w:p>
        </w:tc>
        <w:tc>
          <w:tcPr>
            <w:tcW w:w="1078" w:type="dxa"/>
            <w:noWrap/>
            <w:vAlign w:val="center"/>
            <w:hideMark/>
          </w:tcPr>
          <w:p w14:paraId="64CA0F5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5</w:t>
            </w:r>
          </w:p>
        </w:tc>
      </w:tr>
      <w:tr w:rsidR="00BF0BA5" w:rsidRPr="00572626" w14:paraId="279A7F2D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2B127FA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7FB6E06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25CBFA5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42" w:type="dxa"/>
            <w:noWrap/>
            <w:vAlign w:val="center"/>
            <w:hideMark/>
          </w:tcPr>
          <w:p w14:paraId="1D4F4EC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70 (–1.10 to –0.20)</w:t>
            </w:r>
          </w:p>
        </w:tc>
        <w:tc>
          <w:tcPr>
            <w:tcW w:w="1078" w:type="dxa"/>
            <w:noWrap/>
            <w:vAlign w:val="center"/>
            <w:hideMark/>
          </w:tcPr>
          <w:p w14:paraId="068E994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230C9A4D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6D0DA10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T</w:t>
            </w:r>
            <w:r w:rsidRPr="00572626">
              <w:rPr>
                <w:rFonts w:ascii="Times New Roman" w:hAnsi="Times New Roman" w:cs="Times New Roman"/>
              </w:rPr>
              <w:t>hyroid dysfunction</w:t>
            </w:r>
          </w:p>
        </w:tc>
        <w:tc>
          <w:tcPr>
            <w:tcW w:w="2679" w:type="dxa"/>
            <w:noWrap/>
            <w:vAlign w:val="center"/>
            <w:hideMark/>
          </w:tcPr>
          <w:p w14:paraId="3EE7BF3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5BA099C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42" w:type="dxa"/>
            <w:noWrap/>
            <w:vAlign w:val="center"/>
            <w:hideMark/>
          </w:tcPr>
          <w:p w14:paraId="3B38ECA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0(–1.63 to 0.20)</w:t>
            </w:r>
          </w:p>
        </w:tc>
        <w:tc>
          <w:tcPr>
            <w:tcW w:w="1078" w:type="dxa"/>
            <w:noWrap/>
            <w:vAlign w:val="center"/>
            <w:hideMark/>
          </w:tcPr>
          <w:p w14:paraId="11DB3F0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403</w:t>
            </w:r>
          </w:p>
        </w:tc>
      </w:tr>
      <w:tr w:rsidR="00BF0BA5" w:rsidRPr="00572626" w14:paraId="3CD5220A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3588316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44DBDD1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1BD765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542" w:type="dxa"/>
            <w:noWrap/>
            <w:vAlign w:val="center"/>
            <w:hideMark/>
          </w:tcPr>
          <w:p w14:paraId="1C71261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6 (–0.95 to 0.32)</w:t>
            </w:r>
          </w:p>
        </w:tc>
        <w:tc>
          <w:tcPr>
            <w:tcW w:w="1078" w:type="dxa"/>
            <w:noWrap/>
            <w:vAlign w:val="center"/>
            <w:hideMark/>
          </w:tcPr>
          <w:p w14:paraId="3BD0302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132ECA39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7879E7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Cardiac dysfunction</w:t>
            </w:r>
          </w:p>
        </w:tc>
        <w:tc>
          <w:tcPr>
            <w:tcW w:w="2679" w:type="dxa"/>
            <w:noWrap/>
            <w:vAlign w:val="center"/>
            <w:hideMark/>
          </w:tcPr>
          <w:p w14:paraId="08D81ED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6623FA7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42" w:type="dxa"/>
            <w:noWrap/>
            <w:vAlign w:val="center"/>
            <w:hideMark/>
          </w:tcPr>
          <w:p w14:paraId="0D4D8C3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0 (–0.89 to 0.35)</w:t>
            </w:r>
          </w:p>
        </w:tc>
        <w:tc>
          <w:tcPr>
            <w:tcW w:w="1078" w:type="dxa"/>
            <w:noWrap/>
            <w:vAlign w:val="center"/>
            <w:hideMark/>
          </w:tcPr>
          <w:p w14:paraId="7307F42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989</w:t>
            </w:r>
          </w:p>
        </w:tc>
      </w:tr>
      <w:tr w:rsidR="00BF0BA5" w:rsidRPr="00572626" w14:paraId="2A102DB6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0510B3F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6CD4DA9A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CD337E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542" w:type="dxa"/>
            <w:noWrap/>
            <w:vAlign w:val="center"/>
            <w:hideMark/>
          </w:tcPr>
          <w:p w14:paraId="0E14CA2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7 (–1.19 to 0.25)</w:t>
            </w:r>
          </w:p>
        </w:tc>
        <w:tc>
          <w:tcPr>
            <w:tcW w:w="1078" w:type="dxa"/>
            <w:noWrap/>
            <w:vAlign w:val="center"/>
            <w:hideMark/>
          </w:tcPr>
          <w:p w14:paraId="4E9AF75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644E28A5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49B655D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G</w:t>
            </w:r>
            <w:r w:rsidRPr="00572626">
              <w:rPr>
                <w:rFonts w:ascii="Times New Roman" w:hAnsi="Times New Roman" w:cs="Times New Roman"/>
              </w:rPr>
              <w:t>onadal dysfunction</w:t>
            </w:r>
          </w:p>
        </w:tc>
        <w:tc>
          <w:tcPr>
            <w:tcW w:w="2679" w:type="dxa"/>
            <w:noWrap/>
            <w:vAlign w:val="center"/>
            <w:hideMark/>
          </w:tcPr>
          <w:p w14:paraId="7306FD5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6E31678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542" w:type="dxa"/>
            <w:noWrap/>
            <w:vAlign w:val="center"/>
            <w:hideMark/>
          </w:tcPr>
          <w:p w14:paraId="785D114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0 (–1.32 to 0.38)</w:t>
            </w:r>
          </w:p>
        </w:tc>
        <w:tc>
          <w:tcPr>
            <w:tcW w:w="1078" w:type="dxa"/>
            <w:noWrap/>
            <w:vAlign w:val="center"/>
            <w:hideMark/>
          </w:tcPr>
          <w:p w14:paraId="256D11B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663</w:t>
            </w:r>
          </w:p>
        </w:tc>
      </w:tr>
      <w:tr w:rsidR="00BF0BA5" w:rsidRPr="00572626" w14:paraId="26D8610B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257A297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5A96A1A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FC4B6E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542" w:type="dxa"/>
            <w:noWrap/>
            <w:vAlign w:val="center"/>
            <w:hideMark/>
          </w:tcPr>
          <w:p w14:paraId="18A95B9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4 (–0.84 to 0.09)</w:t>
            </w:r>
          </w:p>
        </w:tc>
        <w:tc>
          <w:tcPr>
            <w:tcW w:w="1078" w:type="dxa"/>
            <w:noWrap/>
            <w:vAlign w:val="center"/>
            <w:hideMark/>
          </w:tcPr>
          <w:p w14:paraId="342C698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3BE71051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60F9B0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P</w:t>
            </w:r>
            <w:r w:rsidRPr="00572626">
              <w:rPr>
                <w:rFonts w:ascii="Times New Roman" w:hAnsi="Times New Roman" w:cs="Times New Roman"/>
              </w:rPr>
              <w:t>ulmonary dysfunction</w:t>
            </w:r>
          </w:p>
        </w:tc>
        <w:tc>
          <w:tcPr>
            <w:tcW w:w="2679" w:type="dxa"/>
            <w:noWrap/>
            <w:vAlign w:val="center"/>
            <w:hideMark/>
          </w:tcPr>
          <w:p w14:paraId="2FBBC9B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5237423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42" w:type="dxa"/>
            <w:noWrap/>
            <w:vAlign w:val="center"/>
            <w:hideMark/>
          </w:tcPr>
          <w:p w14:paraId="2CF3D05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56 (–1.93 to 0.19)</w:t>
            </w:r>
          </w:p>
        </w:tc>
        <w:tc>
          <w:tcPr>
            <w:tcW w:w="1078" w:type="dxa"/>
            <w:noWrap/>
            <w:vAlign w:val="center"/>
            <w:hideMark/>
          </w:tcPr>
          <w:p w14:paraId="208C27F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47</w:t>
            </w:r>
          </w:p>
        </w:tc>
      </w:tr>
      <w:tr w:rsidR="00BF0BA5" w:rsidRPr="00572626" w14:paraId="156F7E11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2A69D37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38E310A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A02403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542" w:type="dxa"/>
            <w:noWrap/>
            <w:vAlign w:val="center"/>
            <w:hideMark/>
          </w:tcPr>
          <w:p w14:paraId="43655EC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0 (–0.96 to 0.30)</w:t>
            </w:r>
          </w:p>
        </w:tc>
        <w:tc>
          <w:tcPr>
            <w:tcW w:w="1078" w:type="dxa"/>
            <w:noWrap/>
            <w:vAlign w:val="center"/>
            <w:hideMark/>
          </w:tcPr>
          <w:p w14:paraId="22F112E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165B1470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71440A9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P</w:t>
            </w:r>
            <w:r w:rsidRPr="00572626">
              <w:rPr>
                <w:rFonts w:ascii="Times New Roman" w:hAnsi="Times New Roman" w:cs="Times New Roman"/>
              </w:rPr>
              <w:t>recocious puberty</w:t>
            </w:r>
          </w:p>
        </w:tc>
        <w:tc>
          <w:tcPr>
            <w:tcW w:w="2679" w:type="dxa"/>
            <w:noWrap/>
            <w:vAlign w:val="center"/>
            <w:hideMark/>
          </w:tcPr>
          <w:p w14:paraId="5A5760C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652994C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42" w:type="dxa"/>
            <w:noWrap/>
            <w:vAlign w:val="center"/>
            <w:hideMark/>
          </w:tcPr>
          <w:p w14:paraId="073D7D4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0 (–1.59 to 0.23)</w:t>
            </w:r>
          </w:p>
        </w:tc>
        <w:tc>
          <w:tcPr>
            <w:tcW w:w="1078" w:type="dxa"/>
            <w:noWrap/>
            <w:vAlign w:val="center"/>
            <w:hideMark/>
          </w:tcPr>
          <w:p w14:paraId="5CFAA36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818</w:t>
            </w:r>
          </w:p>
        </w:tc>
      </w:tr>
      <w:tr w:rsidR="00BF0BA5" w:rsidRPr="00572626" w14:paraId="139E106E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3F2BCFC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0ECDC20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699791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542" w:type="dxa"/>
            <w:noWrap/>
            <w:vAlign w:val="center"/>
            <w:hideMark/>
          </w:tcPr>
          <w:p w14:paraId="48C7F69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8 (–1.16 to 0.28)</w:t>
            </w:r>
          </w:p>
        </w:tc>
        <w:tc>
          <w:tcPr>
            <w:tcW w:w="1078" w:type="dxa"/>
            <w:noWrap/>
            <w:vAlign w:val="center"/>
            <w:hideMark/>
          </w:tcPr>
          <w:p w14:paraId="3A4C13B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71482969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31E90C7A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Brain tumor</w:t>
            </w:r>
          </w:p>
        </w:tc>
        <w:tc>
          <w:tcPr>
            <w:tcW w:w="2679" w:type="dxa"/>
            <w:noWrap/>
            <w:vAlign w:val="center"/>
            <w:hideMark/>
          </w:tcPr>
          <w:p w14:paraId="549066D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42C6C4C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42" w:type="dxa"/>
            <w:noWrap/>
            <w:vAlign w:val="center"/>
            <w:hideMark/>
          </w:tcPr>
          <w:p w14:paraId="5E783C1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3 (–0.54 to 0.67)</w:t>
            </w:r>
          </w:p>
        </w:tc>
        <w:tc>
          <w:tcPr>
            <w:tcW w:w="1078" w:type="dxa"/>
            <w:noWrap/>
            <w:vAlign w:val="center"/>
            <w:hideMark/>
          </w:tcPr>
          <w:p w14:paraId="45A54B5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5</w:t>
            </w:r>
          </w:p>
        </w:tc>
      </w:tr>
      <w:tr w:rsidR="00BF0BA5" w:rsidRPr="00572626" w14:paraId="558BFB50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7869950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05883A4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630FAA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542" w:type="dxa"/>
            <w:noWrap/>
            <w:vAlign w:val="center"/>
            <w:hideMark/>
          </w:tcPr>
          <w:p w14:paraId="300BD2D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0 (–1.23 to 0.20)</w:t>
            </w:r>
          </w:p>
        </w:tc>
        <w:tc>
          <w:tcPr>
            <w:tcW w:w="1078" w:type="dxa"/>
            <w:noWrap/>
            <w:vAlign w:val="center"/>
            <w:hideMark/>
          </w:tcPr>
          <w:p w14:paraId="50A498E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0B8247F7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76351AE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TBI</w:t>
            </w:r>
          </w:p>
        </w:tc>
        <w:tc>
          <w:tcPr>
            <w:tcW w:w="2679" w:type="dxa"/>
            <w:noWrap/>
            <w:vAlign w:val="center"/>
            <w:hideMark/>
          </w:tcPr>
          <w:p w14:paraId="6E551C6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522E8BC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542" w:type="dxa"/>
            <w:noWrap/>
            <w:vAlign w:val="center"/>
            <w:hideMark/>
          </w:tcPr>
          <w:p w14:paraId="5EB549B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68 (–1.53 to 0.01)</w:t>
            </w:r>
          </w:p>
        </w:tc>
        <w:tc>
          <w:tcPr>
            <w:tcW w:w="1078" w:type="dxa"/>
            <w:noWrap/>
            <w:vAlign w:val="center"/>
            <w:hideMark/>
          </w:tcPr>
          <w:p w14:paraId="6BD9544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BF0BA5" w:rsidRPr="00572626" w14:paraId="13A6153B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200F761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0C3151E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B1EE73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542" w:type="dxa"/>
            <w:noWrap/>
            <w:vAlign w:val="center"/>
            <w:hideMark/>
          </w:tcPr>
          <w:p w14:paraId="4B986DC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0 (–0.54 to 0.70)</w:t>
            </w:r>
          </w:p>
        </w:tc>
        <w:tc>
          <w:tcPr>
            <w:tcW w:w="1078" w:type="dxa"/>
            <w:noWrap/>
            <w:vAlign w:val="center"/>
            <w:hideMark/>
          </w:tcPr>
          <w:p w14:paraId="31B8A53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32E34E9D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6589366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BU</w:t>
            </w:r>
          </w:p>
        </w:tc>
        <w:tc>
          <w:tcPr>
            <w:tcW w:w="2679" w:type="dxa"/>
            <w:noWrap/>
            <w:vAlign w:val="center"/>
            <w:hideMark/>
          </w:tcPr>
          <w:p w14:paraId="5BF8C93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724BF48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42" w:type="dxa"/>
            <w:noWrap/>
            <w:vAlign w:val="center"/>
            <w:hideMark/>
          </w:tcPr>
          <w:p w14:paraId="66EFFB8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56 (–1.24 to 0.92)</w:t>
            </w:r>
          </w:p>
        </w:tc>
        <w:tc>
          <w:tcPr>
            <w:tcW w:w="1078" w:type="dxa"/>
            <w:noWrap/>
            <w:vAlign w:val="center"/>
            <w:hideMark/>
          </w:tcPr>
          <w:p w14:paraId="1F91AE9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959</w:t>
            </w:r>
          </w:p>
        </w:tc>
      </w:tr>
      <w:tr w:rsidR="00BF0BA5" w:rsidRPr="00572626" w14:paraId="6EFF5F72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54BB79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54D03FC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542AA5A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542" w:type="dxa"/>
            <w:noWrap/>
            <w:vAlign w:val="center"/>
            <w:hideMark/>
          </w:tcPr>
          <w:p w14:paraId="0321F00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4 (–0.95 to 0.20)</w:t>
            </w:r>
          </w:p>
        </w:tc>
        <w:tc>
          <w:tcPr>
            <w:tcW w:w="1078" w:type="dxa"/>
            <w:noWrap/>
            <w:vAlign w:val="center"/>
            <w:hideMark/>
          </w:tcPr>
          <w:p w14:paraId="4801254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7B694DB1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5FD7CA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CSI</w:t>
            </w:r>
          </w:p>
        </w:tc>
        <w:tc>
          <w:tcPr>
            <w:tcW w:w="2679" w:type="dxa"/>
            <w:noWrap/>
            <w:vAlign w:val="center"/>
            <w:hideMark/>
          </w:tcPr>
          <w:p w14:paraId="78A4877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5AED7D7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42" w:type="dxa"/>
            <w:noWrap/>
            <w:vAlign w:val="center"/>
            <w:hideMark/>
          </w:tcPr>
          <w:p w14:paraId="63F29EF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05 (–0.13 to 0.58)</w:t>
            </w:r>
          </w:p>
        </w:tc>
        <w:tc>
          <w:tcPr>
            <w:tcW w:w="1078" w:type="dxa"/>
            <w:noWrap/>
            <w:vAlign w:val="center"/>
            <w:hideMark/>
          </w:tcPr>
          <w:p w14:paraId="6DCA0D3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46</w:t>
            </w:r>
          </w:p>
        </w:tc>
      </w:tr>
      <w:tr w:rsidR="00BF0BA5" w:rsidRPr="00572626" w14:paraId="771A98BA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11D67C5C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6C6D8F0A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4215669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542" w:type="dxa"/>
            <w:noWrap/>
            <w:vAlign w:val="center"/>
            <w:hideMark/>
          </w:tcPr>
          <w:p w14:paraId="4A0EC27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7 (–1.17 to 0.28)</w:t>
            </w:r>
          </w:p>
        </w:tc>
        <w:tc>
          <w:tcPr>
            <w:tcW w:w="1078" w:type="dxa"/>
            <w:noWrap/>
            <w:vAlign w:val="center"/>
            <w:hideMark/>
          </w:tcPr>
          <w:p w14:paraId="334848B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0F8545AE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262084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CRT</w:t>
            </w:r>
          </w:p>
        </w:tc>
        <w:tc>
          <w:tcPr>
            <w:tcW w:w="2679" w:type="dxa"/>
            <w:noWrap/>
            <w:vAlign w:val="center"/>
            <w:hideMark/>
          </w:tcPr>
          <w:p w14:paraId="15E3D36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6030C5F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42" w:type="dxa"/>
            <w:noWrap/>
            <w:vAlign w:val="center"/>
            <w:hideMark/>
          </w:tcPr>
          <w:p w14:paraId="4A27887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0 (–1.19 to 0.42)</w:t>
            </w:r>
          </w:p>
        </w:tc>
        <w:tc>
          <w:tcPr>
            <w:tcW w:w="1078" w:type="dxa"/>
            <w:noWrap/>
            <w:vAlign w:val="center"/>
            <w:hideMark/>
          </w:tcPr>
          <w:p w14:paraId="69AC3BF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873</w:t>
            </w:r>
          </w:p>
        </w:tc>
      </w:tr>
      <w:tr w:rsidR="00BF0BA5" w:rsidRPr="00572626" w14:paraId="6273144B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06CEDA9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48A56791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0C82F7C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542" w:type="dxa"/>
            <w:noWrap/>
            <w:vAlign w:val="center"/>
            <w:hideMark/>
          </w:tcPr>
          <w:p w14:paraId="176929F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65 (–1.17 to 0.28)</w:t>
            </w:r>
          </w:p>
        </w:tc>
        <w:tc>
          <w:tcPr>
            <w:tcW w:w="1078" w:type="dxa"/>
            <w:noWrap/>
            <w:vAlign w:val="center"/>
            <w:hideMark/>
          </w:tcPr>
          <w:p w14:paraId="387B04C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2954835E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73DE5E74" w14:textId="77777777" w:rsidR="00BF0BA5" w:rsidRPr="000E36DF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0E36DF">
              <w:rPr>
                <w:rFonts w:ascii="Times New Roman" w:hAnsi="Times New Roman" w:cs="Times New Roman"/>
              </w:rPr>
              <w:t>Other</w:t>
            </w:r>
            <w:r w:rsidRPr="000E36DF">
              <w:rPr>
                <w:rFonts w:ascii="Times New Roman" w:hAnsi="Times New Roman" w:cs="Times New Roman" w:hint="eastAsia"/>
              </w:rPr>
              <w:t xml:space="preserve"> </w:t>
            </w:r>
            <w:r w:rsidRPr="000E36DF">
              <w:rPr>
                <w:rFonts w:ascii="Times New Roman" w:hAnsi="Times New Roman" w:cs="Times New Roman"/>
              </w:rPr>
              <w:t>spinal irradiation</w:t>
            </w:r>
          </w:p>
        </w:tc>
        <w:tc>
          <w:tcPr>
            <w:tcW w:w="2679" w:type="dxa"/>
            <w:noWrap/>
            <w:vAlign w:val="center"/>
            <w:hideMark/>
          </w:tcPr>
          <w:p w14:paraId="34DA86D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3E73EC4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42" w:type="dxa"/>
            <w:noWrap/>
            <w:vAlign w:val="center"/>
            <w:hideMark/>
          </w:tcPr>
          <w:p w14:paraId="003D2C0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51 (–1.70 to 1.48)</w:t>
            </w:r>
          </w:p>
        </w:tc>
        <w:tc>
          <w:tcPr>
            <w:tcW w:w="1078" w:type="dxa"/>
            <w:noWrap/>
            <w:vAlign w:val="center"/>
            <w:hideMark/>
          </w:tcPr>
          <w:p w14:paraId="45CECB2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795</w:t>
            </w:r>
          </w:p>
        </w:tc>
      </w:tr>
      <w:tr w:rsidR="00BF0BA5" w:rsidRPr="00572626" w14:paraId="367BC565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2A407A1A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0698FFD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369B2D5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542" w:type="dxa"/>
            <w:noWrap/>
            <w:vAlign w:val="center"/>
            <w:hideMark/>
          </w:tcPr>
          <w:p w14:paraId="7A26A3AA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27 (–1.15 to 0.27)</w:t>
            </w:r>
          </w:p>
        </w:tc>
        <w:tc>
          <w:tcPr>
            <w:tcW w:w="1078" w:type="dxa"/>
            <w:noWrap/>
            <w:vAlign w:val="center"/>
            <w:hideMark/>
          </w:tcPr>
          <w:p w14:paraId="37619AC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1C846AA7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45508C4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Transplant type</w:t>
            </w:r>
          </w:p>
        </w:tc>
        <w:tc>
          <w:tcPr>
            <w:tcW w:w="2679" w:type="dxa"/>
            <w:noWrap/>
            <w:vAlign w:val="center"/>
            <w:hideMark/>
          </w:tcPr>
          <w:p w14:paraId="3E218E47" w14:textId="5136D683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Allogen</w:t>
            </w:r>
            <w:r w:rsidR="000E36DF">
              <w:rPr>
                <w:rFonts w:ascii="Times New Roman" w:hAnsi="Times New Roman" w:cs="Times New Roman" w:hint="eastAsia"/>
              </w:rPr>
              <w:t>e</w:t>
            </w:r>
            <w:r w:rsidRPr="00572626">
              <w:rPr>
                <w:rFonts w:ascii="Times New Roman" w:hAnsi="Times New Roman" w:cs="Times New Roman" w:hint="eastAsia"/>
              </w:rPr>
              <w:t>ic</w:t>
            </w:r>
          </w:p>
        </w:tc>
        <w:tc>
          <w:tcPr>
            <w:tcW w:w="960" w:type="dxa"/>
            <w:noWrap/>
            <w:vAlign w:val="center"/>
            <w:hideMark/>
          </w:tcPr>
          <w:p w14:paraId="285C0C8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542" w:type="dxa"/>
            <w:noWrap/>
            <w:vAlign w:val="center"/>
            <w:hideMark/>
          </w:tcPr>
          <w:p w14:paraId="6E58EBC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42 (–1.25 to 0.22)</w:t>
            </w:r>
          </w:p>
        </w:tc>
        <w:tc>
          <w:tcPr>
            <w:tcW w:w="1078" w:type="dxa"/>
            <w:noWrap/>
            <w:vAlign w:val="center"/>
            <w:hideMark/>
          </w:tcPr>
          <w:p w14:paraId="645B4574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04</w:t>
            </w:r>
          </w:p>
        </w:tc>
      </w:tr>
      <w:tr w:rsidR="00BF0BA5" w:rsidRPr="00572626" w14:paraId="59CAB9EC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1EFC57A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51BB19A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Autologus</w:t>
            </w:r>
          </w:p>
        </w:tc>
        <w:tc>
          <w:tcPr>
            <w:tcW w:w="960" w:type="dxa"/>
            <w:noWrap/>
            <w:vAlign w:val="center"/>
            <w:hideMark/>
          </w:tcPr>
          <w:p w14:paraId="11D3E4C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42" w:type="dxa"/>
            <w:noWrap/>
            <w:vAlign w:val="center"/>
            <w:hideMark/>
          </w:tcPr>
          <w:p w14:paraId="08FD4AB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06 (–0.76 to 0.34)</w:t>
            </w:r>
          </w:p>
        </w:tc>
        <w:tc>
          <w:tcPr>
            <w:tcW w:w="1078" w:type="dxa"/>
            <w:noWrap/>
            <w:vAlign w:val="center"/>
            <w:hideMark/>
          </w:tcPr>
          <w:p w14:paraId="78290C53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686D49DB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514B709E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C</w:t>
            </w:r>
            <w:r w:rsidRPr="00572626">
              <w:rPr>
                <w:rFonts w:ascii="Times New Roman" w:hAnsi="Times New Roman" w:cs="Times New Roman"/>
              </w:rPr>
              <w:t>hronic GVHD</w:t>
            </w:r>
          </w:p>
        </w:tc>
        <w:tc>
          <w:tcPr>
            <w:tcW w:w="2679" w:type="dxa"/>
            <w:noWrap/>
            <w:vAlign w:val="center"/>
            <w:hideMark/>
          </w:tcPr>
          <w:p w14:paraId="562C4E17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7CBCA962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42" w:type="dxa"/>
            <w:noWrap/>
            <w:vAlign w:val="center"/>
            <w:hideMark/>
          </w:tcPr>
          <w:p w14:paraId="6CBB1D6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91 (–1.87 to –0.25)</w:t>
            </w:r>
          </w:p>
        </w:tc>
        <w:tc>
          <w:tcPr>
            <w:tcW w:w="1078" w:type="dxa"/>
            <w:noWrap/>
            <w:vAlign w:val="center"/>
            <w:hideMark/>
          </w:tcPr>
          <w:p w14:paraId="616485C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BF0BA5" w:rsidRPr="00572626" w14:paraId="59D0DE99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43B74E9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noWrap/>
            <w:vAlign w:val="center"/>
            <w:hideMark/>
          </w:tcPr>
          <w:p w14:paraId="6A4EF69B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noWrap/>
            <w:vAlign w:val="center"/>
            <w:hideMark/>
          </w:tcPr>
          <w:p w14:paraId="72578CE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2</w:t>
            </w:r>
            <w:r w:rsidRPr="0057262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542" w:type="dxa"/>
            <w:noWrap/>
            <w:vAlign w:val="center"/>
            <w:hideMark/>
          </w:tcPr>
          <w:p w14:paraId="23C51F4F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06 (–0.78 to 0.40)</w:t>
            </w:r>
          </w:p>
        </w:tc>
        <w:tc>
          <w:tcPr>
            <w:tcW w:w="1078" w:type="dxa"/>
            <w:noWrap/>
            <w:vAlign w:val="center"/>
            <w:hideMark/>
          </w:tcPr>
          <w:p w14:paraId="5C4EE5C0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0BA5" w:rsidRPr="00572626" w14:paraId="354D73E0" w14:textId="77777777" w:rsidTr="00C26CEF">
        <w:trPr>
          <w:trHeight w:val="290"/>
        </w:trPr>
        <w:tc>
          <w:tcPr>
            <w:tcW w:w="2929" w:type="dxa"/>
            <w:noWrap/>
            <w:vAlign w:val="center"/>
            <w:hideMark/>
          </w:tcPr>
          <w:p w14:paraId="3CF88A5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Steroids</w:t>
            </w:r>
            <w:r w:rsidRPr="00572626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2679" w:type="dxa"/>
            <w:noWrap/>
            <w:vAlign w:val="center"/>
            <w:hideMark/>
          </w:tcPr>
          <w:p w14:paraId="25E027F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60" w:type="dxa"/>
            <w:noWrap/>
            <w:vAlign w:val="center"/>
            <w:hideMark/>
          </w:tcPr>
          <w:p w14:paraId="236ADC78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</w:t>
            </w:r>
            <w:r w:rsidRPr="0057262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542" w:type="dxa"/>
            <w:noWrap/>
            <w:vAlign w:val="center"/>
            <w:hideMark/>
          </w:tcPr>
          <w:p w14:paraId="5598ACFA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91 (–1.75 to –1.32)</w:t>
            </w:r>
          </w:p>
        </w:tc>
        <w:tc>
          <w:tcPr>
            <w:tcW w:w="1078" w:type="dxa"/>
            <w:noWrap/>
            <w:vAlign w:val="center"/>
            <w:hideMark/>
          </w:tcPr>
          <w:p w14:paraId="5D30D44D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BF0BA5" w:rsidRPr="00572626" w14:paraId="6270A4D4" w14:textId="77777777" w:rsidTr="00C26CEF">
        <w:trPr>
          <w:trHeight w:val="290"/>
        </w:trPr>
        <w:tc>
          <w:tcPr>
            <w:tcW w:w="29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63336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B83796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393375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3</w:t>
            </w:r>
            <w:r w:rsidRPr="0057262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77F1A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–0.100 (–0.88 to 0.34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7EB849" w14:textId="77777777" w:rsidR="00BF0BA5" w:rsidRPr="00572626" w:rsidRDefault="00BF0BA5" w:rsidP="00C26CE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67050D4" w14:textId="77777777" w:rsidR="00BF0BA5" w:rsidRPr="00572626" w:rsidRDefault="00BF0BA5" w:rsidP="00BF0BA5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 w:hint="eastAsia"/>
        </w:rPr>
        <w:t>*</w:t>
      </w:r>
      <w:r w:rsidRPr="00572626">
        <w:rPr>
          <w:rFonts w:ascii="Times New Roman" w:hAnsi="Times New Roman" w:cs="Times New Roman"/>
        </w:rPr>
        <w:t>Mann–Whitney U test</w:t>
      </w:r>
    </w:p>
    <w:p w14:paraId="6DD9997F" w14:textId="77777777" w:rsidR="00BF0BA5" w:rsidRPr="00572626" w:rsidRDefault="00BF0BA5" w:rsidP="00BF0BA5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 w:hint="eastAsia"/>
        </w:rPr>
        <w:t>**</w:t>
      </w:r>
      <w:r w:rsidRPr="00572626">
        <w:rPr>
          <w:rFonts w:ascii="Times New Roman" w:hAnsi="Times New Roman" w:cs="Times New Roman"/>
        </w:rPr>
        <w:t>For variables with missing data (pubertal status</w:t>
      </w:r>
      <w:r w:rsidRPr="00572626">
        <w:rPr>
          <w:rFonts w:ascii="Times New Roman" w:hAnsi="Times New Roman" w:cs="Times New Roman" w:hint="eastAsia"/>
        </w:rPr>
        <w:t xml:space="preserve">, </w:t>
      </w:r>
      <w:r w:rsidRPr="00572626">
        <w:rPr>
          <w:rFonts w:ascii="Times New Roman" w:hAnsi="Times New Roman" w:cs="Times New Roman"/>
        </w:rPr>
        <w:t>bone age</w:t>
      </w:r>
      <w:r w:rsidRPr="00572626">
        <w:rPr>
          <w:rFonts w:ascii="Times New Roman" w:hAnsi="Times New Roman" w:cs="Times New Roman" w:hint="eastAsia"/>
        </w:rPr>
        <w:t xml:space="preserve"> and steroids</w:t>
      </w:r>
      <w:r w:rsidRPr="00572626">
        <w:rPr>
          <w:rFonts w:ascii="Times New Roman" w:hAnsi="Times New Roman" w:cs="Times New Roman"/>
        </w:rPr>
        <w:t>), univariable analyses were performed using available cases only.</w:t>
      </w:r>
    </w:p>
    <w:p w14:paraId="4FE29E16" w14:textId="77777777" w:rsidR="00BF0BA5" w:rsidRPr="00572626" w:rsidRDefault="00BF0BA5" w:rsidP="00BF0BA5">
      <w:pPr>
        <w:rPr>
          <w:rFonts w:ascii="Times New Roman" w:hAnsi="Times New Roman" w:cs="Times New Roman"/>
        </w:rPr>
      </w:pPr>
      <w:r w:rsidRPr="0084236A">
        <w:rPr>
          <w:rFonts w:ascii="Times New Roman" w:hAnsi="Times New Roman" w:cs="Times New Roman" w:hint="eastAsia"/>
        </w:rPr>
        <w:t>SDS; S</w:t>
      </w:r>
      <w:r w:rsidRPr="0084236A">
        <w:rPr>
          <w:rFonts w:ascii="Times New Roman" w:hAnsi="Times New Roman" w:cs="Times New Roman"/>
        </w:rPr>
        <w:t>tandard deviation score</w:t>
      </w:r>
      <w:r w:rsidRPr="0084236A">
        <w:rPr>
          <w:rFonts w:ascii="Times New Roman" w:hAnsi="Times New Roman" w:cs="Times New Roman" w:hint="eastAsia"/>
        </w:rPr>
        <w:t xml:space="preserve">, </w:t>
      </w:r>
      <w:r w:rsidRPr="0084236A">
        <w:rPr>
          <w:rFonts w:ascii="Times New Roman" w:hAnsi="Times New Roman" w:cs="Times New Roman"/>
        </w:rPr>
        <w:t>IQR</w:t>
      </w:r>
      <w:r w:rsidRPr="0084236A">
        <w:rPr>
          <w:rFonts w:ascii="Times New Roman" w:hAnsi="Times New Roman" w:cs="Times New Roman" w:hint="eastAsia"/>
        </w:rPr>
        <w:t>; I</w:t>
      </w:r>
      <w:r w:rsidRPr="0084236A">
        <w:rPr>
          <w:rFonts w:ascii="Times New Roman" w:hAnsi="Times New Roman" w:cs="Times New Roman"/>
        </w:rPr>
        <w:t>nterquartile range</w:t>
      </w:r>
      <w:r w:rsidRPr="0084236A">
        <w:rPr>
          <w:rFonts w:ascii="Times New Roman" w:hAnsi="Times New Roman" w:cs="Times New Roman" w:hint="eastAsia"/>
        </w:rPr>
        <w:t>, GH; G</w:t>
      </w:r>
      <w:r w:rsidRPr="0084236A">
        <w:rPr>
          <w:rFonts w:ascii="Times New Roman" w:hAnsi="Times New Roman" w:cs="Times New Roman"/>
        </w:rPr>
        <w:t>rowth hormone</w:t>
      </w:r>
      <w:r w:rsidRPr="0084236A">
        <w:rPr>
          <w:rFonts w:ascii="Times New Roman" w:hAnsi="Times New Roman" w:cs="Times New Roman" w:hint="eastAsia"/>
        </w:rPr>
        <w:t xml:space="preserve">, </w:t>
      </w:r>
      <w:r w:rsidRPr="0084236A">
        <w:rPr>
          <w:rFonts w:ascii="Times New Roman" w:hAnsi="Times New Roman" w:cs="Times New Roman"/>
        </w:rPr>
        <w:t xml:space="preserve">IQR; Interquartile </w:t>
      </w:r>
      <w:r w:rsidRPr="0084236A">
        <w:rPr>
          <w:rFonts w:ascii="Times New Roman" w:hAnsi="Times New Roman" w:cs="Times New Roman" w:hint="eastAsia"/>
        </w:rPr>
        <w:t>r</w:t>
      </w:r>
      <w:r w:rsidRPr="0084236A">
        <w:rPr>
          <w:rFonts w:ascii="Times New Roman" w:hAnsi="Times New Roman" w:cs="Times New Roman"/>
        </w:rPr>
        <w:t xml:space="preserve">ange, </w:t>
      </w:r>
      <w:r w:rsidRPr="0084236A">
        <w:rPr>
          <w:rFonts w:ascii="Times New Roman" w:hAnsi="Times New Roman" w:cs="Times New Roman" w:hint="eastAsia"/>
        </w:rPr>
        <w:t>TBI; Total body irradiation, BU; Busulfan, CSI; C</w:t>
      </w:r>
      <w:r w:rsidRPr="0084236A">
        <w:rPr>
          <w:rFonts w:ascii="Times New Roman" w:hAnsi="Times New Roman" w:cs="Times New Roman"/>
        </w:rPr>
        <w:t>raniospinal irradiation</w:t>
      </w:r>
      <w:r w:rsidRPr="0084236A">
        <w:rPr>
          <w:rFonts w:ascii="Times New Roman" w:hAnsi="Times New Roman" w:cs="Times New Roman" w:hint="eastAsia"/>
        </w:rPr>
        <w:t>, CRT; C</w:t>
      </w:r>
      <w:r w:rsidRPr="0084236A">
        <w:rPr>
          <w:rFonts w:ascii="Times New Roman" w:hAnsi="Times New Roman" w:cs="Times New Roman"/>
        </w:rPr>
        <w:t>ranial</w:t>
      </w:r>
      <w:r w:rsidRPr="00572626">
        <w:rPr>
          <w:rFonts w:ascii="Times New Roman" w:hAnsi="Times New Roman" w:cs="Times New Roman"/>
        </w:rPr>
        <w:t xml:space="preserve"> radiotherapy</w:t>
      </w:r>
      <w:r w:rsidRPr="00572626">
        <w:rPr>
          <w:rFonts w:ascii="Times New Roman" w:hAnsi="Times New Roman" w:cs="Times New Roman" w:hint="eastAsia"/>
        </w:rPr>
        <w:t xml:space="preserve">, GVHD; </w:t>
      </w:r>
      <w:r w:rsidRPr="00572626">
        <w:rPr>
          <w:rFonts w:ascii="Times New Roman" w:hAnsi="Times New Roman" w:cs="Times New Roman" w:hint="eastAsia"/>
          <w:sz w:val="24"/>
          <w:szCs w:val="24"/>
        </w:rPr>
        <w:t>G</w:t>
      </w:r>
      <w:r w:rsidRPr="00572626">
        <w:rPr>
          <w:rFonts w:ascii="Times New Roman" w:hAnsi="Times New Roman" w:cs="Times New Roman"/>
          <w:sz w:val="24"/>
          <w:szCs w:val="24"/>
        </w:rPr>
        <w:t>raft-versus-host disease</w:t>
      </w:r>
    </w:p>
    <w:p w14:paraId="43D7A30F" w14:textId="77777777" w:rsidR="00BF0BA5" w:rsidRPr="00572626" w:rsidRDefault="00BF0BA5" w:rsidP="00BF0BA5">
      <w:pPr>
        <w:rPr>
          <w:rFonts w:ascii="Times New Roman" w:hAnsi="Times New Roman" w:cs="Times New Roman"/>
        </w:rPr>
      </w:pPr>
    </w:p>
    <w:p w14:paraId="01EB7976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BF0BA5" w:rsidRPr="00572626" w:rsidSect="00BB5C62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25F44966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  <w:r w:rsidRPr="005726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Pr="00572626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Pr="00572626">
        <w:rPr>
          <w:rFonts w:ascii="Times New Roman" w:hAnsi="Times New Roman" w:cs="Times New Roman"/>
          <w:b/>
          <w:bCs/>
          <w:sz w:val="24"/>
          <w:szCs w:val="24"/>
        </w:rPr>
        <w:t>nivariable analyses of factors associated with the response to GH therapy</w:t>
      </w:r>
    </w:p>
    <w:p w14:paraId="27B089A0" w14:textId="77777777" w:rsidR="00BF0BA5" w:rsidRPr="00572626" w:rsidRDefault="00BF0BA5" w:rsidP="00BF0B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476" w:type="dxa"/>
        <w:tblLook w:val="04A0" w:firstRow="1" w:lastRow="0" w:firstColumn="1" w:lastColumn="0" w:noHBand="0" w:noVBand="1"/>
      </w:tblPr>
      <w:tblGrid>
        <w:gridCol w:w="2666"/>
        <w:gridCol w:w="1457"/>
        <w:gridCol w:w="709"/>
        <w:gridCol w:w="2268"/>
        <w:gridCol w:w="968"/>
        <w:gridCol w:w="436"/>
        <w:gridCol w:w="2349"/>
        <w:gridCol w:w="968"/>
        <w:gridCol w:w="436"/>
        <w:gridCol w:w="2294"/>
        <w:gridCol w:w="918"/>
        <w:gridCol w:w="7"/>
      </w:tblGrid>
      <w:tr w:rsidR="00BF0BA5" w:rsidRPr="00572626" w14:paraId="5877F9CE" w14:textId="77777777" w:rsidTr="00C26CEF">
        <w:trPr>
          <w:gridAfter w:val="1"/>
          <w:wAfter w:w="7" w:type="dxa"/>
          <w:trHeight w:val="290"/>
        </w:trPr>
        <w:tc>
          <w:tcPr>
            <w:tcW w:w="412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9C821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39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3854D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ll</w:t>
            </w:r>
          </w:p>
        </w:tc>
        <w:tc>
          <w:tcPr>
            <w:tcW w:w="37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BD92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llogenic HCT</w:t>
            </w:r>
          </w:p>
        </w:tc>
        <w:tc>
          <w:tcPr>
            <w:tcW w:w="36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66A29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Autologous HCT</w:t>
            </w:r>
          </w:p>
        </w:tc>
      </w:tr>
      <w:tr w:rsidR="00BF0BA5" w:rsidRPr="00572626" w14:paraId="31AF58F4" w14:textId="77777777" w:rsidTr="00C26CEF">
        <w:trPr>
          <w:trHeight w:val="290"/>
        </w:trPr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B73F3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Variables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00B942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Category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FED2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C8976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median (range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6104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value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8B725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n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AE922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median (range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29C97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value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23D33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n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69F8A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median (range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74460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value</w:t>
            </w:r>
          </w:p>
        </w:tc>
      </w:tr>
      <w:tr w:rsidR="00BF0BA5" w:rsidRPr="00572626" w14:paraId="0EFCCC5B" w14:textId="77777777" w:rsidTr="00C26CEF">
        <w:trPr>
          <w:trHeight w:val="290"/>
        </w:trPr>
        <w:tc>
          <w:tcPr>
            <w:tcW w:w="26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45D63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Sex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F632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M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a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7B8DE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EF24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9 (–0.88 to 0.235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A1DCE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A4192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5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4DBF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50 (–1.84 to 0.02)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71F18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50B47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E29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3 (–0.72 to 0.32)</w:t>
            </w:r>
          </w:p>
        </w:tc>
        <w:tc>
          <w:tcPr>
            <w:tcW w:w="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78CA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</w:t>
            </w:r>
          </w:p>
        </w:tc>
      </w:tr>
      <w:tr w:rsidR="00BF0BA5" w:rsidRPr="00572626" w14:paraId="2A4A9E56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872E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9D22CB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Fema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4CB0E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117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52 (–0.21 to 1.6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48E42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64BC2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2E8C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59 (–0.13 to 1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F9E90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6C676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7184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52 (–0.32 to 1.71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A66E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52B65532" w14:textId="77777777" w:rsidTr="00C26CEF">
        <w:trPr>
          <w:trHeight w:val="31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0ABC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Age at H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0D7854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≥5 yea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CE2AE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0811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4 (–0.19 to 0.8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75FAFF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3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2ACAB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FCF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95 (–0.24 to 0.9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895153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18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01A7B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9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9A5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52(–0.06 to 0.6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C5E9C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22</w:t>
            </w:r>
          </w:p>
        </w:tc>
      </w:tr>
      <w:tr w:rsidR="00BF0BA5" w:rsidRPr="00572626" w14:paraId="43086BAC" w14:textId="77777777" w:rsidTr="00C26CEF">
        <w:trPr>
          <w:trHeight w:val="31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46CA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B953D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5 yea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19278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EC60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0 (–1.32 to 1.4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CEEB4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24F79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BD5F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40 (–1.80 to 1.3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C4AB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1AE3C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8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79C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35 (–0.75 to 1.18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454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42C4C7C0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77103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Age at start of GH therap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575D8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≥10 yea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ABCAE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B97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18(–0.41 to 1.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CF6FB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3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BBDDB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2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589D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(–0.455 to 1.1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F637E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8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CB6C3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396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3(–0.08 to 1.66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E4B5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26</w:t>
            </w:r>
          </w:p>
        </w:tc>
      </w:tr>
      <w:tr w:rsidR="00BF0BA5" w:rsidRPr="00572626" w14:paraId="73B5E61E" w14:textId="77777777" w:rsidTr="00C26CEF">
        <w:trPr>
          <w:trHeight w:val="31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DBFB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6EDBF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  <w:t>&lt;10 yea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AB8FC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B10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28(–1.38 to 0.2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1881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EEFE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6ACC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415(–1.10 to 0.4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E9CF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79822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40AA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0 (–1.38 to 0.1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AAB9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1A49B7AD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0F6D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Categor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3E8C42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HM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979AA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4572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7 (–0.53 to 1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12BC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988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D8F6E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53A6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35 (–0.59 to 1.0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1DC5D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85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3C068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323B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8 (–0.09 to –0.0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DDFA5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27</w:t>
            </w:r>
          </w:p>
        </w:tc>
      </w:tr>
      <w:tr w:rsidR="00BF0BA5" w:rsidRPr="00572626" w14:paraId="59F46CE6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82F8F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E52DE8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Solid tumor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1EF68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32F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4 (–0.72 to 0.7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84281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02C59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2CD0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41(–1.18 to –0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1697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17590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F9CA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5 (–0.69 to 0.84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086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30EE2E9C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9BC8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Puberty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F1489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638D2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C0D8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6(–0.40 to 0.5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EE800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85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E7358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E04C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6 (–0.40 to 0.0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09A2EE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92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BC422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1B24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.61(0.36 to 2.1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0E997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16</w:t>
            </w:r>
          </w:p>
        </w:tc>
      </w:tr>
      <w:tr w:rsidR="00BF0BA5" w:rsidRPr="00572626" w14:paraId="387274DD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D311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73F61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B48BB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0267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9 (–0.53 to 1.1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B0BEA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8E1C0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706B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92 (–1.21to 1.4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93B9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DED16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171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9 (–0.14 to 0.6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34DF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692194B5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A196E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Delayed bone ag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AE4DF4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F15DE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D80E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8 (–1.54 to 1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7DB8B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779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EE161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A1A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 (–1.81 to 1.20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3474B1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91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6D740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9268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89 (–1.38 to 1.04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8F2A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5</w:t>
            </w:r>
          </w:p>
        </w:tc>
      </w:tr>
      <w:tr w:rsidR="00BF0BA5" w:rsidRPr="00572626" w14:paraId="6F7B4A39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2CBC1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5F8973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8CE8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8E5E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7 (–0.41 to 0.0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8408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E00800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E94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295(–0.43 to –0.04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CE4D7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7FA8A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D16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05 (–0.03 to 0.02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216A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1BBDC95D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B52D5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Steroid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05A565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A702B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C77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9(–0.61 to 0.6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9183B7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8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76C8A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C082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30 (–0.67 to 0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1B295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1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BCE5F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9E9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.74(2.74 to 2.74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39025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76</w:t>
            </w:r>
          </w:p>
        </w:tc>
      </w:tr>
      <w:tr w:rsidR="00BF0BA5" w:rsidRPr="00572626" w14:paraId="30F2E924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BA2B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CE51A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BDFC5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6BD5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3 (–0.655 to 0.9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1BB39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C565A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4BB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8 (–0.55 to 1.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97188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94A85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0AE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0 (–0.69 to 0.6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069A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2E6A65F4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6D501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Brain tumo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8679C7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FAAF3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CEB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3 (–0.14 to 0.6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A6EE04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2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05D763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B2D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ED3BE4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N.A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1F81C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A08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3 (–0.14 to 0.6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94074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5</w:t>
            </w:r>
          </w:p>
        </w:tc>
      </w:tr>
      <w:tr w:rsidR="00BF0BA5" w:rsidRPr="00572626" w14:paraId="59FF2159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03E1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F9818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5AA3E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E2D2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6 (–0.72 to 1.0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639E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87665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3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369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0.11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(–0.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67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to 1.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04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19CB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56127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398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1 (–0.795 to 1.19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787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30DE8C7F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4A2B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TBI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D309B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FE941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BBE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40 (–1.52 to 0.2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A776C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&lt;0.0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343B8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AD5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34 (–1.51 to 0.2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F1DF42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&lt;0.0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0EB0D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39F2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1.10 (–1.41 to 0.032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2343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85</w:t>
            </w:r>
          </w:p>
        </w:tc>
      </w:tr>
      <w:tr w:rsidR="00BF0BA5" w:rsidRPr="00572626" w14:paraId="407A812F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9EBB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96476C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3ECBC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B9CE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56 (–0.09 to 1.7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02CE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A8717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5B54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.67 (1.05 to 2.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D73BF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24DCF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758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5 (–0.10 to 0.84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188D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6A5618F9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B7F3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BU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*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FB0E2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A18C2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A2A3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92 (–0.69 to 1.67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1E0AA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5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94901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438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.06 (–0.42 to 1.5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F474D4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48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32C57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EB8B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5 (–0.32 to 1.18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B400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89</w:t>
            </w:r>
          </w:p>
        </w:tc>
      </w:tr>
      <w:tr w:rsidR="00BF0BA5" w:rsidRPr="00572626" w14:paraId="19672479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F26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485379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B7450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62A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-0.06 (–0.55 to 0.8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36832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52562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EACC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4 (–0.55 to 0.8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F6BC4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A30C1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4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4F0E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5 (–0.59 to 0.71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AC07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2E3A1BAF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FE1D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CSI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97754C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7BF1D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FAC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05 (–0.11 to 0.6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179D1B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45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F300B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EE8C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 (0.01-0.0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E62ADD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968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0715B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AE2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0 (–0.12 to 0.63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DC923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753</w:t>
            </w:r>
          </w:p>
        </w:tc>
      </w:tr>
      <w:tr w:rsidR="00BF0BA5" w:rsidRPr="00572626" w14:paraId="59B5AE34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4C57F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59401A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FCEA4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896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15 (–0.83 to 1.1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6510C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42874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88F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1 (–0.67 to 1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2B9C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2E1B2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382E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4 (–0.12 to 0.63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291F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2F73C3B5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8F13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CR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7A62CE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2D6FE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961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8 (–0.24 to 0.4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C8111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80302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362B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8 (–0.24 to 0.4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AEE291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925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36B79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D9FF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F134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372C6172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7CC67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93023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18625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1833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 (–0.71 to 1.0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93A62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590EF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FDE7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7 (–0.75 to 1.0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255E2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9AEF58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CB45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F88B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61B915C2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3162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Other spinal irradia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95916F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F9432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2750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765 (–0.37 to 1.9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168E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5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428FC7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BD0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6A9993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N.A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9262AF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0BBF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765 (–0.37 to 1.98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342B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76</w:t>
            </w:r>
          </w:p>
        </w:tc>
      </w:tr>
      <w:tr w:rsidR="00BF0BA5" w:rsidRPr="00572626" w14:paraId="09E2D11D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9FE7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70E0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E1E35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BF87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‐0.03 (–0.69 to 0.86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D7E85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F915CA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3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5CB7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0.11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(–0.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67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to 1.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04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B490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CE7A1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ED0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0 (–0.69 to 0.60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7ADC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6BD204C3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CF7E3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Type of H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E9BB4" w14:textId="4A094B8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Allogen</w:t>
            </w:r>
            <w:r w:rsidR="0084236A">
              <w:rPr>
                <w:rFonts w:ascii="Times New Roman" w:hAnsi="Times New Roman" w:cs="Times New Roman" w:hint="eastAsia"/>
                <w14:ligatures w14:val="none"/>
              </w:rPr>
              <w:t>e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E812D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8BD9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8 (–0.63 to 1.0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F309D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72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F8C52F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1873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9D65F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5D301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8BC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AF62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7CDAAEEB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D959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30994B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Autologou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75D18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D91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3 (–0.60 to 0.7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8995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5FD74E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9B5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BF1F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7E4687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92E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50E1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52873781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56567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Conditioning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C02051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MA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A4C60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C51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8F1FA8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BE461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5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082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4 (–0.87 to 0.8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66816F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46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803AE5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0262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5750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0CB138AF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1EEA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3C2AF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RIC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E09EF2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8EE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FDA18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2A1E1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449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.55 (0.12 to 2.5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9DE03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B09BBE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8D1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930C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1FD77C2D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844C1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lastRenderedPageBreak/>
              <w:t>MA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255E9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TBI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36B585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7C0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498BD6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86626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A55E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28 (–1.22 to 0.2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E26C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&lt;0.01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62926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7922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9B9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69780AAC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38F49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C9B30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BU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BA7F12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9881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D7B1AE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C81E7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605F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.67 (1.43 to 1.8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0825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743B3D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1568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1117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541E57E7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5FC5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umber of HCT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ECE900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B3761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7EE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6 (–0.50 to 1.0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A2797A" w14:textId="77777777" w:rsidR="00BF0BA5" w:rsidRPr="009D7369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 w:rsidRPr="009D736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9D7369">
              <w:rPr>
                <w:rFonts w:ascii="Times New Roman" w:hAnsi="Times New Roman" w:cs="Times New Roman"/>
                <w14:ligatures w14:val="none"/>
              </w:rPr>
              <w:t>484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B061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1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4EF0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4 (–0.14 to 1.0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3B1FE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983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A0492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E60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0 (–1.40 to 0.17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EB5D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63</w:t>
            </w:r>
          </w:p>
        </w:tc>
      </w:tr>
      <w:tr w:rsidR="00BF0BA5" w:rsidRPr="00572626" w14:paraId="6D0808F3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F2258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75533F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≥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078A7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7539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5 (–0.87 to 0.8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2DA9D5" w14:textId="77777777" w:rsidR="00BF0BA5" w:rsidRPr="009D7369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D9272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0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F9D5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3 (–0.79 to 0.8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03156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58D65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1A0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185 (–0.23 to 1.00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2DC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6A6C17AB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C546D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Chronic GVH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FC711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94BF7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27F2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–0.165 (–0.75 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to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0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5551EA" w14:textId="77777777" w:rsidR="00BF0BA5" w:rsidRPr="009D7369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hAnsi="Times New Roman" w:cs="Times New Roman"/>
                <w14:ligatures w14:val="none"/>
              </w:rPr>
            </w:pPr>
            <w:r w:rsidRPr="009D7369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9D7369">
              <w:rPr>
                <w:rFonts w:ascii="Times New Roman" w:hAnsi="Times New Roman" w:cs="Times New Roman"/>
                <w14:ligatures w14:val="none"/>
              </w:rPr>
              <w:t>318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3447D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3CD2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65 (–0.76 to 0.21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D336A8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84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E46F72" w14:textId="77777777" w:rsidR="00BF0BA5" w:rsidRPr="00572626" w:rsidRDefault="00BF0BA5" w:rsidP="00C26CEF">
            <w:pPr>
              <w:widowControl/>
              <w:spacing w:after="0" w:line="240" w:lineRule="auto"/>
              <w:ind w:right="110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44CE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6C263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N.A</w:t>
            </w:r>
          </w:p>
        </w:tc>
      </w:tr>
      <w:tr w:rsidR="00BF0BA5" w:rsidRPr="00572626" w14:paraId="57E34B5A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F4CE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05C14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992B8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BA95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0.04 (–0.54 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to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1.03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AB15C" w14:textId="77777777" w:rsidR="00BF0BA5" w:rsidRPr="009D7369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C2D7F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9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B5E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5 (–0.48 t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 xml:space="preserve">o 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.12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23A40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5982F3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hAnsi="Times New Roman" w:cs="Times New Roman" w:hint="eastAsia"/>
                <w14:ligatures w14:val="none"/>
              </w:rPr>
              <w:t>2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AAA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03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(–0.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6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to 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0.755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B89D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 w:rsidR="00BF0BA5" w:rsidRPr="00572626" w14:paraId="1E72929C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EA485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Thyroid dysfunction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A6094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A7D49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2D7D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25 (–0.41 to 0.7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6EC458" w14:textId="77777777" w:rsidR="00BF0BA5" w:rsidRPr="009D7369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D7369">
              <w:rPr>
                <w:rFonts w:ascii="Times New Roman" w:eastAsia="ＭＳ 明朝" w:hAnsi="Times New Roman" w:cs="Times New Roman"/>
                <w14:ligatures w14:val="none"/>
              </w:rPr>
              <w:t>0.957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F6F462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3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21184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8 (–0.41 to 0.28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6D144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89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56EF2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16FA8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5 (–0.14 to 1.48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53441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86</w:t>
            </w:r>
          </w:p>
        </w:tc>
      </w:tr>
      <w:tr w:rsidR="00BF0BA5" w:rsidRPr="00572626" w14:paraId="5D3BA6E2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F1ADA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5EF2B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951386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B96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015 (–0.75 to 1.09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48317C" w14:textId="77777777" w:rsidR="00BF0BA5" w:rsidRPr="009D7369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9F464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8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8D32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65 (–0.68 to 1.25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A9A7E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9B4B39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1785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0.015 (–0.75 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 xml:space="preserve">to 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2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16E27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BF0BA5" w:rsidRPr="00572626" w14:paraId="45DB2601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7E0856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Gonadal dysfunction</w:t>
            </w:r>
          </w:p>
        </w:tc>
        <w:tc>
          <w:tcPr>
            <w:tcW w:w="145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212BC17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23C6609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74A7C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15 (–0.55 to 1.27)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2562243" w14:textId="77777777" w:rsidR="00BF0BA5" w:rsidRPr="009D7369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9D7369">
              <w:rPr>
                <w:rFonts w:ascii="Times New Roman" w:hAnsi="Times New Roman" w:cs="Times New Roman"/>
                <w14:ligatures w14:val="none"/>
              </w:rPr>
              <w:t xml:space="preserve">      </w:t>
            </w:r>
            <w:r w:rsidRPr="009D7369">
              <w:rPr>
                <w:rFonts w:ascii="Times New Roman" w:eastAsia="Times New Roman" w:hAnsi="Times New Roman" w:cs="Times New Roman"/>
                <w14:ligatures w14:val="none"/>
              </w:rPr>
              <w:t>0.09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D6D466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1</w:t>
            </w:r>
          </w:p>
        </w:tc>
        <w:tc>
          <w:tcPr>
            <w:tcW w:w="23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336E3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80 (–0.40 to1.20)</w:t>
            </w:r>
          </w:p>
        </w:tc>
        <w:tc>
          <w:tcPr>
            <w:tcW w:w="96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418B4EA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124</w:t>
            </w:r>
          </w:p>
        </w:tc>
        <w:tc>
          <w:tcPr>
            <w:tcW w:w="436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2E1229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9</w:t>
            </w:r>
          </w:p>
        </w:tc>
        <w:tc>
          <w:tcPr>
            <w:tcW w:w="22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F7D8EF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0.34 (–0.60 </w:t>
            </w:r>
            <w:r w:rsidRPr="00572626">
              <w:rPr>
                <w:rFonts w:ascii="Times New Roman" w:hAnsi="Times New Roman" w:cs="Times New Roman" w:hint="eastAsia"/>
                <w14:ligatures w14:val="none"/>
              </w:rPr>
              <w:t>to</w:t>
            </w: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 xml:space="preserve"> 1.16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4A34DE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49</w:t>
            </w:r>
          </w:p>
        </w:tc>
      </w:tr>
      <w:tr w:rsidR="00BF0BA5" w:rsidRPr="00572626" w14:paraId="2A3E705B" w14:textId="77777777" w:rsidTr="00C26CEF">
        <w:trPr>
          <w:trHeight w:val="290"/>
        </w:trPr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4DC9DC" w14:textId="77777777" w:rsidR="00BF0BA5" w:rsidRPr="00572626" w:rsidRDefault="00BF0BA5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5BA10" w14:textId="77777777" w:rsidR="00BF0BA5" w:rsidRPr="00572626" w:rsidRDefault="00BF0BA5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FDA0C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CCDD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19 (–0.76 to 0.045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2400B" w14:textId="77777777" w:rsidR="00BF0BA5" w:rsidRPr="009D7369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FDF0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0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B109D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455 (–1.43 to 0.07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93C6B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F7F21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DCFFEA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–0.03 (–0.28 to 0.035)</w:t>
            </w:r>
          </w:p>
        </w:tc>
        <w:tc>
          <w:tcPr>
            <w:tcW w:w="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527AD0" w14:textId="77777777" w:rsidR="00BF0BA5" w:rsidRPr="00572626" w:rsidRDefault="00BF0BA5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</w:tbl>
    <w:p w14:paraId="38691106" w14:textId="77777777" w:rsidR="00BF0BA5" w:rsidRPr="00572626" w:rsidRDefault="00BF0BA5" w:rsidP="00BF0BA5">
      <w:pPr>
        <w:rPr>
          <w:rFonts w:ascii="Times New Roman" w:hAnsi="Times New Roman" w:cs="Times New Roman"/>
          <w:sz w:val="24"/>
          <w:szCs w:val="24"/>
        </w:rPr>
      </w:pPr>
      <w:r w:rsidRPr="00572626">
        <w:rPr>
          <w:rFonts w:ascii="Times New Roman" w:hAnsi="Times New Roman" w:cs="Times New Roman" w:hint="eastAsia"/>
          <w:sz w:val="24"/>
          <w:szCs w:val="24"/>
        </w:rPr>
        <w:t>*</w:t>
      </w:r>
      <w:r w:rsidRPr="00572626">
        <w:t xml:space="preserve"> </w:t>
      </w:r>
      <w:r w:rsidRPr="00572626">
        <w:rPr>
          <w:rFonts w:ascii="Times New Roman" w:hAnsi="Times New Roman" w:cs="Times New Roman"/>
          <w:sz w:val="24"/>
          <w:szCs w:val="24"/>
        </w:rPr>
        <w:t xml:space="preserve">Information was missing for </w:t>
      </w:r>
      <w:r w:rsidRPr="00572626">
        <w:rPr>
          <w:rFonts w:ascii="Times New Roman" w:hAnsi="Times New Roman" w:cs="Times New Roman" w:hint="eastAsia"/>
          <w:sz w:val="24"/>
          <w:szCs w:val="24"/>
        </w:rPr>
        <w:t xml:space="preserve">one </w:t>
      </w:r>
      <w:r w:rsidRPr="00572626">
        <w:rPr>
          <w:rFonts w:ascii="Times New Roman" w:hAnsi="Times New Roman" w:cs="Times New Roman"/>
          <w:sz w:val="24"/>
          <w:szCs w:val="24"/>
        </w:rPr>
        <w:t>patient.</w:t>
      </w:r>
    </w:p>
    <w:p w14:paraId="31BEF556" w14:textId="77777777" w:rsidR="00BF0BA5" w:rsidRPr="00572626" w:rsidRDefault="00BF0BA5" w:rsidP="00BF0BA5">
      <w:pPr>
        <w:rPr>
          <w:rFonts w:ascii="Times New Roman" w:hAnsi="Times New Roman" w:cs="Times New Roman"/>
          <w:sz w:val="24"/>
          <w:szCs w:val="24"/>
        </w:rPr>
      </w:pPr>
      <w:r w:rsidRPr="00572626">
        <w:rPr>
          <w:rFonts w:ascii="Times New Roman" w:hAnsi="Times New Roman" w:cs="Times New Roman" w:hint="eastAsia"/>
          <w:sz w:val="24"/>
          <w:szCs w:val="24"/>
        </w:rPr>
        <w:t>**</w:t>
      </w:r>
      <w:r w:rsidRPr="00572626">
        <w:rPr>
          <w:rFonts w:ascii="Times New Roman" w:hAnsi="Times New Roman" w:cs="Times New Roman"/>
          <w:sz w:val="24"/>
          <w:szCs w:val="24"/>
        </w:rPr>
        <w:t>TBI/BU exposure includes reduced-intensity conditioning doses.</w:t>
      </w:r>
    </w:p>
    <w:p w14:paraId="05D6BC23" w14:textId="77777777" w:rsidR="00BF0BA5" w:rsidRPr="00572626" w:rsidRDefault="00BF0BA5" w:rsidP="00BF0BA5">
      <w:pPr>
        <w:rPr>
          <w:rFonts w:ascii="Times New Roman" w:hAnsi="Times New Roman" w:cs="Times New Roman"/>
          <w:sz w:val="24"/>
          <w:szCs w:val="24"/>
        </w:rPr>
      </w:pPr>
      <w:r w:rsidRPr="00572626">
        <w:rPr>
          <w:rFonts w:ascii="Times New Roman" w:hAnsi="Times New Roman" w:cs="Times New Roman"/>
          <w:sz w:val="24"/>
          <w:szCs w:val="24"/>
        </w:rPr>
        <w:t>GH;</w:t>
      </w:r>
      <w:r w:rsidRPr="005726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2626">
        <w:rPr>
          <w:rFonts w:ascii="Times New Roman" w:hAnsi="Times New Roman" w:cs="Times New Roman"/>
          <w:sz w:val="24"/>
          <w:szCs w:val="24"/>
        </w:rPr>
        <w:t>Growth hormone, HCT;</w:t>
      </w:r>
      <w:r w:rsidRPr="005726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2626">
        <w:rPr>
          <w:rFonts w:ascii="Times New Roman" w:hAnsi="Times New Roman" w:cs="Times New Roman"/>
          <w:sz w:val="24"/>
          <w:szCs w:val="24"/>
        </w:rPr>
        <w:t>Hematopoietic cell transplantation, TBI;</w:t>
      </w:r>
      <w:r w:rsidRPr="005726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2626">
        <w:rPr>
          <w:rFonts w:ascii="Times New Roman" w:hAnsi="Times New Roman" w:cs="Times New Roman"/>
          <w:sz w:val="24"/>
          <w:szCs w:val="24"/>
        </w:rPr>
        <w:t>Total body irradiation, BU;</w:t>
      </w:r>
      <w:r w:rsidRPr="0057262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72626">
        <w:rPr>
          <w:rFonts w:ascii="Times New Roman" w:hAnsi="Times New Roman" w:cs="Times New Roman"/>
          <w:sz w:val="24"/>
          <w:szCs w:val="24"/>
        </w:rPr>
        <w:t>Busulfan, CSI; Craniospinal irradiation CRT; Cranial radiotherapy, MAC; Myeloablative conditioning, RIC; Reduced-intensity conditioning, GVHD; Graft-versus-host disease</w:t>
      </w:r>
      <w:r w:rsidRPr="00572626">
        <w:rPr>
          <w:rFonts w:ascii="Times New Roman" w:hAnsi="Times New Roman" w:cs="Times New Roman" w:hint="eastAsia"/>
          <w:sz w:val="24"/>
          <w:szCs w:val="24"/>
        </w:rPr>
        <w:t xml:space="preserve">, N.A; </w:t>
      </w:r>
      <w:r w:rsidRPr="00572626">
        <w:rPr>
          <w:rFonts w:ascii="Times New Roman" w:hAnsi="Times New Roman" w:cs="Times New Roman"/>
          <w:sz w:val="24"/>
          <w:szCs w:val="24"/>
        </w:rPr>
        <w:t>Not Applicable</w:t>
      </w:r>
    </w:p>
    <w:p w14:paraId="0D74653B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BF0BA5" w:rsidRPr="00572626" w:rsidSect="00BF0BA5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5C7600A6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  <w:r w:rsidRPr="00572626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572626">
        <w:rPr>
          <w:rFonts w:ascii="Times New Roman" w:hAnsi="Times New Roman" w:cs="Times New Roman"/>
          <w:b/>
          <w:bCs/>
        </w:rPr>
        <w:t xml:space="preserve">TABLE </w:t>
      </w:r>
      <w:r w:rsidRPr="00572626">
        <w:rPr>
          <w:rFonts w:ascii="Times New Roman" w:hAnsi="Times New Roman" w:cs="Times New Roman" w:hint="eastAsia"/>
          <w:b/>
          <w:bCs/>
        </w:rPr>
        <w:t>4</w:t>
      </w:r>
      <w:r w:rsidRPr="00572626">
        <w:rPr>
          <w:rFonts w:ascii="Times New Roman" w:hAnsi="Times New Roman" w:cs="Times New Roman"/>
          <w:b/>
          <w:bCs/>
        </w:rPr>
        <w:t>. Univariable analysis of factors associated with achieving ΔSDS ≥1 at 5 years after GH initiation</w:t>
      </w:r>
    </w:p>
    <w:p w14:paraId="3603D139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1180"/>
        <w:gridCol w:w="751"/>
        <w:gridCol w:w="359"/>
        <w:gridCol w:w="775"/>
        <w:gridCol w:w="185"/>
        <w:gridCol w:w="665"/>
        <w:gridCol w:w="401"/>
        <w:gridCol w:w="960"/>
        <w:gridCol w:w="960"/>
      </w:tblGrid>
      <w:tr w:rsidR="00BF0BA5" w:rsidRPr="00572626" w14:paraId="13D24FEE" w14:textId="77777777" w:rsidTr="00C26CEF">
        <w:trPr>
          <w:trHeight w:val="290"/>
        </w:trPr>
        <w:tc>
          <w:tcPr>
            <w:tcW w:w="2889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7E4748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46816B40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6DFC44C6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SDS</w:t>
            </w:r>
            <w:r w:rsidRPr="00572626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≧</w:t>
            </w: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60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01E7478F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B0F485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SDS&lt;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3FA1554E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2B526AA7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F0BA5" w:rsidRPr="00572626" w14:paraId="4BABCA52" w14:textId="77777777" w:rsidTr="00C26CEF">
        <w:trPr>
          <w:trHeight w:val="290"/>
        </w:trPr>
        <w:tc>
          <w:tcPr>
            <w:tcW w:w="288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5106FA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854A0F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7705DB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286552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C3CE90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D820A3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68DB24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0BA5" w:rsidRPr="00572626" w14:paraId="751D76EB" w14:textId="77777777" w:rsidTr="00C26CEF">
        <w:trPr>
          <w:trHeight w:val="290"/>
        </w:trPr>
        <w:tc>
          <w:tcPr>
            <w:tcW w:w="2889" w:type="dxa"/>
            <w:tcBorders>
              <w:top w:val="single" w:sz="4" w:space="0" w:color="auto"/>
            </w:tcBorders>
            <w:noWrap/>
            <w:hideMark/>
          </w:tcPr>
          <w:p w14:paraId="187D884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22E0DEA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1" w:type="dxa"/>
            <w:tcBorders>
              <w:top w:val="single" w:sz="4" w:space="0" w:color="auto"/>
            </w:tcBorders>
            <w:noWrap/>
            <w:hideMark/>
          </w:tcPr>
          <w:p w14:paraId="27C9CF7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hideMark/>
          </w:tcPr>
          <w:p w14:paraId="042896D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noWrap/>
            <w:hideMark/>
          </w:tcPr>
          <w:p w14:paraId="242FA00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  <w:noWrap/>
            <w:hideMark/>
          </w:tcPr>
          <w:p w14:paraId="521C0CC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232A6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3F8D02D9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0668119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6178211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1" w:type="dxa"/>
            <w:noWrap/>
            <w:hideMark/>
          </w:tcPr>
          <w:p w14:paraId="5899D7D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gridSpan w:val="2"/>
            <w:noWrap/>
            <w:hideMark/>
          </w:tcPr>
          <w:p w14:paraId="20F9B88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</w:p>
        </w:tc>
        <w:tc>
          <w:tcPr>
            <w:tcW w:w="850" w:type="dxa"/>
            <w:gridSpan w:val="2"/>
            <w:noWrap/>
            <w:hideMark/>
          </w:tcPr>
          <w:p w14:paraId="27281A8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1" w:type="dxa"/>
            <w:gridSpan w:val="2"/>
            <w:noWrap/>
            <w:hideMark/>
          </w:tcPr>
          <w:p w14:paraId="488FB6C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960" w:type="dxa"/>
            <w:noWrap/>
            <w:hideMark/>
          </w:tcPr>
          <w:p w14:paraId="4C64513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22DB5472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1FB3247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Age at HCT</w:t>
            </w:r>
          </w:p>
        </w:tc>
        <w:tc>
          <w:tcPr>
            <w:tcW w:w="1180" w:type="dxa"/>
            <w:noWrap/>
            <w:hideMark/>
          </w:tcPr>
          <w:p w14:paraId="36899BD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≥5 year</w:t>
            </w:r>
          </w:p>
        </w:tc>
        <w:tc>
          <w:tcPr>
            <w:tcW w:w="751" w:type="dxa"/>
            <w:noWrap/>
            <w:hideMark/>
          </w:tcPr>
          <w:p w14:paraId="582CD8C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gridSpan w:val="2"/>
            <w:noWrap/>
            <w:hideMark/>
          </w:tcPr>
          <w:p w14:paraId="4B8446C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  <w:tc>
          <w:tcPr>
            <w:tcW w:w="850" w:type="dxa"/>
            <w:gridSpan w:val="2"/>
            <w:noWrap/>
            <w:hideMark/>
          </w:tcPr>
          <w:p w14:paraId="2C9CBC0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1" w:type="dxa"/>
            <w:gridSpan w:val="2"/>
            <w:noWrap/>
            <w:hideMark/>
          </w:tcPr>
          <w:p w14:paraId="13E7248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960" w:type="dxa"/>
            <w:noWrap/>
            <w:hideMark/>
          </w:tcPr>
          <w:p w14:paraId="2572094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26C5AB51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534356D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967E74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&lt;5 year</w:t>
            </w:r>
          </w:p>
        </w:tc>
        <w:tc>
          <w:tcPr>
            <w:tcW w:w="751" w:type="dxa"/>
            <w:noWrap/>
            <w:hideMark/>
          </w:tcPr>
          <w:p w14:paraId="0221435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gridSpan w:val="2"/>
            <w:noWrap/>
            <w:hideMark/>
          </w:tcPr>
          <w:p w14:paraId="5121870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850" w:type="dxa"/>
            <w:gridSpan w:val="2"/>
            <w:noWrap/>
            <w:hideMark/>
          </w:tcPr>
          <w:p w14:paraId="0E45B4E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1" w:type="dxa"/>
            <w:gridSpan w:val="2"/>
            <w:noWrap/>
            <w:hideMark/>
          </w:tcPr>
          <w:p w14:paraId="233A6DA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960" w:type="dxa"/>
            <w:noWrap/>
            <w:hideMark/>
          </w:tcPr>
          <w:p w14:paraId="138D175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75F6CC1F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084A112E" w14:textId="77777777" w:rsidR="00BF0BA5" w:rsidRPr="00572626" w:rsidRDefault="00BF0BA5" w:rsidP="00C26C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Age at start of GH therapy</w:t>
            </w:r>
          </w:p>
        </w:tc>
        <w:tc>
          <w:tcPr>
            <w:tcW w:w="1180" w:type="dxa"/>
            <w:noWrap/>
            <w:hideMark/>
          </w:tcPr>
          <w:p w14:paraId="1C81C18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≥10 years</w:t>
            </w:r>
          </w:p>
        </w:tc>
        <w:tc>
          <w:tcPr>
            <w:tcW w:w="751" w:type="dxa"/>
            <w:noWrap/>
            <w:hideMark/>
          </w:tcPr>
          <w:p w14:paraId="38E9BA7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gridSpan w:val="2"/>
            <w:noWrap/>
            <w:hideMark/>
          </w:tcPr>
          <w:p w14:paraId="79A28AE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850" w:type="dxa"/>
            <w:gridSpan w:val="2"/>
            <w:noWrap/>
            <w:hideMark/>
          </w:tcPr>
          <w:p w14:paraId="6BB83B9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1" w:type="dxa"/>
            <w:gridSpan w:val="2"/>
            <w:noWrap/>
            <w:hideMark/>
          </w:tcPr>
          <w:p w14:paraId="15D361E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960" w:type="dxa"/>
            <w:noWrap/>
            <w:hideMark/>
          </w:tcPr>
          <w:p w14:paraId="695ED3F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BF0BA5" w:rsidRPr="00572626" w14:paraId="40535553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1801CB3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7DD732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&lt;10 years</w:t>
            </w:r>
          </w:p>
        </w:tc>
        <w:tc>
          <w:tcPr>
            <w:tcW w:w="751" w:type="dxa"/>
            <w:noWrap/>
            <w:hideMark/>
          </w:tcPr>
          <w:p w14:paraId="2597F3F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14:paraId="51771F2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50" w:type="dxa"/>
            <w:gridSpan w:val="2"/>
            <w:noWrap/>
            <w:hideMark/>
          </w:tcPr>
          <w:p w14:paraId="61F3D00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1" w:type="dxa"/>
            <w:gridSpan w:val="2"/>
            <w:noWrap/>
            <w:hideMark/>
          </w:tcPr>
          <w:p w14:paraId="6180456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960" w:type="dxa"/>
            <w:noWrap/>
            <w:hideMark/>
          </w:tcPr>
          <w:p w14:paraId="10F273D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7DB57D03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57FD36E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Brain tumor</w:t>
            </w:r>
          </w:p>
        </w:tc>
        <w:tc>
          <w:tcPr>
            <w:tcW w:w="1180" w:type="dxa"/>
            <w:noWrap/>
            <w:hideMark/>
          </w:tcPr>
          <w:p w14:paraId="28302F6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noWrap/>
            <w:hideMark/>
          </w:tcPr>
          <w:p w14:paraId="5B9698E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gridSpan w:val="2"/>
            <w:noWrap/>
            <w:hideMark/>
          </w:tcPr>
          <w:p w14:paraId="3B7552C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</w:p>
        </w:tc>
        <w:tc>
          <w:tcPr>
            <w:tcW w:w="850" w:type="dxa"/>
            <w:gridSpan w:val="2"/>
            <w:noWrap/>
            <w:hideMark/>
          </w:tcPr>
          <w:p w14:paraId="1EF65DB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1" w:type="dxa"/>
            <w:gridSpan w:val="2"/>
            <w:noWrap/>
            <w:hideMark/>
          </w:tcPr>
          <w:p w14:paraId="6C76D84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960" w:type="dxa"/>
            <w:noWrap/>
            <w:hideMark/>
          </w:tcPr>
          <w:p w14:paraId="2653F39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BF0BA5" w:rsidRPr="00572626" w14:paraId="46666440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3689D80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6131227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noWrap/>
            <w:hideMark/>
          </w:tcPr>
          <w:p w14:paraId="35030EB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gridSpan w:val="2"/>
            <w:noWrap/>
            <w:hideMark/>
          </w:tcPr>
          <w:p w14:paraId="5159194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9.2</w:t>
            </w:r>
          </w:p>
        </w:tc>
        <w:tc>
          <w:tcPr>
            <w:tcW w:w="850" w:type="dxa"/>
            <w:gridSpan w:val="2"/>
            <w:noWrap/>
            <w:hideMark/>
          </w:tcPr>
          <w:p w14:paraId="622C014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1" w:type="dxa"/>
            <w:gridSpan w:val="2"/>
            <w:noWrap/>
            <w:hideMark/>
          </w:tcPr>
          <w:p w14:paraId="4D3AC38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960" w:type="dxa"/>
            <w:noWrap/>
            <w:hideMark/>
          </w:tcPr>
          <w:p w14:paraId="626B389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7D7A545E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6120C6F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1180" w:type="dxa"/>
            <w:noWrap/>
            <w:hideMark/>
          </w:tcPr>
          <w:p w14:paraId="417DB1C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noWrap/>
            <w:hideMark/>
          </w:tcPr>
          <w:p w14:paraId="0E1A9E3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14:paraId="2E33E21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0" w:type="dxa"/>
            <w:gridSpan w:val="2"/>
            <w:noWrap/>
            <w:hideMark/>
          </w:tcPr>
          <w:p w14:paraId="17767FB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1" w:type="dxa"/>
            <w:gridSpan w:val="2"/>
            <w:noWrap/>
            <w:hideMark/>
          </w:tcPr>
          <w:p w14:paraId="380DD7F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960" w:type="dxa"/>
            <w:noWrap/>
            <w:hideMark/>
          </w:tcPr>
          <w:p w14:paraId="0622BB5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BF0BA5" w:rsidRPr="00572626" w14:paraId="2B58824B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590390D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8D830C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noWrap/>
            <w:hideMark/>
          </w:tcPr>
          <w:p w14:paraId="18D4A76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gridSpan w:val="2"/>
            <w:noWrap/>
            <w:hideMark/>
          </w:tcPr>
          <w:p w14:paraId="3127C5C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850" w:type="dxa"/>
            <w:gridSpan w:val="2"/>
            <w:noWrap/>
            <w:hideMark/>
          </w:tcPr>
          <w:p w14:paraId="5DDA700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  <w:gridSpan w:val="2"/>
            <w:noWrap/>
            <w:hideMark/>
          </w:tcPr>
          <w:p w14:paraId="200994F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960" w:type="dxa"/>
            <w:noWrap/>
            <w:hideMark/>
          </w:tcPr>
          <w:p w14:paraId="2AA587D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1B0DACCF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7D8B4C8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CSI</w:t>
            </w:r>
          </w:p>
        </w:tc>
        <w:tc>
          <w:tcPr>
            <w:tcW w:w="1180" w:type="dxa"/>
            <w:noWrap/>
            <w:hideMark/>
          </w:tcPr>
          <w:p w14:paraId="6403328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noWrap/>
            <w:hideMark/>
          </w:tcPr>
          <w:p w14:paraId="69B739E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14:paraId="3534C48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0" w:type="dxa"/>
            <w:gridSpan w:val="2"/>
            <w:noWrap/>
            <w:hideMark/>
          </w:tcPr>
          <w:p w14:paraId="4464740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1" w:type="dxa"/>
            <w:gridSpan w:val="2"/>
            <w:noWrap/>
            <w:hideMark/>
          </w:tcPr>
          <w:p w14:paraId="5CC48D4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960" w:type="dxa"/>
            <w:noWrap/>
            <w:hideMark/>
          </w:tcPr>
          <w:p w14:paraId="7B6CE15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BF0BA5" w:rsidRPr="00572626" w14:paraId="3994C869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76AB51B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256BF05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noWrap/>
            <w:hideMark/>
          </w:tcPr>
          <w:p w14:paraId="38F01F6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gridSpan w:val="2"/>
            <w:noWrap/>
            <w:hideMark/>
          </w:tcPr>
          <w:p w14:paraId="6EF2B96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850" w:type="dxa"/>
            <w:gridSpan w:val="2"/>
            <w:noWrap/>
            <w:hideMark/>
          </w:tcPr>
          <w:p w14:paraId="70BF29E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1" w:type="dxa"/>
            <w:gridSpan w:val="2"/>
            <w:noWrap/>
            <w:hideMark/>
          </w:tcPr>
          <w:p w14:paraId="70B6CD5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  <w:tc>
          <w:tcPr>
            <w:tcW w:w="960" w:type="dxa"/>
            <w:noWrap/>
            <w:hideMark/>
          </w:tcPr>
          <w:p w14:paraId="2FF087C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19A767AA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1BD9410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Thyroid dysfunction</w:t>
            </w:r>
          </w:p>
        </w:tc>
        <w:tc>
          <w:tcPr>
            <w:tcW w:w="1180" w:type="dxa"/>
            <w:noWrap/>
            <w:hideMark/>
          </w:tcPr>
          <w:p w14:paraId="78A198E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noWrap/>
            <w:hideMark/>
          </w:tcPr>
          <w:p w14:paraId="6A74394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gridSpan w:val="2"/>
            <w:noWrap/>
            <w:hideMark/>
          </w:tcPr>
          <w:p w14:paraId="07C529F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gridSpan w:val="2"/>
            <w:noWrap/>
            <w:hideMark/>
          </w:tcPr>
          <w:p w14:paraId="31E88B4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61" w:type="dxa"/>
            <w:gridSpan w:val="2"/>
            <w:noWrap/>
            <w:hideMark/>
          </w:tcPr>
          <w:p w14:paraId="4134F23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960" w:type="dxa"/>
            <w:noWrap/>
            <w:hideMark/>
          </w:tcPr>
          <w:p w14:paraId="273E3C9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3571616A" w14:textId="77777777" w:rsidTr="00C26CEF">
        <w:trPr>
          <w:trHeight w:val="350"/>
        </w:trPr>
        <w:tc>
          <w:tcPr>
            <w:tcW w:w="2889" w:type="dxa"/>
            <w:noWrap/>
            <w:hideMark/>
          </w:tcPr>
          <w:p w14:paraId="4640B36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B30788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noWrap/>
            <w:hideMark/>
          </w:tcPr>
          <w:p w14:paraId="4D8C864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gridSpan w:val="2"/>
            <w:noWrap/>
            <w:hideMark/>
          </w:tcPr>
          <w:p w14:paraId="2308CE6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gridSpan w:val="2"/>
            <w:noWrap/>
            <w:hideMark/>
          </w:tcPr>
          <w:p w14:paraId="23E21EA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1" w:type="dxa"/>
            <w:gridSpan w:val="2"/>
            <w:noWrap/>
            <w:hideMark/>
          </w:tcPr>
          <w:p w14:paraId="34BDD39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960" w:type="dxa"/>
            <w:noWrap/>
            <w:hideMark/>
          </w:tcPr>
          <w:p w14:paraId="716B1E2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3B4A9B2B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59B2FAD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Gonadal dysfunction</w:t>
            </w:r>
          </w:p>
        </w:tc>
        <w:tc>
          <w:tcPr>
            <w:tcW w:w="1180" w:type="dxa"/>
            <w:noWrap/>
            <w:hideMark/>
          </w:tcPr>
          <w:p w14:paraId="424E1A6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noWrap/>
            <w:hideMark/>
          </w:tcPr>
          <w:p w14:paraId="49584E9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gridSpan w:val="2"/>
            <w:noWrap/>
            <w:hideMark/>
          </w:tcPr>
          <w:p w14:paraId="5BCAE66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850" w:type="dxa"/>
            <w:gridSpan w:val="2"/>
            <w:noWrap/>
            <w:hideMark/>
          </w:tcPr>
          <w:p w14:paraId="11F582B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61" w:type="dxa"/>
            <w:gridSpan w:val="2"/>
            <w:noWrap/>
            <w:hideMark/>
          </w:tcPr>
          <w:p w14:paraId="12A5628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960" w:type="dxa"/>
            <w:noWrap/>
            <w:hideMark/>
          </w:tcPr>
          <w:p w14:paraId="6DC1B50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BF0BA5" w:rsidRPr="00572626" w14:paraId="41246803" w14:textId="77777777" w:rsidTr="00C26CEF">
        <w:trPr>
          <w:trHeight w:val="250"/>
        </w:trPr>
        <w:tc>
          <w:tcPr>
            <w:tcW w:w="2889" w:type="dxa"/>
            <w:noWrap/>
            <w:hideMark/>
          </w:tcPr>
          <w:p w14:paraId="382FA15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64DE6A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noWrap/>
            <w:hideMark/>
          </w:tcPr>
          <w:p w14:paraId="4595FF7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gridSpan w:val="2"/>
            <w:noWrap/>
            <w:hideMark/>
          </w:tcPr>
          <w:p w14:paraId="2676429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850" w:type="dxa"/>
            <w:gridSpan w:val="2"/>
            <w:noWrap/>
            <w:hideMark/>
          </w:tcPr>
          <w:p w14:paraId="21E448F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  <w:gridSpan w:val="2"/>
            <w:noWrap/>
            <w:hideMark/>
          </w:tcPr>
          <w:p w14:paraId="4DD0A7A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960" w:type="dxa"/>
            <w:noWrap/>
            <w:hideMark/>
          </w:tcPr>
          <w:p w14:paraId="58BC0BF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0E0E9BE6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2CB70E0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Chronic GVHD</w:t>
            </w:r>
          </w:p>
        </w:tc>
        <w:tc>
          <w:tcPr>
            <w:tcW w:w="1180" w:type="dxa"/>
            <w:noWrap/>
            <w:hideMark/>
          </w:tcPr>
          <w:p w14:paraId="05A24C0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noWrap/>
            <w:hideMark/>
          </w:tcPr>
          <w:p w14:paraId="3E4BA3C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14:paraId="76D7C19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50" w:type="dxa"/>
            <w:gridSpan w:val="2"/>
            <w:noWrap/>
            <w:hideMark/>
          </w:tcPr>
          <w:p w14:paraId="4E2AC10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1" w:type="dxa"/>
            <w:gridSpan w:val="2"/>
            <w:noWrap/>
            <w:hideMark/>
          </w:tcPr>
          <w:p w14:paraId="593D120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  <w:tc>
          <w:tcPr>
            <w:tcW w:w="960" w:type="dxa"/>
            <w:noWrap/>
            <w:hideMark/>
          </w:tcPr>
          <w:p w14:paraId="16E9452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236434F5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617F78E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24E388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noWrap/>
            <w:hideMark/>
          </w:tcPr>
          <w:p w14:paraId="3DDB10C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gridSpan w:val="2"/>
            <w:noWrap/>
            <w:hideMark/>
          </w:tcPr>
          <w:p w14:paraId="18202AD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850" w:type="dxa"/>
            <w:gridSpan w:val="2"/>
            <w:noWrap/>
            <w:hideMark/>
          </w:tcPr>
          <w:p w14:paraId="2519487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1" w:type="dxa"/>
            <w:gridSpan w:val="2"/>
            <w:noWrap/>
            <w:hideMark/>
          </w:tcPr>
          <w:p w14:paraId="55FCB69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960" w:type="dxa"/>
            <w:noWrap/>
            <w:hideMark/>
          </w:tcPr>
          <w:p w14:paraId="5AF5D11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1B5E0594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5650524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Steroids*</w:t>
            </w:r>
          </w:p>
        </w:tc>
        <w:tc>
          <w:tcPr>
            <w:tcW w:w="1180" w:type="dxa"/>
            <w:noWrap/>
            <w:hideMark/>
          </w:tcPr>
          <w:p w14:paraId="62722FC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noWrap/>
            <w:hideMark/>
          </w:tcPr>
          <w:p w14:paraId="519F12D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gridSpan w:val="2"/>
            <w:noWrap/>
            <w:hideMark/>
          </w:tcPr>
          <w:p w14:paraId="5EA3D65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850" w:type="dxa"/>
            <w:gridSpan w:val="2"/>
            <w:noWrap/>
            <w:hideMark/>
          </w:tcPr>
          <w:p w14:paraId="4E62C5E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1" w:type="dxa"/>
            <w:gridSpan w:val="2"/>
            <w:noWrap/>
            <w:hideMark/>
          </w:tcPr>
          <w:p w14:paraId="3E50451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noWrap/>
            <w:hideMark/>
          </w:tcPr>
          <w:p w14:paraId="2877EA2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36CB11AF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0108AF7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5406AF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noWrap/>
            <w:hideMark/>
          </w:tcPr>
          <w:p w14:paraId="5354F79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gridSpan w:val="2"/>
            <w:noWrap/>
            <w:hideMark/>
          </w:tcPr>
          <w:p w14:paraId="7DAB9AC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0.8</w:t>
            </w:r>
          </w:p>
        </w:tc>
        <w:tc>
          <w:tcPr>
            <w:tcW w:w="850" w:type="dxa"/>
            <w:gridSpan w:val="2"/>
            <w:noWrap/>
            <w:hideMark/>
          </w:tcPr>
          <w:p w14:paraId="3B5D70E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1" w:type="dxa"/>
            <w:gridSpan w:val="2"/>
            <w:noWrap/>
            <w:hideMark/>
          </w:tcPr>
          <w:p w14:paraId="0AC01E3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753D97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7243C9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659F4E5C" w14:textId="77777777" w:rsidR="00BF0BA5" w:rsidRPr="00572626" w:rsidRDefault="00BF0BA5" w:rsidP="00BF0BA5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 w:hint="eastAsia"/>
        </w:rPr>
        <w:t>*U</w:t>
      </w:r>
      <w:r w:rsidRPr="00572626">
        <w:rPr>
          <w:rFonts w:ascii="Times New Roman" w:hAnsi="Times New Roman" w:cs="Times New Roman"/>
        </w:rPr>
        <w:t>univariable analyses were performed using available cases only.</w:t>
      </w:r>
    </w:p>
    <w:p w14:paraId="2B8DFF2F" w14:textId="77777777" w:rsidR="00BF0BA5" w:rsidRPr="00572626" w:rsidRDefault="00BF0BA5" w:rsidP="00BF0BA5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 w:hint="eastAsia"/>
        </w:rPr>
        <w:t>SDS; S</w:t>
      </w:r>
      <w:r w:rsidRPr="00572626">
        <w:rPr>
          <w:rFonts w:ascii="Times New Roman" w:hAnsi="Times New Roman" w:cs="Times New Roman"/>
        </w:rPr>
        <w:t>tandard deviation score</w:t>
      </w:r>
      <w:r w:rsidRPr="00572626">
        <w:rPr>
          <w:rFonts w:ascii="Times New Roman" w:hAnsi="Times New Roman" w:cs="Times New Roman" w:hint="eastAsia"/>
        </w:rPr>
        <w:t>, GH; G</w:t>
      </w:r>
      <w:r w:rsidRPr="00572626">
        <w:rPr>
          <w:rFonts w:ascii="Times New Roman" w:hAnsi="Times New Roman" w:cs="Times New Roman"/>
        </w:rPr>
        <w:t>rowth hormone</w:t>
      </w:r>
      <w:r w:rsidRPr="00572626">
        <w:rPr>
          <w:rFonts w:ascii="Times New Roman" w:hAnsi="Times New Roman" w:cs="Times New Roman" w:hint="eastAsia"/>
        </w:rPr>
        <w:t xml:space="preserve">, HCT; </w:t>
      </w:r>
      <w:r w:rsidRPr="00572626">
        <w:rPr>
          <w:rFonts w:ascii="Times New Roman" w:hAnsi="Times New Roman" w:cs="Times New Roman"/>
        </w:rPr>
        <w:t>Hematopoietic Cell Transplantation</w:t>
      </w:r>
      <w:r w:rsidRPr="00572626">
        <w:rPr>
          <w:rFonts w:ascii="Times New Roman" w:hAnsi="Times New Roman" w:cs="Times New Roman" w:hint="eastAsia"/>
        </w:rPr>
        <w:t>, TBI; Total body irradiation, CSI; C</w:t>
      </w:r>
      <w:r w:rsidRPr="00572626">
        <w:rPr>
          <w:rFonts w:ascii="Times New Roman" w:hAnsi="Times New Roman" w:cs="Times New Roman"/>
        </w:rPr>
        <w:t>raniospinal irradiation</w:t>
      </w:r>
      <w:r w:rsidRPr="00572626">
        <w:rPr>
          <w:rFonts w:ascii="Times New Roman" w:hAnsi="Times New Roman" w:cs="Times New Roman" w:hint="eastAsia"/>
        </w:rPr>
        <w:t xml:space="preserve">, GVHD; </w:t>
      </w:r>
      <w:r w:rsidRPr="00572626">
        <w:rPr>
          <w:rFonts w:ascii="Times New Roman" w:hAnsi="Times New Roman" w:cs="Times New Roman" w:hint="eastAsia"/>
          <w:sz w:val="24"/>
          <w:szCs w:val="24"/>
        </w:rPr>
        <w:t>G</w:t>
      </w:r>
      <w:r w:rsidRPr="00572626">
        <w:rPr>
          <w:rFonts w:ascii="Times New Roman" w:hAnsi="Times New Roman" w:cs="Times New Roman"/>
          <w:sz w:val="24"/>
          <w:szCs w:val="24"/>
        </w:rPr>
        <w:t>raft-versus-host disease</w:t>
      </w:r>
    </w:p>
    <w:p w14:paraId="018366CD" w14:textId="77777777" w:rsidR="00BF0BA5" w:rsidRPr="00572626" w:rsidRDefault="00BF0BA5" w:rsidP="00BF0BA5">
      <w:pPr>
        <w:rPr>
          <w:rFonts w:ascii="Times New Roman" w:hAnsi="Times New Roman" w:cs="Times New Roman"/>
        </w:rPr>
      </w:pPr>
    </w:p>
    <w:p w14:paraId="28742C51" w14:textId="2B6CB0DB" w:rsidR="00AB554C" w:rsidRPr="00572626" w:rsidRDefault="00AB554C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66B3A4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B0967A6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A77DD90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D3485B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BE25440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6E7EC0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55A870B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5BF5AD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BA8942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C59B68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F4B2AE6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3F9FD2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D4391C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  <w:r w:rsidRPr="00572626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 w:rsidRPr="00572626">
        <w:rPr>
          <w:rFonts w:ascii="Times New Roman" w:hAnsi="Times New Roman" w:cs="Times New Roman"/>
          <w:b/>
          <w:bCs/>
        </w:rPr>
        <w:t xml:space="preserve">TABLE </w:t>
      </w:r>
      <w:r w:rsidRPr="00572626">
        <w:rPr>
          <w:rFonts w:ascii="Times New Roman" w:hAnsi="Times New Roman" w:cs="Times New Roman" w:hint="eastAsia"/>
          <w:b/>
          <w:bCs/>
        </w:rPr>
        <w:t>5</w:t>
      </w:r>
      <w:r w:rsidRPr="00572626">
        <w:rPr>
          <w:rFonts w:ascii="Times New Roman" w:hAnsi="Times New Roman" w:cs="Times New Roman"/>
          <w:b/>
          <w:bCs/>
        </w:rPr>
        <w:t>. Univariable analysis of factors associated with final height among patients who achieved ΔSDS ≥1 at 5 years after GH initiation</w:t>
      </w:r>
    </w:p>
    <w:p w14:paraId="7D9F9F97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9"/>
        <w:gridCol w:w="1180"/>
        <w:gridCol w:w="1036"/>
        <w:gridCol w:w="359"/>
        <w:gridCol w:w="775"/>
        <w:gridCol w:w="185"/>
        <w:gridCol w:w="953"/>
        <w:gridCol w:w="401"/>
        <w:gridCol w:w="960"/>
        <w:gridCol w:w="960"/>
      </w:tblGrid>
      <w:tr w:rsidR="00BF0BA5" w:rsidRPr="00572626" w14:paraId="07F69877" w14:textId="77777777" w:rsidTr="00C26CEF">
        <w:trPr>
          <w:trHeight w:val="290"/>
        </w:trPr>
        <w:tc>
          <w:tcPr>
            <w:tcW w:w="2889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BA5B70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52D3FE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10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139B9E4E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SDS</w:t>
            </w:r>
            <w:r w:rsidRPr="00572626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≧</w:t>
            </w: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60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5414C072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6" w:type="dxa"/>
            <w:gridSpan w:val="2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27B267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SDS&lt;</w:t>
            </w:r>
            <w:r w:rsidRPr="0057262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7CF3DCDA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6C8351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F0BA5" w:rsidRPr="00572626" w14:paraId="192DA7DF" w14:textId="77777777" w:rsidTr="00C26CEF">
        <w:trPr>
          <w:trHeight w:val="290"/>
        </w:trPr>
        <w:tc>
          <w:tcPr>
            <w:tcW w:w="2889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43BF23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085425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5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90CC49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19" w:type="dxa"/>
            <w:gridSpan w:val="3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F9D2E0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21BCAB8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3CCB89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5926AE" w14:textId="77777777" w:rsidR="00BF0BA5" w:rsidRPr="00572626" w:rsidRDefault="00BF0BA5" w:rsidP="00C26CE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F0BA5" w:rsidRPr="00572626" w14:paraId="173F935C" w14:textId="77777777" w:rsidTr="00C26CEF">
        <w:trPr>
          <w:trHeight w:val="290"/>
        </w:trPr>
        <w:tc>
          <w:tcPr>
            <w:tcW w:w="2889" w:type="dxa"/>
            <w:tcBorders>
              <w:top w:val="single" w:sz="4" w:space="0" w:color="auto"/>
            </w:tcBorders>
            <w:noWrap/>
            <w:hideMark/>
          </w:tcPr>
          <w:p w14:paraId="078DD48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noWrap/>
            <w:hideMark/>
          </w:tcPr>
          <w:p w14:paraId="671E1F1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D6F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4E0D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C3F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B4F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C9C2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BF0BA5" w:rsidRPr="00572626" w14:paraId="69F46088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7D04E85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051589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0B21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BAE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F42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94B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2A0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64EF20BC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5F282E9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Age at HCT</w:t>
            </w:r>
          </w:p>
        </w:tc>
        <w:tc>
          <w:tcPr>
            <w:tcW w:w="1180" w:type="dxa"/>
            <w:noWrap/>
            <w:hideMark/>
          </w:tcPr>
          <w:p w14:paraId="238FB03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≥5 ye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72C2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4D02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F35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0E03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893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  <w:tr w:rsidR="00BF0BA5" w:rsidRPr="00572626" w14:paraId="4BD1B65B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44C7A70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A5FDCD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&lt;5 year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7CC0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94B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51EB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9A4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6B38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00986D3F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474D8E03" w14:textId="77777777" w:rsidR="00BF0BA5" w:rsidRPr="00572626" w:rsidRDefault="00BF0BA5" w:rsidP="00C26CE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Age at start of GH therapy</w:t>
            </w:r>
          </w:p>
        </w:tc>
        <w:tc>
          <w:tcPr>
            <w:tcW w:w="1180" w:type="dxa"/>
            <w:noWrap/>
            <w:hideMark/>
          </w:tcPr>
          <w:p w14:paraId="054DD17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≥10 year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9D44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0F3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19B0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500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EEE4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BF0BA5" w:rsidRPr="00572626" w14:paraId="56F6CEC6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72A3ADA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0C48C59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&lt;10 year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2126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77E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5A4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DECF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904B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029F0853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55676A2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Brain tumor</w:t>
            </w:r>
          </w:p>
        </w:tc>
        <w:tc>
          <w:tcPr>
            <w:tcW w:w="1180" w:type="dxa"/>
            <w:noWrap/>
            <w:hideMark/>
          </w:tcPr>
          <w:p w14:paraId="7B604D6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768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157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6E44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2E4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7C5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BF0BA5" w:rsidRPr="00572626" w14:paraId="7421C966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2A0F0F3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1EC7EAF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D7D0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2BFC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F25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8EB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B28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53697FCA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4F3849C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1180" w:type="dxa"/>
            <w:noWrap/>
            <w:hideMark/>
          </w:tcPr>
          <w:p w14:paraId="3D72937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0C71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3F09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96B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CE8F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1F03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BF0BA5" w:rsidRPr="00572626" w14:paraId="2335145E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1158545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04A8F71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BA2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1DFC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2E58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C5F3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D5510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5D8CFE9B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465B0D8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CSI</w:t>
            </w:r>
          </w:p>
        </w:tc>
        <w:tc>
          <w:tcPr>
            <w:tcW w:w="1180" w:type="dxa"/>
            <w:noWrap/>
            <w:hideMark/>
          </w:tcPr>
          <w:p w14:paraId="2E23A4E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AF59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D2F87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4F6F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CF3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9CB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7B75E10A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0510704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62AF2F5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687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F1A2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B5FA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14B7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88D6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149B3303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74472C0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Thyroid dysfunction</w:t>
            </w:r>
          </w:p>
        </w:tc>
        <w:tc>
          <w:tcPr>
            <w:tcW w:w="1180" w:type="dxa"/>
            <w:noWrap/>
            <w:hideMark/>
          </w:tcPr>
          <w:p w14:paraId="6971CC7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D875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DB81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5AD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0BB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5B0C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12107BA4" w14:textId="77777777" w:rsidTr="00C26CEF">
        <w:trPr>
          <w:trHeight w:val="350"/>
        </w:trPr>
        <w:tc>
          <w:tcPr>
            <w:tcW w:w="2889" w:type="dxa"/>
            <w:noWrap/>
            <w:hideMark/>
          </w:tcPr>
          <w:p w14:paraId="2100AB7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31BEE8F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4BC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421C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CAB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1CED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9D29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04E5DD62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1D64106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Gonadal dysfunction</w:t>
            </w:r>
          </w:p>
        </w:tc>
        <w:tc>
          <w:tcPr>
            <w:tcW w:w="1180" w:type="dxa"/>
            <w:noWrap/>
            <w:hideMark/>
          </w:tcPr>
          <w:p w14:paraId="22D71B3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CAD6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4413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7F40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071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85D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BF0BA5" w:rsidRPr="00572626" w14:paraId="1151038B" w14:textId="77777777" w:rsidTr="00C26CEF">
        <w:trPr>
          <w:trHeight w:val="250"/>
        </w:trPr>
        <w:tc>
          <w:tcPr>
            <w:tcW w:w="2889" w:type="dxa"/>
            <w:noWrap/>
            <w:hideMark/>
          </w:tcPr>
          <w:p w14:paraId="016A9C5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71FCA81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98F8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790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B77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2E38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053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5FFCD60B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6C019DB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Chronic GVHD</w:t>
            </w:r>
          </w:p>
        </w:tc>
        <w:tc>
          <w:tcPr>
            <w:tcW w:w="1180" w:type="dxa"/>
            <w:noWrap/>
            <w:hideMark/>
          </w:tcPr>
          <w:p w14:paraId="150BAA55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2B4F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46AE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5639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DC5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F34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6AA5E8DD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01AC549E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4B36E51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D6A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AF56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1CE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CC1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94F5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0BA5" w:rsidRPr="00572626" w14:paraId="4A57FE62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79E356D3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1180" w:type="dxa"/>
            <w:noWrap/>
            <w:hideMark/>
          </w:tcPr>
          <w:p w14:paraId="2186D61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DAF2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498A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DDB84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537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E91B1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0BA5" w:rsidRPr="00572626" w14:paraId="2C54F149" w14:textId="77777777" w:rsidTr="00C26CEF">
        <w:trPr>
          <w:trHeight w:val="290"/>
        </w:trPr>
        <w:tc>
          <w:tcPr>
            <w:tcW w:w="2889" w:type="dxa"/>
            <w:noWrap/>
            <w:hideMark/>
          </w:tcPr>
          <w:p w14:paraId="2CC6C03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0" w:type="dxa"/>
            <w:noWrap/>
            <w:hideMark/>
          </w:tcPr>
          <w:p w14:paraId="5FC96DF9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CE1CB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BEF7A6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1.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F590C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7EE9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262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9BAED" w14:textId="77777777" w:rsidR="00BF0BA5" w:rsidRPr="00572626" w:rsidRDefault="00BF0BA5" w:rsidP="00C26C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1B95988" w14:textId="77777777" w:rsidR="00BF0BA5" w:rsidRPr="00572626" w:rsidRDefault="00BF0BA5" w:rsidP="00BF0BA5">
      <w:pPr>
        <w:rPr>
          <w:rFonts w:ascii="Times New Roman" w:hAnsi="Times New Roman" w:cs="Times New Roman"/>
          <w:b/>
          <w:bCs/>
        </w:rPr>
      </w:pPr>
    </w:p>
    <w:p w14:paraId="4EAC9258" w14:textId="77777777" w:rsidR="00BF0BA5" w:rsidRPr="00572626" w:rsidRDefault="00BF0BA5" w:rsidP="00BF0BA5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 w:hint="eastAsia"/>
        </w:rPr>
        <w:t>SDS; S</w:t>
      </w:r>
      <w:r w:rsidRPr="00572626">
        <w:rPr>
          <w:rFonts w:ascii="Times New Roman" w:hAnsi="Times New Roman" w:cs="Times New Roman"/>
        </w:rPr>
        <w:t>tandard deviation score</w:t>
      </w:r>
      <w:r w:rsidRPr="00572626">
        <w:rPr>
          <w:rFonts w:ascii="Times New Roman" w:hAnsi="Times New Roman" w:cs="Times New Roman" w:hint="eastAsia"/>
        </w:rPr>
        <w:t>, GH; G</w:t>
      </w:r>
      <w:r w:rsidRPr="00572626">
        <w:rPr>
          <w:rFonts w:ascii="Times New Roman" w:hAnsi="Times New Roman" w:cs="Times New Roman"/>
        </w:rPr>
        <w:t>rowth hormone</w:t>
      </w:r>
      <w:r w:rsidRPr="00572626">
        <w:rPr>
          <w:rFonts w:ascii="Times New Roman" w:hAnsi="Times New Roman" w:cs="Times New Roman" w:hint="eastAsia"/>
        </w:rPr>
        <w:t xml:space="preserve">, HCT; </w:t>
      </w:r>
      <w:r w:rsidRPr="00572626">
        <w:rPr>
          <w:rFonts w:ascii="Times New Roman" w:hAnsi="Times New Roman" w:cs="Times New Roman"/>
        </w:rPr>
        <w:t>Hematopoietic Cell Transplantation</w:t>
      </w:r>
      <w:r w:rsidRPr="00572626">
        <w:rPr>
          <w:rFonts w:ascii="Times New Roman" w:hAnsi="Times New Roman" w:cs="Times New Roman" w:hint="eastAsia"/>
        </w:rPr>
        <w:t>, TBI; Total body irradiation, CSI; C</w:t>
      </w:r>
      <w:r w:rsidRPr="00572626">
        <w:rPr>
          <w:rFonts w:ascii="Times New Roman" w:hAnsi="Times New Roman" w:cs="Times New Roman"/>
        </w:rPr>
        <w:t>raniospinal irradiation</w:t>
      </w:r>
      <w:r w:rsidRPr="00572626">
        <w:rPr>
          <w:rFonts w:ascii="Times New Roman" w:hAnsi="Times New Roman" w:cs="Times New Roman" w:hint="eastAsia"/>
        </w:rPr>
        <w:t xml:space="preserve">, GVHD; </w:t>
      </w:r>
      <w:r w:rsidRPr="00572626">
        <w:rPr>
          <w:rFonts w:ascii="Times New Roman" w:hAnsi="Times New Roman" w:cs="Times New Roman" w:hint="eastAsia"/>
          <w:sz w:val="24"/>
          <w:szCs w:val="24"/>
        </w:rPr>
        <w:t>G</w:t>
      </w:r>
      <w:r w:rsidRPr="00572626">
        <w:rPr>
          <w:rFonts w:ascii="Times New Roman" w:hAnsi="Times New Roman" w:cs="Times New Roman"/>
          <w:sz w:val="24"/>
          <w:szCs w:val="24"/>
        </w:rPr>
        <w:t>raft-versus-host disease</w:t>
      </w:r>
    </w:p>
    <w:p w14:paraId="4D770EF0" w14:textId="77777777" w:rsidR="00BF0BA5" w:rsidRPr="00572626" w:rsidRDefault="00BF0BA5" w:rsidP="00BF0BA5">
      <w:pPr>
        <w:rPr>
          <w:rFonts w:ascii="Times New Roman" w:hAnsi="Times New Roman" w:cs="Times New Roman"/>
        </w:rPr>
      </w:pPr>
    </w:p>
    <w:p w14:paraId="59FE28DB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8E6E33" w:rsidRPr="00572626" w:rsidSect="00BF0BA5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5FB96E4B" w14:textId="77777777" w:rsidR="008E6E33" w:rsidRPr="00572626" w:rsidRDefault="008E6E33" w:rsidP="008E6E3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26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 Characteristics of the 213 patients included in the study</w:t>
      </w:r>
    </w:p>
    <w:tbl>
      <w:tblPr>
        <w:tblStyle w:val="af0"/>
        <w:tblW w:w="15351" w:type="dxa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3"/>
        <w:gridCol w:w="3699"/>
        <w:gridCol w:w="925"/>
        <w:gridCol w:w="1445"/>
        <w:gridCol w:w="771"/>
        <w:gridCol w:w="1316"/>
        <w:gridCol w:w="1118"/>
        <w:gridCol w:w="1675"/>
        <w:gridCol w:w="1049"/>
      </w:tblGrid>
      <w:tr w:rsidR="008E6E33" w:rsidRPr="00572626" w14:paraId="43E33EF4" w14:textId="77777777">
        <w:trPr>
          <w:trHeight w:val="290"/>
        </w:trPr>
        <w:tc>
          <w:tcPr>
            <w:tcW w:w="3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7C92104" w14:textId="77777777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A047444" w14:textId="77777777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Factors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7ED1811" w14:textId="77777777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DC102F8" w14:textId="77777777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(n=213)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09B9FCF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GH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4EBF7C" w14:textId="77777777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(n=72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14D87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non-GH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C1B7C1" w14:textId="77777777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(n=141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DB3557B" w14:textId="03A8B0DD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572626">
              <w:rPr>
                <w:rFonts w:ascii="Times New Roman" w:hAnsi="Times New Roman" w:cs="Times New Roman"/>
                <w:b/>
                <w:bCs/>
              </w:rPr>
              <w:t>val</w:t>
            </w:r>
            <w:r w:rsidR="000348C9">
              <w:rPr>
                <w:rFonts w:ascii="Times New Roman" w:hAnsi="Times New Roman" w:cs="Times New Roman" w:hint="eastAsia"/>
                <w:b/>
                <w:bCs/>
              </w:rPr>
              <w:t>u</w:t>
            </w:r>
            <w:r w:rsidRPr="00572626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</w:tr>
      <w:tr w:rsidR="008E6E33" w:rsidRPr="00572626" w14:paraId="5D36A18D" w14:textId="77777777">
        <w:trPr>
          <w:trHeight w:val="290"/>
        </w:trPr>
        <w:tc>
          <w:tcPr>
            <w:tcW w:w="33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F2E65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Age at study registration (years)</w:t>
            </w:r>
          </w:p>
        </w:tc>
        <w:tc>
          <w:tcPr>
            <w:tcW w:w="36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47C61D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554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19A8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6.8-2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0F73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F2B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6.8-24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F6C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1.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EEC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6.8-26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5B3B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945</w:t>
            </w:r>
          </w:p>
        </w:tc>
      </w:tr>
      <w:tr w:rsidR="008E6E33" w:rsidRPr="00572626" w14:paraId="3355A0F7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0842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Age at diagnosis (years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9B1A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B221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80FE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.8-6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0646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360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.25-6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AD6F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526C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.9-7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CAB5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95</w:t>
            </w:r>
          </w:p>
        </w:tc>
      </w:tr>
      <w:tr w:rsidR="008E6E33" w:rsidRPr="00572626" w14:paraId="48F92C9B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CE956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Age at HCT (years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07EA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6C00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1A8B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.3-7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1EB4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B5C6E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.0-13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C1CD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8A72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.7-7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10FD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273</w:t>
            </w:r>
          </w:p>
        </w:tc>
      </w:tr>
      <w:tr w:rsidR="008E6E33" w:rsidRPr="00572626" w14:paraId="08619DDB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1021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Follow-up duration (years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8EBC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8543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75639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1.3-20.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9E5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EADC7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3.1-20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D5EE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.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F3CFB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0.8-21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3A55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586</w:t>
            </w:r>
          </w:p>
        </w:tc>
      </w:tr>
      <w:tr w:rsidR="008E6E33" w:rsidRPr="00572626" w14:paraId="01087C29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19F4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Sex, n (%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7E333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3D9CC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7186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2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061E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92BD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2DAA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AF775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3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425B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664</w:t>
            </w:r>
          </w:p>
        </w:tc>
      </w:tr>
      <w:tr w:rsidR="008E6E33" w:rsidRPr="00572626" w14:paraId="32C905D7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FE2B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9A50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CF05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CD13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7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2C069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C540A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B99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5A9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6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BA43F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23707CCF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1D3CF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Diagnosis, n (%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789B6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Hematologic malignanci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AD8F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715F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7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03BC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FBF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2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132AE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06CA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5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B5B7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8E6E33" w:rsidRPr="00572626" w14:paraId="434881DF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70DAD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8CC3D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Solid tumors (excluding brain tumors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215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F6FF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1.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F802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4717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5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1FADD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1A3D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9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7216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0AF03CF8" w14:textId="77777777">
        <w:trPr>
          <w:trHeight w:val="244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B169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4D43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Brain tumor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940771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EE368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1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E563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2D99C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2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702F9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DDBF3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FC9BC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8E6E33" w:rsidRPr="00572626" w14:paraId="5EFE0810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FA14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Type of transplant, n (%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A0612" w14:textId="4EDCBAF0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Allogen</w:t>
            </w:r>
            <w:r w:rsidR="00C8668C">
              <w:rPr>
                <w:rFonts w:ascii="Times New Roman" w:hAnsi="Times New Roman" w:cs="Times New Roman" w:hint="eastAsia"/>
              </w:rPr>
              <w:t>e</w:t>
            </w:r>
            <w:r w:rsidRPr="00572626">
              <w:rPr>
                <w:rFonts w:ascii="Times New Roman" w:hAnsi="Times New Roman" w:cs="Times New Roman"/>
              </w:rPr>
              <w:t>i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90A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D4F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7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1AF0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8268D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4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BE65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129E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4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1F5C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8E6E33" w:rsidRPr="00572626" w14:paraId="4625EF52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83FED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9597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Autologou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8FE93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AFB9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2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1729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5FC4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5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CD519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80E6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5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C611A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1B9F337B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B049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Number of HCT, n (%)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AF81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FDF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71A76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0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EE9C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20A7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9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8AB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5BB6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0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8E0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88</w:t>
            </w:r>
          </w:p>
        </w:tc>
      </w:tr>
      <w:tr w:rsidR="008E6E33" w:rsidRPr="00572626" w14:paraId="7E2AC9CB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6AB1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F1834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643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1B6AD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5.4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9C7C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17787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7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36143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744C5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4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6161B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6E577ECD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C7598" w14:textId="77777777" w:rsidR="008E6E33" w:rsidRPr="00572626" w:rsidRDefault="008E6E33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240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A27C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41ECF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C329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058B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B4C8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3EF9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938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63BDC44E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879BB" w14:textId="77777777" w:rsidR="008E6E33" w:rsidRPr="00572626" w:rsidRDefault="008E6E33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2CD2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44ECC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F997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0.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1EC9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DED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0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6F9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0F39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E75E5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63598786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0D6AE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RT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88BB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TBI (&gt;8Gy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5597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5A3C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3.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3E6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B838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4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CB6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7D23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8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91AE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58</w:t>
            </w:r>
          </w:p>
        </w:tc>
      </w:tr>
      <w:tr w:rsidR="008E6E33" w:rsidRPr="00572626" w14:paraId="44C1DC34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112B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70989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CSI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A2B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071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9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C070C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7121B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58DE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2C4A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4057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8E6E33" w:rsidRPr="00572626" w14:paraId="3B9A2832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97F0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BC62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CRT (without spinal irradiation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CA080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6376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8294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4983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F63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517A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88D8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</w:t>
            </w:r>
          </w:p>
        </w:tc>
      </w:tr>
      <w:tr w:rsidR="008E6E33" w:rsidRPr="00572626" w14:paraId="13BF97DB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4C9D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F7E5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Other craniospinal irradia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DBB0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A79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914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B5A0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1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48AC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CAAFE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89CAE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37</w:t>
            </w:r>
          </w:p>
        </w:tc>
      </w:tr>
      <w:tr w:rsidR="008E6E33" w:rsidRPr="00572626" w14:paraId="42B264BD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15B7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EB2D4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F5D9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70768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6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4039D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B67E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0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E599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F11D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9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1B7B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67</w:t>
            </w:r>
          </w:p>
        </w:tc>
      </w:tr>
      <w:tr w:rsidR="008E6E33" w:rsidRPr="00572626" w14:paraId="3F7AFFA0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F7E6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Conditioning chemotherapy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03C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BU &gt; 8mg/k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5C6F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5F86D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0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28DE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9A1F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906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64E2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1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0528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859</w:t>
            </w:r>
          </w:p>
        </w:tc>
      </w:tr>
      <w:tr w:rsidR="008E6E33" w:rsidRPr="00572626" w14:paraId="7D5C0ADF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AD7D4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B288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MEC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F0EC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9733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.1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34E4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ECFF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CE5DD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B0C6E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893D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717</w:t>
            </w:r>
          </w:p>
        </w:tc>
      </w:tr>
      <w:tr w:rsidR="008E6E33" w:rsidRPr="00572626" w14:paraId="02C8A3BF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A0B9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A8B93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TEP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94E5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EFB1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.9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407B0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7AC5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5.3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C21F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31FC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6697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08</w:t>
            </w:r>
          </w:p>
        </w:tc>
      </w:tr>
      <w:tr w:rsidR="008E6E33" w:rsidRPr="00572626" w14:paraId="1BFF34E6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3E7BA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98D89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Reduced-intensity conditioning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7742C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086B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BEB7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468A0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EB7D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F745D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01C0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78</w:t>
            </w:r>
          </w:p>
        </w:tc>
      </w:tr>
      <w:tr w:rsidR="008E6E33" w:rsidRPr="00572626" w14:paraId="3D661CE1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9D099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4A10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Other (including TBI-based MAC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2102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1E7F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8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C624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3AB3D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2.8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D34C0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D91AE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1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A7137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24</w:t>
            </w:r>
          </w:p>
        </w:tc>
      </w:tr>
      <w:tr w:rsidR="008E6E33" w:rsidRPr="00572626" w14:paraId="3FE8E052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ABA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Steroids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CA758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CCE3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AF0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8.3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8F5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B06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8.1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66C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F5E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8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54D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</w:t>
            </w:r>
          </w:p>
        </w:tc>
      </w:tr>
      <w:tr w:rsidR="008E6E33" w:rsidRPr="00572626" w14:paraId="318568F2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2701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24AE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0CDD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D0D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9.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F8D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D6A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80.6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8A66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52F77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79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ABBD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429DF50D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7E214" w14:textId="77777777" w:rsidR="008E6E33" w:rsidRPr="00572626" w:rsidRDefault="008E6E33">
            <w:pPr>
              <w:widowControl/>
              <w:jc w:val="left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9151F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C29C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B266F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.8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4F30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964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808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C930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970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2D878249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EDEF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  <w:kern w:val="2"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Puberty*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4BC0F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373993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A86E74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23EDE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2A59D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83F2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B306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CBCD1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0C9B5E38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DF453" w14:textId="77777777" w:rsidR="008E6E33" w:rsidRPr="00572626" w:rsidRDefault="008E6E33">
            <w:pPr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</w:rPr>
              <w:t xml:space="preserve">    Tanner stage </w:t>
            </w:r>
            <w:r w:rsidRPr="00572626">
              <w:rPr>
                <w:rFonts w:ascii="Cambria Math" w:hAnsi="Cambria Math" w:cs="Cambria Math"/>
              </w:rPr>
              <w:t>≧</w:t>
            </w:r>
            <w:r w:rsidRPr="00572626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2EAC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Yes</w:t>
            </w:r>
          </w:p>
          <w:p w14:paraId="2AE5608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No</w:t>
            </w:r>
          </w:p>
          <w:p w14:paraId="3CB4260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2D8D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7</w:t>
            </w:r>
          </w:p>
          <w:p w14:paraId="61E5A03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0</w:t>
            </w:r>
          </w:p>
          <w:p w14:paraId="413F942D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45F69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2.1)</w:t>
            </w:r>
          </w:p>
          <w:p w14:paraId="716D098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2.2)</w:t>
            </w:r>
          </w:p>
          <w:p w14:paraId="7F1427D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5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A014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</w:t>
            </w:r>
          </w:p>
          <w:p w14:paraId="091F0ED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2</w:t>
            </w:r>
          </w:p>
          <w:p w14:paraId="0788AA4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9B97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9.4)</w:t>
            </w:r>
          </w:p>
          <w:p w14:paraId="274CE93E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8.3)</w:t>
            </w:r>
          </w:p>
          <w:p w14:paraId="4C9CAF4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2.2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D737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3</w:t>
            </w:r>
          </w:p>
          <w:p w14:paraId="63435DF1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8</w:t>
            </w:r>
          </w:p>
          <w:p w14:paraId="2A77CBD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45A3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3.4)</w:t>
            </w:r>
          </w:p>
          <w:p w14:paraId="7D95B8A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4.0)</w:t>
            </w:r>
          </w:p>
          <w:p w14:paraId="73DA0C9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2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153DF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1</w:t>
            </w:r>
          </w:p>
        </w:tc>
      </w:tr>
      <w:tr w:rsidR="008E6E33" w:rsidRPr="00572626" w14:paraId="6D3E01E9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A3368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Delayed bone age*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2E4F0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E5A1F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2F48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B54D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23146C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D35C4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88297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ABCF57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</w:tr>
      <w:tr w:rsidR="008E6E33" w:rsidRPr="00572626" w14:paraId="0CA78C17" w14:textId="77777777">
        <w:trPr>
          <w:trHeight w:val="793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C4885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</w:rPr>
              <w:lastRenderedPageBreak/>
              <w:t xml:space="preserve">    &gt;1 years behind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7005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Yes</w:t>
            </w:r>
          </w:p>
          <w:p w14:paraId="4A34E458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No</w:t>
            </w:r>
          </w:p>
          <w:p w14:paraId="6A28DC88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421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3</w:t>
            </w:r>
          </w:p>
          <w:p w14:paraId="11707F43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1</w:t>
            </w:r>
          </w:p>
          <w:p w14:paraId="23CEF533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1606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0.1)</w:t>
            </w:r>
          </w:p>
          <w:p w14:paraId="2AFCE03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9.2)</w:t>
            </w:r>
          </w:p>
          <w:p w14:paraId="42331ED6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0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C4B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3</w:t>
            </w:r>
          </w:p>
          <w:p w14:paraId="3CB0A90C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7</w:t>
            </w:r>
          </w:p>
          <w:p w14:paraId="6051F6AB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0D8A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1.9)</w:t>
            </w:r>
          </w:p>
          <w:p w14:paraId="5B33A8E0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3.6)</w:t>
            </w:r>
          </w:p>
          <w:p w14:paraId="67E2740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4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A753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0</w:t>
            </w:r>
          </w:p>
          <w:p w14:paraId="5BC02AD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4</w:t>
            </w:r>
          </w:p>
          <w:p w14:paraId="7638E5E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C0A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4.2)</w:t>
            </w:r>
          </w:p>
          <w:p w14:paraId="3963E30B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7.0)</w:t>
            </w:r>
          </w:p>
          <w:p w14:paraId="4809FA22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8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DBBB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285</w:t>
            </w:r>
          </w:p>
        </w:tc>
      </w:tr>
      <w:tr w:rsidR="008E6E33" w:rsidRPr="00572626" w14:paraId="11386A19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606B4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572626">
              <w:rPr>
                <w:rFonts w:ascii="Times New Roman" w:hAnsi="Times New Roman" w:cs="Times New Roman"/>
                <w:b/>
                <w:bCs/>
              </w:rPr>
              <w:t>Comorbidities*</w:t>
            </w: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F1A4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Thyroid dysfunc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22101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90A1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0.5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EF64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0C3C4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0.0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31A88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B5A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0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E0D1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&lt;0.01</w:t>
            </w:r>
          </w:p>
        </w:tc>
      </w:tr>
      <w:tr w:rsidR="008E6E33" w:rsidRPr="00572626" w14:paraId="5905E9B9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AEC8A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15176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Cardiac dysfunc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E1D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B34B2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4.2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7BF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6A66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C9C3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3F74F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77C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7</w:t>
            </w:r>
          </w:p>
        </w:tc>
      </w:tr>
      <w:tr w:rsidR="008E6E33" w:rsidRPr="00572626" w14:paraId="6019C5EA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44A67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73659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Gonadal dysfunc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CC181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87584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2.6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01FA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9011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3.9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912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48C0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53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E7CE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189</w:t>
            </w:r>
          </w:p>
        </w:tc>
      </w:tr>
      <w:tr w:rsidR="008E6E33" w:rsidRPr="00572626" w14:paraId="740E6EC4" w14:textId="77777777">
        <w:trPr>
          <w:trHeight w:val="290"/>
        </w:trPr>
        <w:tc>
          <w:tcPr>
            <w:tcW w:w="33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CA9A6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2D0BE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Pulmonary dysfunct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EC2A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0191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0.7)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F869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C9ABB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9.4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AF75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E5D5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21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10BCD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853</w:t>
            </w:r>
          </w:p>
        </w:tc>
      </w:tr>
      <w:tr w:rsidR="008E6E33" w:rsidRPr="00572626" w14:paraId="42F4527D" w14:textId="77777777">
        <w:trPr>
          <w:trHeight w:val="177"/>
        </w:trPr>
        <w:tc>
          <w:tcPr>
            <w:tcW w:w="33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BC575A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0052B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  <w:kern w:val="2"/>
              </w:rPr>
            </w:pPr>
            <w:r w:rsidRPr="00572626">
              <w:rPr>
                <w:rFonts w:ascii="Times New Roman" w:hAnsi="Times New Roman" w:cs="Times New Roman"/>
              </w:rPr>
              <w:t>Precocious puberty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30490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52B5CC" w14:textId="77777777" w:rsidR="008E6E33" w:rsidRPr="00572626" w:rsidRDefault="008E6E33">
            <w:pPr>
              <w:jc w:val="lef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6.6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151067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30938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12.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25A652" w14:textId="77777777" w:rsidR="008E6E33" w:rsidRPr="00572626" w:rsidRDefault="008E6E33">
            <w:pPr>
              <w:jc w:val="right"/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A9719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(3.5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33E93" w14:textId="77777777" w:rsidR="008E6E33" w:rsidRPr="00572626" w:rsidRDefault="008E6E33">
            <w:pPr>
              <w:rPr>
                <w:rFonts w:ascii="Times New Roman" w:hAnsi="Times New Roman" w:cs="Times New Roman"/>
              </w:rPr>
            </w:pPr>
            <w:r w:rsidRPr="00572626">
              <w:rPr>
                <w:rFonts w:ascii="Times New Roman" w:hAnsi="Times New Roman" w:cs="Times New Roman"/>
              </w:rPr>
              <w:t>0.018</w:t>
            </w:r>
          </w:p>
        </w:tc>
      </w:tr>
    </w:tbl>
    <w:p w14:paraId="320D4B05" w14:textId="77777777" w:rsidR="008E6E33" w:rsidRPr="00572626" w:rsidRDefault="008E6E33" w:rsidP="008E6E33">
      <w:pPr>
        <w:rPr>
          <w:rFonts w:ascii="Times New Roman" w:hAnsi="Times New Roman" w:cs="Times New Roman"/>
          <w:kern w:val="2"/>
        </w:rPr>
      </w:pPr>
    </w:p>
    <w:p w14:paraId="4303CED7" w14:textId="77777777" w:rsidR="008E6E33" w:rsidRPr="00572626" w:rsidRDefault="008E6E33" w:rsidP="008E6E33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/>
        </w:rPr>
        <w:t>*Variables were assessed at the time of short stature diagnosis or at initiation of GH therapy.</w:t>
      </w:r>
    </w:p>
    <w:p w14:paraId="0422E7A6" w14:textId="77777777" w:rsidR="008E6E33" w:rsidRPr="00572626" w:rsidRDefault="008E6E33" w:rsidP="008E6E33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/>
        </w:rPr>
        <w:t>Percentages are calculated using the total number of patients in each group as the denominator. Missing data are indicated where applicable.</w:t>
      </w:r>
    </w:p>
    <w:p w14:paraId="4A1D811A" w14:textId="77777777" w:rsidR="008E6E33" w:rsidRPr="00572626" w:rsidRDefault="008E6E33" w:rsidP="008E6E33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/>
        </w:rPr>
        <w:t>GH; Growth hormone, IQR; Interquartile range, HCT; Hematopoietic cell transplantation, RT; Radiation therapy, TBI; Total body irradiation, CSI; Craniospinal irradiation, CRT; Cranial radiotherapy, BU; Busulfan,  MEC; Melphalan/Etoposide/Carboplatin, TEPA; Thiotepa, MAC; myeloablative conditioning</w:t>
      </w:r>
    </w:p>
    <w:p w14:paraId="56F2EEB3" w14:textId="77777777" w:rsidR="00BF0BA5" w:rsidRPr="00572626" w:rsidRDefault="00BF0BA5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9AC7AD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637E5C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880C98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0EB27A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D99EB5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68E089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73829B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08A326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B4A75C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1B59FBF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96418D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F3D542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070EEC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ADBE60" w14:textId="77777777" w:rsidR="008E6E33" w:rsidRPr="00572626" w:rsidRDefault="008E6E33" w:rsidP="008E6E33">
      <w:pPr>
        <w:rPr>
          <w:rFonts w:ascii="Times New Roman" w:hAnsi="Times New Roman" w:cs="Times New Roman"/>
          <w:b/>
          <w:bCs/>
        </w:rPr>
      </w:pPr>
      <w:r w:rsidRPr="00572626">
        <w:rPr>
          <w:rFonts w:ascii="Times New Roman" w:hAnsi="Times New Roman" w:cs="Times New Roman"/>
          <w:b/>
          <w:bCs/>
        </w:rPr>
        <w:lastRenderedPageBreak/>
        <w:t>Supplementary TABLE</w:t>
      </w:r>
      <w:r w:rsidRPr="00572626">
        <w:rPr>
          <w:rFonts w:ascii="Times New Roman" w:hAnsi="Times New Roman" w:cs="Times New Roman" w:hint="eastAsia"/>
          <w:b/>
          <w:bCs/>
        </w:rPr>
        <w:t xml:space="preserve"> 7</w:t>
      </w:r>
      <w:r w:rsidRPr="00572626">
        <w:rPr>
          <w:rFonts w:ascii="Times New Roman" w:hAnsi="Times New Roman" w:cs="Times New Roman"/>
          <w:b/>
          <w:bCs/>
        </w:rPr>
        <w:t xml:space="preserve">. </w:t>
      </w:r>
      <w:r w:rsidRPr="00572626">
        <w:rPr>
          <w:rFonts w:ascii="Times New Roman" w:hAnsi="Times New Roman" w:cs="Times New Roman"/>
          <w:b/>
          <w:bCs/>
          <w:sz w:val="24"/>
          <w:szCs w:val="24"/>
        </w:rPr>
        <w:t>Univariable analysis of complications associated with GH therapy</w:t>
      </w:r>
    </w:p>
    <w:tbl>
      <w:tblPr>
        <w:tblW w:w="12909" w:type="dxa"/>
        <w:tblLook w:val="04A0" w:firstRow="1" w:lastRow="0" w:firstColumn="1" w:lastColumn="0" w:noHBand="0" w:noVBand="1"/>
      </w:tblPr>
      <w:tblGrid>
        <w:gridCol w:w="1726"/>
        <w:gridCol w:w="1243"/>
        <w:gridCol w:w="820"/>
        <w:gridCol w:w="787"/>
        <w:gridCol w:w="1011"/>
        <w:gridCol w:w="1542"/>
        <w:gridCol w:w="608"/>
        <w:gridCol w:w="980"/>
        <w:gridCol w:w="1192"/>
        <w:gridCol w:w="657"/>
        <w:gridCol w:w="1057"/>
        <w:gridCol w:w="1286"/>
      </w:tblGrid>
      <w:tr w:rsidR="008E6E33" w:rsidRPr="00572626" w14:paraId="4ED16202" w14:textId="77777777" w:rsidTr="00C26CEF">
        <w:trPr>
          <w:trHeight w:val="290"/>
        </w:trPr>
        <w:tc>
          <w:tcPr>
            <w:tcW w:w="17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D5539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Variables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6B3835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Category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8348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Total</w:t>
            </w:r>
            <w:r w:rsidRPr="00572626">
              <w:rPr>
                <w:rFonts w:asciiTheme="minorEastAsia" w:hAnsiTheme="minorEastAsia" w:cs="Times New Roman" w:hint="eastAsia"/>
                <w:b/>
                <w:bCs/>
                <w14:ligatures w14:val="none"/>
              </w:rPr>
              <w:t>*</w:t>
            </w:r>
          </w:p>
        </w:tc>
        <w:tc>
          <w:tcPr>
            <w:tcW w:w="3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E4E341" w14:textId="77777777" w:rsidR="008E6E33" w:rsidRPr="00572626" w:rsidRDefault="008E6E33" w:rsidP="00C26CE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Slipped capital femoral epiphysis</w:t>
            </w:r>
          </w:p>
        </w:tc>
        <w:tc>
          <w:tcPr>
            <w:tcW w:w="2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EF333F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Secondary malignancy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8DAA76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Relapse</w:t>
            </w:r>
          </w:p>
        </w:tc>
      </w:tr>
      <w:tr w:rsidR="008E6E33" w:rsidRPr="00572626" w14:paraId="697FFAC9" w14:textId="77777777" w:rsidTr="00C26CEF">
        <w:trPr>
          <w:trHeight w:val="290"/>
        </w:trPr>
        <w:tc>
          <w:tcPr>
            <w:tcW w:w="17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A9CB34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E579F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858831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No.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C6C34C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No.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3F326C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%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7E1DB7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value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6F66E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No.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68CB08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%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41A90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valu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F4BEF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No.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110577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>%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B6073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:b/>
                <w:bCs/>
                <w:i/>
                <w:iCs/>
                <w14:ligatures w14:val="none"/>
              </w:rPr>
              <w:t>p</w:t>
            </w:r>
            <w:r w:rsidRPr="00572626">
              <w:rPr>
                <w:rFonts w:ascii="Times New Roman" w:eastAsia="Times New Roman" w:hAnsi="Times New Roman" w:cs="Times New Roman"/>
                <w:b/>
                <w:bCs/>
                <w14:ligatures w14:val="none"/>
              </w:rPr>
              <w:t xml:space="preserve"> value</w:t>
            </w:r>
          </w:p>
        </w:tc>
      </w:tr>
      <w:tr w:rsidR="008E6E33" w:rsidRPr="00572626" w14:paraId="310BB7FF" w14:textId="77777777" w:rsidTr="00C26CEF">
        <w:trPr>
          <w:trHeight w:val="290"/>
        </w:trPr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4EE2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GH</w:t>
            </w:r>
            <w:r w:rsidRPr="00572626">
              <w:rPr>
                <w:rFonts w:ascii="Times New Roman" w:hAnsi="Times New Roman" w:cs="Times New Roman"/>
                <w14:ligatures w14:val="none"/>
              </w:rPr>
              <w:t xml:space="preserve"> therap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10EAF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D122F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72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3F8145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F18FE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5.5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7EBBCF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183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F7F7FF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1DEF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20.1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33771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16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72CD1B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8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36398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1.1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8F70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312</w:t>
            </w:r>
          </w:p>
        </w:tc>
      </w:tr>
      <w:tr w:rsidR="008E6E33" w:rsidRPr="00572626" w14:paraId="6BFD5DF5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724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3C472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E42666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4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A200DA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79751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.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44DC64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C79343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94E40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2.7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EBD015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9A7F95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D5BB0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7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31947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8E6E33" w:rsidRPr="00572626" w14:paraId="6FB0184B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A6BCF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TBI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6E7B4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38F7A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1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23FFCE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95C6D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4.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B8C3A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2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3F639D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D5001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22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532BA0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&lt;0.01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BD7D4E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CEDA1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6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2096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2</w:t>
            </w:r>
          </w:p>
        </w:tc>
      </w:tr>
      <w:tr w:rsidR="008E6E33" w:rsidRPr="00572626" w14:paraId="1B9E7B4B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F48C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D29014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E1459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9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8F864E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02E6F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.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238D5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6B1B6C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C21E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7.1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AEE879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1908D5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48090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1.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4F31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8E6E33" w:rsidRPr="00572626" w14:paraId="7CC2155A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CC018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BU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21602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633AE5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D739E2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7302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2.3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4D00C0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22843E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804B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3.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A5B57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818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2EF789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484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3.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13318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19</w:t>
            </w:r>
          </w:p>
        </w:tc>
      </w:tr>
      <w:tr w:rsidR="008E6E33" w:rsidRPr="00572626" w14:paraId="4C529D8F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A24A4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1C86A9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6EE7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D81D3B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648F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3.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89C7D3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C3EE47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E0C0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6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3001D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5834A0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79AA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7.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562F9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8E6E33" w:rsidRPr="00572626" w14:paraId="4CC42F10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34C2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Type of H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D0614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Allogenic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1EF08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4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FF2F68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A8EFC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2.8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C2A18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47BEAD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AB22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3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41BB64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19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BEC5C5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5D342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8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669C4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</w:tr>
      <w:tr w:rsidR="008E6E33" w:rsidRPr="00572626" w14:paraId="7670C3CA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E4EC2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302910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Autologou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A43AAE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6C0651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B3AD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2.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D8679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2CC286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5E1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8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9F9F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374F7F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1A22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8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6F5CE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8E6E33" w:rsidRPr="00572626" w14:paraId="3CE2245D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020F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Age at HC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9FE60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≥10 year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482F3A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487CA4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27EBD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0.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24E65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A63F1F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711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4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F3740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217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477F6C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1EA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8.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51DB9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</w:tr>
      <w:tr w:rsidR="008E6E33" w:rsidRPr="00572626" w14:paraId="7FD90168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DBA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8D582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&lt;10 year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BEE57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9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736A74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BEB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3.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ECD690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F028DB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C2B88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6.8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FECF4F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63C771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074C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8.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FF93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8E6E33" w:rsidRPr="00572626" w14:paraId="3279A809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DCB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Chronic GVH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7BD36B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6A6F68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5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40EA2E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4DB3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3.6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B04DA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654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3615A8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AE9C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4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DC9C0C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83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5B3820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4ED34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8.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CBF8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</w:tr>
      <w:tr w:rsidR="008E6E33" w:rsidRPr="00572626" w14:paraId="5781D8C1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02AEE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B8EC7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D1497A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5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FCA5BC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F040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2.5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A3524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D5938D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A4A28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5.9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BDABD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136865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8952E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8.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FB8D0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  <w:tr w:rsidR="008E6E33" w:rsidRPr="00572626" w14:paraId="05FE9DAE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65521C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Steroid</w:t>
            </w:r>
          </w:p>
        </w:tc>
        <w:tc>
          <w:tcPr>
            <w:tcW w:w="12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90BC886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Ye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89A0B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EDA57E9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6B5D29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2.5)</w:t>
            </w:r>
          </w:p>
        </w:tc>
        <w:tc>
          <w:tcPr>
            <w:tcW w:w="154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6E1CDBB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  <w:tc>
          <w:tcPr>
            <w:tcW w:w="60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F9E3EA0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D542BD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0.0)</w:t>
            </w:r>
          </w:p>
        </w:tc>
        <w:tc>
          <w:tcPr>
            <w:tcW w:w="119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546E127E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0.463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DC850B4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CCD692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7.5)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5055F6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</w:t>
            </w:r>
          </w:p>
        </w:tc>
      </w:tr>
      <w:tr w:rsidR="008E6E33" w:rsidRPr="00572626" w14:paraId="2B1AA3E7" w14:textId="77777777" w:rsidTr="00C26CEF">
        <w:trPr>
          <w:trHeight w:val="290"/>
        </w:trPr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F3D17D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86182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N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17B70" w14:textId="77777777" w:rsidR="008E6E33" w:rsidRPr="00572626" w:rsidRDefault="008E6E33" w:rsidP="00C26CE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6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94EE7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04DE3D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3.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EC0C7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C63415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906C3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16.6)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5275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939098" w14:textId="77777777" w:rsidR="008E6E33" w:rsidRPr="00572626" w:rsidRDefault="008E6E33" w:rsidP="00C26CE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EFC73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  <w:r w:rsidRPr="00572626">
              <w:rPr>
                <w:rFonts w:ascii="Times New Roman" w:eastAsia="Times New Roman" w:hAnsi="Times New Roman" w:cs="Times New Roman"/>
                <w14:ligatures w14:val="none"/>
              </w:rPr>
              <w:t>(8.9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C78A8A" w14:textId="77777777" w:rsidR="008E6E33" w:rsidRPr="00572626" w:rsidRDefault="008E6E33" w:rsidP="00C26CE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14:ligatures w14:val="none"/>
              </w:rPr>
            </w:pPr>
          </w:p>
        </w:tc>
      </w:tr>
    </w:tbl>
    <w:p w14:paraId="380EB19B" w14:textId="77777777" w:rsidR="008E6E33" w:rsidRPr="00572626" w:rsidRDefault="008E6E33" w:rsidP="008E6E33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 w:hint="eastAsia"/>
        </w:rPr>
        <w:t>*</w:t>
      </w:r>
      <w:r w:rsidRPr="00572626">
        <w:t xml:space="preserve"> </w:t>
      </w:r>
      <w:r w:rsidRPr="00572626">
        <w:rPr>
          <w:rFonts w:ascii="Times New Roman" w:hAnsi="Times New Roman" w:cs="Times New Roman"/>
        </w:rPr>
        <w:t>The analytic cohort consisted of 213 patients, including those without available final height data.</w:t>
      </w:r>
    </w:p>
    <w:p w14:paraId="26C0553C" w14:textId="77777777" w:rsidR="008E6E33" w:rsidRPr="00572626" w:rsidRDefault="008E6E33" w:rsidP="008E6E33">
      <w:pPr>
        <w:rPr>
          <w:rFonts w:ascii="Times New Roman" w:hAnsi="Times New Roman" w:cs="Times New Roman"/>
        </w:rPr>
      </w:pPr>
      <w:r w:rsidRPr="00572626">
        <w:rPr>
          <w:rFonts w:ascii="Times New Roman" w:hAnsi="Times New Roman" w:cs="Times New Roman" w:hint="eastAsia"/>
        </w:rPr>
        <w:t>GH; G</w:t>
      </w:r>
      <w:r w:rsidRPr="00572626">
        <w:rPr>
          <w:rFonts w:ascii="Times New Roman" w:hAnsi="Times New Roman" w:cs="Times New Roman"/>
        </w:rPr>
        <w:t>rowth hormone</w:t>
      </w:r>
      <w:r w:rsidRPr="00572626">
        <w:rPr>
          <w:rFonts w:ascii="Times New Roman" w:hAnsi="Times New Roman" w:cs="Times New Roman" w:hint="eastAsia"/>
        </w:rPr>
        <w:t xml:space="preserve">, TBI; Total body irradiation, BU; Busulfan, HCT; Hematopoietic stem cell </w:t>
      </w:r>
      <w:r w:rsidRPr="00572626">
        <w:rPr>
          <w:rFonts w:ascii="Times New Roman" w:hAnsi="Times New Roman" w:cs="Times New Roman"/>
        </w:rPr>
        <w:t>transplantation</w:t>
      </w:r>
      <w:r w:rsidRPr="00572626">
        <w:rPr>
          <w:rFonts w:ascii="Times New Roman" w:hAnsi="Times New Roman" w:cs="Times New Roman" w:hint="eastAsia"/>
        </w:rPr>
        <w:t>, GVHD; G</w:t>
      </w:r>
      <w:r w:rsidRPr="00572626">
        <w:rPr>
          <w:rFonts w:ascii="Times New Roman" w:hAnsi="Times New Roman" w:cs="Times New Roman"/>
        </w:rPr>
        <w:t>raft-versus-host disease</w:t>
      </w:r>
    </w:p>
    <w:p w14:paraId="3B92B50A" w14:textId="77777777" w:rsidR="008E6E33" w:rsidRPr="00572626" w:rsidRDefault="008E6E33" w:rsidP="008E6E33"/>
    <w:p w14:paraId="7F54A318" w14:textId="77777777" w:rsidR="008E6E33" w:rsidRPr="00572626" w:rsidRDefault="008E6E33" w:rsidP="00E11332">
      <w:pPr>
        <w:tabs>
          <w:tab w:val="left" w:pos="2010"/>
        </w:tabs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E6E33" w:rsidRPr="00572626" w:rsidSect="008E6E33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6F18F" w14:textId="77777777" w:rsidR="00AB03EA" w:rsidRDefault="00AB03EA" w:rsidP="00D942E0">
      <w:pPr>
        <w:spacing w:after="0" w:line="240" w:lineRule="auto"/>
      </w:pPr>
      <w:r>
        <w:separator/>
      </w:r>
    </w:p>
  </w:endnote>
  <w:endnote w:type="continuationSeparator" w:id="0">
    <w:p w14:paraId="5BE4605F" w14:textId="77777777" w:rsidR="00AB03EA" w:rsidRDefault="00AB03EA" w:rsidP="00D94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0C5F67" w14:textId="77777777" w:rsidR="00AB03EA" w:rsidRDefault="00AB03EA" w:rsidP="00D942E0">
      <w:pPr>
        <w:spacing w:after="0" w:line="240" w:lineRule="auto"/>
      </w:pPr>
      <w:r>
        <w:separator/>
      </w:r>
    </w:p>
  </w:footnote>
  <w:footnote w:type="continuationSeparator" w:id="0">
    <w:p w14:paraId="7411E359" w14:textId="77777777" w:rsidR="00AB03EA" w:rsidRDefault="00AB03EA" w:rsidP="00D942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C62"/>
    <w:rsid w:val="00033DAB"/>
    <w:rsid w:val="000348C9"/>
    <w:rsid w:val="00036B96"/>
    <w:rsid w:val="00056C1A"/>
    <w:rsid w:val="000972E7"/>
    <w:rsid w:val="000E36DF"/>
    <w:rsid w:val="001A0AD2"/>
    <w:rsid w:val="001C6AF7"/>
    <w:rsid w:val="0025502B"/>
    <w:rsid w:val="002A4CBD"/>
    <w:rsid w:val="002F279B"/>
    <w:rsid w:val="00354BA2"/>
    <w:rsid w:val="003567BE"/>
    <w:rsid w:val="003567FC"/>
    <w:rsid w:val="003875F4"/>
    <w:rsid w:val="00452A97"/>
    <w:rsid w:val="004C556C"/>
    <w:rsid w:val="004D7447"/>
    <w:rsid w:val="004F6C46"/>
    <w:rsid w:val="00517460"/>
    <w:rsid w:val="00541DD7"/>
    <w:rsid w:val="00564205"/>
    <w:rsid w:val="00572626"/>
    <w:rsid w:val="0058062F"/>
    <w:rsid w:val="005D018D"/>
    <w:rsid w:val="005E46E1"/>
    <w:rsid w:val="00653DE3"/>
    <w:rsid w:val="00654F06"/>
    <w:rsid w:val="006A2460"/>
    <w:rsid w:val="00733664"/>
    <w:rsid w:val="00750FD0"/>
    <w:rsid w:val="00772D54"/>
    <w:rsid w:val="00784FB7"/>
    <w:rsid w:val="007E69EB"/>
    <w:rsid w:val="0084236A"/>
    <w:rsid w:val="008605C5"/>
    <w:rsid w:val="008E6E33"/>
    <w:rsid w:val="00900D48"/>
    <w:rsid w:val="00920881"/>
    <w:rsid w:val="00927543"/>
    <w:rsid w:val="00935751"/>
    <w:rsid w:val="009A2A6A"/>
    <w:rsid w:val="009C6CB2"/>
    <w:rsid w:val="009D7369"/>
    <w:rsid w:val="00A157EF"/>
    <w:rsid w:val="00A20338"/>
    <w:rsid w:val="00A32555"/>
    <w:rsid w:val="00A727EC"/>
    <w:rsid w:val="00AB03EA"/>
    <w:rsid w:val="00AB554C"/>
    <w:rsid w:val="00AD0121"/>
    <w:rsid w:val="00B47E93"/>
    <w:rsid w:val="00B9105A"/>
    <w:rsid w:val="00B952CA"/>
    <w:rsid w:val="00BB5C62"/>
    <w:rsid w:val="00BB6B87"/>
    <w:rsid w:val="00BD5965"/>
    <w:rsid w:val="00BD7C40"/>
    <w:rsid w:val="00BF0BA5"/>
    <w:rsid w:val="00C3733E"/>
    <w:rsid w:val="00C44E2E"/>
    <w:rsid w:val="00C8668C"/>
    <w:rsid w:val="00D942E0"/>
    <w:rsid w:val="00DC1B92"/>
    <w:rsid w:val="00E11332"/>
    <w:rsid w:val="00E24621"/>
    <w:rsid w:val="00E433F3"/>
    <w:rsid w:val="00E9632B"/>
    <w:rsid w:val="00EC37F7"/>
    <w:rsid w:val="00F06E67"/>
    <w:rsid w:val="00F43E00"/>
    <w:rsid w:val="00F6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296552"/>
  <w15:chartTrackingRefBased/>
  <w15:docId w15:val="{909F0A5C-317A-4FFD-86E5-F3B48EAAA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5C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5C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5C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5C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5C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5C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5C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5C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5C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5C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B5C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B5C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B5C6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B5C6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B5C6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B5C6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B5C6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B5C6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B5C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5C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5C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5C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5C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B5C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5C6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B5C6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5C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B5C6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B5C6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942E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D942E0"/>
  </w:style>
  <w:style w:type="paragraph" w:styleId="ac">
    <w:name w:val="footer"/>
    <w:basedOn w:val="a"/>
    <w:link w:val="ad"/>
    <w:uiPriority w:val="99"/>
    <w:unhideWhenUsed/>
    <w:rsid w:val="00D942E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D942E0"/>
  </w:style>
  <w:style w:type="paragraph" w:styleId="ae">
    <w:name w:val="Revision"/>
    <w:hidden/>
    <w:uiPriority w:val="99"/>
    <w:semiHidden/>
    <w:rsid w:val="00354BA2"/>
    <w:pPr>
      <w:spacing w:after="0" w:line="240" w:lineRule="auto"/>
    </w:pPr>
  </w:style>
  <w:style w:type="table" w:styleId="af">
    <w:name w:val="Table Grid"/>
    <w:basedOn w:val="a1"/>
    <w:uiPriority w:val="39"/>
    <w:rsid w:val="00BF0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Grid Table Light"/>
    <w:basedOn w:val="a1"/>
    <w:uiPriority w:val="40"/>
    <w:rsid w:val="008E6E33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96FDF7-9E6A-4073-9124-8DDF76DAB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9</Pages>
  <Words>2050</Words>
  <Characters>11685</Characters>
  <Application>Microsoft Office Word</Application>
  <DocSecurity>0</DocSecurity>
  <Lines>97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衣子 下村</dc:creator>
  <cp:keywords/>
  <dc:description/>
  <cp:lastModifiedBy>麻衣子 下村</cp:lastModifiedBy>
  <cp:revision>21</cp:revision>
  <dcterms:created xsi:type="dcterms:W3CDTF">2026-02-01T11:55:00Z</dcterms:created>
  <dcterms:modified xsi:type="dcterms:W3CDTF">2026-05-13T02:42:00Z</dcterms:modified>
</cp:coreProperties>
</file>